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05E0" w:rsidRDefault="00205DF8">
      <w:r>
        <w:t>Supplemental Material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08"/>
        <w:gridCol w:w="383"/>
        <w:gridCol w:w="383"/>
        <w:gridCol w:w="546"/>
        <w:gridCol w:w="120"/>
        <w:gridCol w:w="292"/>
        <w:gridCol w:w="953"/>
        <w:gridCol w:w="191"/>
        <w:gridCol w:w="1093"/>
        <w:gridCol w:w="441"/>
        <w:gridCol w:w="804"/>
        <w:gridCol w:w="546"/>
        <w:gridCol w:w="623"/>
        <w:gridCol w:w="1169"/>
        <w:gridCol w:w="8"/>
      </w:tblGrid>
      <w:tr w:rsidR="004C1552" w:rsidRPr="008F51CC" w:rsidTr="00AD282C">
        <w:tc>
          <w:tcPr>
            <w:tcW w:w="9360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:rsidR="004C1552" w:rsidRPr="008F51CC" w:rsidRDefault="004C1552" w:rsidP="00CD6C01">
            <w:pPr>
              <w:spacing w:after="0"/>
              <w:rPr>
                <w:rStyle w:val="Heading1Char"/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8F51CC">
              <w:rPr>
                <w:rStyle w:val="Heading1Char"/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Supplemental Table 1. </w:t>
            </w:r>
            <w:r w:rsidRPr="008F51CC">
              <w:rPr>
                <w:rStyle w:val="Heading1Char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Three-stage model choice informed by augmented backwards elimination (BE</w:t>
            </w:r>
            <w:r w:rsidRPr="008F51CC">
              <w:rPr>
                <w:rStyle w:val="Heading1Char"/>
                <w:rFonts w:ascii="Times New Roman" w:hAnsi="Times New Roman" w:cs="Times New Roman"/>
                <w:sz w:val="18"/>
                <w:szCs w:val="18"/>
              </w:rPr>
              <w:t>)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 and interaction significance evaluation.</w:t>
            </w:r>
          </w:p>
        </w:tc>
      </w:tr>
      <w:tr w:rsidR="004C1552" w:rsidRPr="008F51CC" w:rsidTr="00AD282C">
        <w:tc>
          <w:tcPr>
            <w:tcW w:w="9360" w:type="dxa"/>
            <w:gridSpan w:val="15"/>
            <w:tcBorders>
              <w:top w:val="single" w:sz="4" w:space="0" w:color="auto"/>
            </w:tcBorders>
          </w:tcPr>
          <w:p w:rsidR="004C1552" w:rsidRPr="008F51CC" w:rsidRDefault="004C1552" w:rsidP="00CD6C01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b/>
                <w:sz w:val="18"/>
                <w:szCs w:val="18"/>
              </w:rPr>
              <w:t>VARIABLE INFORMATION</w:t>
            </w:r>
          </w:p>
        </w:tc>
      </w:tr>
      <w:tr w:rsidR="004C1552" w:rsidRPr="008F51CC" w:rsidTr="00AD282C">
        <w:tc>
          <w:tcPr>
            <w:tcW w:w="2191" w:type="dxa"/>
            <w:gridSpan w:val="2"/>
          </w:tcPr>
          <w:p w:rsidR="004C1552" w:rsidRPr="008F51CC" w:rsidRDefault="004C1552" w:rsidP="00167D8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Explanatory passive variables</w:t>
            </w:r>
          </w:p>
        </w:tc>
        <w:tc>
          <w:tcPr>
            <w:tcW w:w="7169" w:type="dxa"/>
            <w:gridSpan w:val="13"/>
          </w:tcPr>
          <w:p w:rsidR="004C1552" w:rsidRPr="008F51CC" w:rsidRDefault="004C1552" w:rsidP="00167D8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S and top 5 principal components, study center, Hispanic/Latino background</w:t>
            </w:r>
          </w:p>
        </w:tc>
      </w:tr>
      <w:tr w:rsidR="004C1552" w:rsidRPr="008F51CC" w:rsidTr="00AD282C">
        <w:tc>
          <w:tcPr>
            <w:tcW w:w="2191" w:type="dxa"/>
            <w:gridSpan w:val="2"/>
          </w:tcPr>
          <w:p w:rsidR="004C1552" w:rsidRPr="008F51CC" w:rsidRDefault="004C1552" w:rsidP="00CD5B1A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gridSpan w:val="5"/>
          </w:tcPr>
          <w:p w:rsidR="004C1552" w:rsidRPr="008F51CC" w:rsidRDefault="004C1552" w:rsidP="00167D8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75" w:type="dxa"/>
            <w:gridSpan w:val="8"/>
          </w:tcPr>
          <w:p w:rsidR="004C1552" w:rsidRPr="008F51CC" w:rsidRDefault="004C1552" w:rsidP="00167D8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1552" w:rsidRPr="008F51CC" w:rsidTr="00AD282C">
        <w:tc>
          <w:tcPr>
            <w:tcW w:w="2191" w:type="dxa"/>
            <w:gridSpan w:val="2"/>
          </w:tcPr>
          <w:p w:rsidR="004C1552" w:rsidRPr="008F51CC" w:rsidRDefault="004C1552" w:rsidP="003F569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Sociocultural Environment: Acculturation and Immigration measures</w:t>
            </w:r>
          </w:p>
        </w:tc>
        <w:tc>
          <w:tcPr>
            <w:tcW w:w="7169" w:type="dxa"/>
            <w:gridSpan w:val="13"/>
          </w:tcPr>
          <w:p w:rsidR="004C1552" w:rsidRPr="008F51CC" w:rsidRDefault="004C1552" w:rsidP="00CD5B1A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Survey Mean Centered SASH Language Subscale, Survey mean Centered SASH Socio and Ethnic Relations Subscale, Age at Immigration (US Born, 0-5, 6-12, 13-20, 21+ -ref), Immigrant Generation (1</w:t>
            </w:r>
            <w:r w:rsidRPr="008F51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, 2</w:t>
            </w:r>
            <w:r w:rsidRPr="008F51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-ref), Cohort of Birth Year (Pre-1980, Post-1980), </w:t>
            </w:r>
          </w:p>
        </w:tc>
      </w:tr>
      <w:tr w:rsidR="004C1552" w:rsidRPr="008F51CC" w:rsidTr="00AD282C">
        <w:tc>
          <w:tcPr>
            <w:tcW w:w="2191" w:type="dxa"/>
            <w:gridSpan w:val="2"/>
          </w:tcPr>
          <w:p w:rsidR="004C1552" w:rsidRPr="008F51CC" w:rsidRDefault="004C1552" w:rsidP="003F569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gridSpan w:val="5"/>
          </w:tcPr>
          <w:p w:rsidR="004C1552" w:rsidRPr="008F51CC" w:rsidRDefault="004C1552" w:rsidP="00CD5B1A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75" w:type="dxa"/>
            <w:gridSpan w:val="8"/>
          </w:tcPr>
          <w:p w:rsidR="004C1552" w:rsidRPr="008F51CC" w:rsidRDefault="004C1552" w:rsidP="00CD5B1A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1552" w:rsidRPr="008F51CC" w:rsidTr="00AD282C">
        <w:tc>
          <w:tcPr>
            <w:tcW w:w="2191" w:type="dxa"/>
            <w:gridSpan w:val="2"/>
          </w:tcPr>
          <w:p w:rsidR="004C1552" w:rsidRPr="008F51CC" w:rsidRDefault="004C1552" w:rsidP="003F569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Additional Environment measures</w:t>
            </w:r>
          </w:p>
        </w:tc>
        <w:tc>
          <w:tcPr>
            <w:tcW w:w="7169" w:type="dxa"/>
            <w:gridSpan w:val="13"/>
          </w:tcPr>
          <w:p w:rsidR="004C1552" w:rsidRPr="008F51CC" w:rsidRDefault="004C1552" w:rsidP="00CD6C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sex, age, age</w:t>
            </w:r>
            <w:r w:rsidRPr="008F51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, marital status (married and living with partner or not), Education (&lt;HS, </w:t>
            </w:r>
            <w:r w:rsidRPr="008F51C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HS), Income (&lt;30K USD, </w:t>
            </w:r>
            <w:r w:rsidRPr="008F51C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30K USD), Employment status (Retired, Not Retired or Employed, Employed </w:t>
            </w:r>
            <w:r w:rsidRPr="008F51C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lt;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35 </w:t>
            </w:r>
            <w:proofErr w:type="spellStart"/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hrs</w:t>
            </w:r>
            <w:proofErr w:type="spellEnd"/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, Employed &gt;35 </w:t>
            </w:r>
            <w:proofErr w:type="spellStart"/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hrs</w:t>
            </w:r>
            <w:proofErr w:type="spellEnd"/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-ref), diabetes status (yes, no); prevalent cardiovascular disease (yes, no); sleep duration (hours per day); consumption of sweetened beverages (servings/day); physical activity guidelines met (yes/no); alcohol use level (no current use, low level use, high level use); cigarette use (never, current, former); CES-D Depression 10 item Summary Score, Ethnic Identity Score, Healthy Diet JAMA (Below 60</w:t>
            </w:r>
            <w:r w:rsidRPr="008F51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 percentile, Above 60</w:t>
            </w:r>
            <w:r w:rsidRPr="008F51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 percentile –ref)</w:t>
            </w:r>
          </w:p>
        </w:tc>
      </w:tr>
      <w:tr w:rsidR="004C1552" w:rsidRPr="008F51CC" w:rsidTr="00AD282C">
        <w:tc>
          <w:tcPr>
            <w:tcW w:w="2191" w:type="dxa"/>
            <w:gridSpan w:val="2"/>
          </w:tcPr>
          <w:p w:rsidR="004C1552" w:rsidRPr="008F51CC" w:rsidRDefault="004C1552" w:rsidP="003F569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Survey mean centered variables (continuous)</w:t>
            </w:r>
          </w:p>
        </w:tc>
        <w:tc>
          <w:tcPr>
            <w:tcW w:w="7169" w:type="dxa"/>
            <w:gridSpan w:val="13"/>
          </w:tcPr>
          <w:p w:rsidR="004C1552" w:rsidRPr="008F51CC" w:rsidRDefault="004C1552" w:rsidP="003F569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Sleep duration (</w:t>
            </w:r>
            <w:r w:rsidRPr="008F51CC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7.884428)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, sugar sweetened beverages (</w:t>
            </w:r>
            <w:r w:rsidRPr="008F51CC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1.780906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), CEDS-10 summary scale (</w:t>
            </w:r>
            <w:r w:rsidRPr="008F51CC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6.963373)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, ethnic Identity Score (</w:t>
            </w:r>
            <w:r w:rsidRPr="008F51CC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3.183784)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, Years lived in US (</w:t>
            </w:r>
            <w:r w:rsidRPr="008F51CC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17.876142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), SASH Social and Ethnic Relations (</w:t>
            </w:r>
            <w:r w:rsidRPr="008F51CC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2.228099)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 ,  SASH Language Use (</w:t>
            </w:r>
            <w:r w:rsidRPr="008F51CC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2.040466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  ), Alternative Healthy Eating Index 2010 (</w:t>
            </w:r>
            <w:r w:rsidRPr="008F51CC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48.162688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4C1552" w:rsidRPr="008F51CC" w:rsidRDefault="004C1552" w:rsidP="003F569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1552" w:rsidRPr="008F51CC" w:rsidTr="00342FB8">
        <w:tc>
          <w:tcPr>
            <w:tcW w:w="2191" w:type="dxa"/>
            <w:gridSpan w:val="2"/>
          </w:tcPr>
          <w:p w:rsidR="004C1552" w:rsidRPr="008F51CC" w:rsidRDefault="004C1552" w:rsidP="003F569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4" w:type="dxa"/>
            <w:gridSpan w:val="5"/>
          </w:tcPr>
          <w:p w:rsidR="004C1552" w:rsidRPr="008F51CC" w:rsidRDefault="004C1552" w:rsidP="003F569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75" w:type="dxa"/>
            <w:gridSpan w:val="8"/>
          </w:tcPr>
          <w:p w:rsidR="004C1552" w:rsidRPr="008F51CC" w:rsidRDefault="004C1552" w:rsidP="003F569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1552" w:rsidRPr="008F51CC" w:rsidTr="00342FB8">
        <w:tc>
          <w:tcPr>
            <w:tcW w:w="2191" w:type="dxa"/>
            <w:gridSpan w:val="2"/>
            <w:tcBorders>
              <w:bottom w:val="single" w:sz="4" w:space="0" w:color="auto"/>
            </w:tcBorders>
          </w:tcPr>
          <w:p w:rsidR="004C1552" w:rsidRPr="008F51CC" w:rsidRDefault="004C1552" w:rsidP="00CD6C0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Backwards Elimination </w:t>
            </w:r>
            <w:r w:rsidR="000462ED">
              <w:rPr>
                <w:rFonts w:ascii="Times New Roman" w:hAnsi="Times New Roman" w:cs="Times New Roman"/>
                <w:sz w:val="18"/>
                <w:szCs w:val="18"/>
              </w:rPr>
              <w:t xml:space="preserve">Global </w:t>
            </w:r>
            <w:bookmarkStart w:id="0" w:name="_GoBack"/>
            <w:bookmarkEnd w:id="0"/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model for Stage 1 </w:t>
            </w:r>
          </w:p>
        </w:tc>
        <w:tc>
          <w:tcPr>
            <w:tcW w:w="7169" w:type="dxa"/>
            <w:gridSpan w:val="13"/>
            <w:tcBorders>
              <w:bottom w:val="single" w:sz="4" w:space="0" w:color="auto"/>
            </w:tcBorders>
          </w:tcPr>
          <w:p w:rsidR="004C1552" w:rsidRPr="008F51CC" w:rsidRDefault="004C1552" w:rsidP="00CD6C0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BMI= intercept +PRS+ 5 PCs (ev1, ev2, ev3, ev4, ev5) + Study Center (Bronx, Chicago, San Diego, Miami-ref) + Hispanic/Latino background (Cuban, Dominican, Puerto Rican, Central American, South American, Mexico-ref) + Sociocultural Environmental variables + Additional Environmental measures + error</w:t>
            </w:r>
          </w:p>
          <w:p w:rsidR="004C1552" w:rsidRPr="008F51CC" w:rsidRDefault="004C1552" w:rsidP="00CD6C0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1552" w:rsidRPr="008F51CC" w:rsidTr="00342FB8">
        <w:tc>
          <w:tcPr>
            <w:tcW w:w="9360" w:type="dxa"/>
            <w:gridSpan w:val="15"/>
            <w:shd w:val="clear" w:color="auto" w:fill="FFFFFF" w:themeFill="background1"/>
            <w:vAlign w:val="center"/>
          </w:tcPr>
          <w:p w:rsidR="00342FB8" w:rsidRPr="008F51CC" w:rsidRDefault="004C1552" w:rsidP="00342FB8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b/>
                <w:sz w:val="18"/>
                <w:szCs w:val="18"/>
              </w:rPr>
              <w:t>STAGE 1</w:t>
            </w:r>
          </w:p>
        </w:tc>
      </w:tr>
      <w:tr w:rsidR="004C1552" w:rsidRPr="008F51CC" w:rsidTr="00AD282C">
        <w:tc>
          <w:tcPr>
            <w:tcW w:w="9360" w:type="dxa"/>
            <w:gridSpan w:val="15"/>
            <w:vAlign w:val="center"/>
          </w:tcPr>
          <w:p w:rsidR="004C1552" w:rsidRPr="008F51CC" w:rsidRDefault="00ED12E9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Stage 1: </w:t>
            </w:r>
            <w:r w:rsidR="00AD282C" w:rsidRPr="008F51C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Model building using passive variables, sociocultural environmental variables, sequentially excluded from the model based on </w:t>
            </w:r>
            <w:r w:rsidR="004C1552" w:rsidRPr="008F51C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BE alpha=0.2, </w:t>
            </w:r>
            <w:r w:rsidR="00AD282C" w:rsidRPr="008F51C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or </w:t>
            </w:r>
            <w:r w:rsidR="004C1552" w:rsidRPr="008F51C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ange in criterion tau 0.05</w:t>
            </w:r>
          </w:p>
        </w:tc>
      </w:tr>
      <w:tr w:rsidR="004C1552" w:rsidRPr="008F51CC" w:rsidTr="00AD282C">
        <w:tc>
          <w:tcPr>
            <w:tcW w:w="1808" w:type="dxa"/>
            <w:tcBorders>
              <w:bottom w:val="single" w:sz="4" w:space="0" w:color="auto"/>
            </w:tcBorders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7" w:type="dxa"/>
            <w:gridSpan w:val="6"/>
            <w:tcBorders>
              <w:bottom w:val="single" w:sz="4" w:space="0" w:color="auto"/>
            </w:tcBorders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4" w:type="dxa"/>
            <w:gridSpan w:val="2"/>
            <w:tcBorders>
              <w:bottom w:val="single" w:sz="4" w:space="0" w:color="auto"/>
            </w:tcBorders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591" w:type="dxa"/>
            <w:gridSpan w:val="6"/>
            <w:tcBorders>
              <w:bottom w:val="single" w:sz="4" w:space="0" w:color="auto"/>
            </w:tcBorders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4C1552" w:rsidRPr="008F51CC" w:rsidTr="00AD282C"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Covariate 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proofErr w:type="spellEnd"/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&gt;|t|</w:t>
            </w:r>
          </w:p>
        </w:tc>
        <w:tc>
          <w:tcPr>
            <w:tcW w:w="9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 Value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proofErr w:type="spellEnd"/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&gt;F</w:t>
            </w:r>
          </w:p>
        </w:tc>
        <w:tc>
          <w:tcPr>
            <w:tcW w:w="487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Backwards Elimination Exclusion Criteria</w:t>
            </w:r>
          </w:p>
        </w:tc>
      </w:tr>
      <w:tr w:rsidR="004C1552" w:rsidRPr="008F51CC" w:rsidTr="00AD282C">
        <w:tc>
          <w:tcPr>
            <w:tcW w:w="1808" w:type="dxa"/>
            <w:tcBorders>
              <w:top w:val="single" w:sz="4" w:space="0" w:color="auto"/>
            </w:tcBorders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Cohort 1980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</w:tcBorders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9016</w:t>
            </w:r>
          </w:p>
        </w:tc>
        <w:tc>
          <w:tcPr>
            <w:tcW w:w="958" w:type="dxa"/>
            <w:gridSpan w:val="3"/>
            <w:tcBorders>
              <w:top w:val="single" w:sz="4" w:space="0" w:color="auto"/>
            </w:tcBorders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9016</w:t>
            </w:r>
          </w:p>
        </w:tc>
        <w:tc>
          <w:tcPr>
            <w:tcW w:w="4875" w:type="dxa"/>
            <w:gridSpan w:val="8"/>
            <w:tcBorders>
              <w:top w:val="single" w:sz="4" w:space="0" w:color="auto"/>
            </w:tcBorders>
          </w:tcPr>
          <w:p w:rsidR="004C1552" w:rsidRPr="008F51CC" w:rsidRDefault="004C1552" w:rsidP="004C1552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Omit variable by </w:t>
            </w:r>
            <w:r w:rsidRPr="008F51C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lpha=0.2</w:t>
            </w:r>
          </w:p>
        </w:tc>
      </w:tr>
      <w:tr w:rsidR="004C1552" w:rsidRPr="008F51CC" w:rsidTr="00AD282C">
        <w:tc>
          <w:tcPr>
            <w:tcW w:w="4485" w:type="dxa"/>
            <w:gridSpan w:val="7"/>
          </w:tcPr>
          <w:p w:rsidR="004C1552" w:rsidRPr="008F51CC" w:rsidRDefault="004C1552" w:rsidP="00A442A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75" w:type="dxa"/>
            <w:gridSpan w:val="8"/>
          </w:tcPr>
          <w:p w:rsidR="004C1552" w:rsidRPr="008F51CC" w:rsidRDefault="004C1552" w:rsidP="00A442A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1552" w:rsidRPr="008F51CC" w:rsidTr="00AD282C">
        <w:tc>
          <w:tcPr>
            <w:tcW w:w="1808" w:type="dxa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SASH Social and Ethnic Relations </w:t>
            </w:r>
          </w:p>
        </w:tc>
        <w:tc>
          <w:tcPr>
            <w:tcW w:w="766" w:type="dxa"/>
            <w:gridSpan w:val="2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5087</w:t>
            </w:r>
          </w:p>
        </w:tc>
        <w:tc>
          <w:tcPr>
            <w:tcW w:w="958" w:type="dxa"/>
            <w:gridSpan w:val="3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953" w:type="dxa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5087</w:t>
            </w:r>
          </w:p>
        </w:tc>
        <w:tc>
          <w:tcPr>
            <w:tcW w:w="4875" w:type="dxa"/>
            <w:gridSpan w:val="8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Omit variable by </w:t>
            </w:r>
            <w:r w:rsidRPr="008F51C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lpha=0.2</w:t>
            </w:r>
          </w:p>
        </w:tc>
      </w:tr>
      <w:tr w:rsidR="004C1552" w:rsidRPr="008F51CC" w:rsidTr="00AD282C">
        <w:tc>
          <w:tcPr>
            <w:tcW w:w="4485" w:type="dxa"/>
            <w:gridSpan w:val="7"/>
          </w:tcPr>
          <w:p w:rsidR="004C1552" w:rsidRPr="008F51CC" w:rsidRDefault="004C1552" w:rsidP="00A442A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75" w:type="dxa"/>
            <w:gridSpan w:val="8"/>
          </w:tcPr>
          <w:p w:rsidR="004C1552" w:rsidRPr="008F51CC" w:rsidRDefault="004C1552" w:rsidP="00A442A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1552" w:rsidRPr="008F51CC" w:rsidTr="00AD282C">
        <w:tc>
          <w:tcPr>
            <w:tcW w:w="1808" w:type="dxa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SASH Language Use</w:t>
            </w:r>
          </w:p>
        </w:tc>
        <w:tc>
          <w:tcPr>
            <w:tcW w:w="766" w:type="dxa"/>
            <w:gridSpan w:val="2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5371</w:t>
            </w:r>
          </w:p>
        </w:tc>
        <w:tc>
          <w:tcPr>
            <w:tcW w:w="958" w:type="dxa"/>
            <w:gridSpan w:val="3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953" w:type="dxa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5371</w:t>
            </w:r>
          </w:p>
        </w:tc>
        <w:tc>
          <w:tcPr>
            <w:tcW w:w="4875" w:type="dxa"/>
            <w:gridSpan w:val="8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Omit variable  by </w:t>
            </w:r>
            <w:r w:rsidRPr="008F51C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lpha=0.2</w:t>
            </w:r>
          </w:p>
        </w:tc>
      </w:tr>
      <w:tr w:rsidR="004C1552" w:rsidRPr="008F51CC" w:rsidTr="00AD282C">
        <w:tc>
          <w:tcPr>
            <w:tcW w:w="4485" w:type="dxa"/>
            <w:gridSpan w:val="7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75" w:type="dxa"/>
            <w:gridSpan w:val="8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1552" w:rsidRPr="008F51CC" w:rsidTr="00AD282C">
        <w:tc>
          <w:tcPr>
            <w:tcW w:w="1808" w:type="dxa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Ethnic Identity Score</w:t>
            </w:r>
          </w:p>
        </w:tc>
        <w:tc>
          <w:tcPr>
            <w:tcW w:w="766" w:type="dxa"/>
            <w:gridSpan w:val="2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4408</w:t>
            </w:r>
          </w:p>
        </w:tc>
        <w:tc>
          <w:tcPr>
            <w:tcW w:w="958" w:type="dxa"/>
            <w:gridSpan w:val="3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953" w:type="dxa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4408</w:t>
            </w:r>
          </w:p>
        </w:tc>
        <w:tc>
          <w:tcPr>
            <w:tcW w:w="4875" w:type="dxa"/>
            <w:gridSpan w:val="8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Omit variable by </w:t>
            </w:r>
            <w:r w:rsidRPr="008F51C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lpha=0.2</w:t>
            </w:r>
          </w:p>
        </w:tc>
      </w:tr>
      <w:tr w:rsidR="004C1552" w:rsidRPr="008F51CC" w:rsidTr="00AD282C">
        <w:tc>
          <w:tcPr>
            <w:tcW w:w="4485" w:type="dxa"/>
            <w:gridSpan w:val="7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75" w:type="dxa"/>
            <w:gridSpan w:val="8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1552" w:rsidRPr="008F51CC" w:rsidTr="00AD282C">
        <w:tc>
          <w:tcPr>
            <w:tcW w:w="1808" w:type="dxa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CESD-10 Depression Scale</w:t>
            </w:r>
          </w:p>
        </w:tc>
        <w:tc>
          <w:tcPr>
            <w:tcW w:w="766" w:type="dxa"/>
            <w:gridSpan w:val="2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4204</w:t>
            </w:r>
          </w:p>
        </w:tc>
        <w:tc>
          <w:tcPr>
            <w:tcW w:w="958" w:type="dxa"/>
            <w:gridSpan w:val="3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953" w:type="dxa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4204</w:t>
            </w:r>
          </w:p>
        </w:tc>
        <w:tc>
          <w:tcPr>
            <w:tcW w:w="4875" w:type="dxa"/>
            <w:gridSpan w:val="8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Omit variable  by </w:t>
            </w:r>
            <w:r w:rsidRPr="008F51C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lpha=0.2</w:t>
            </w:r>
          </w:p>
        </w:tc>
      </w:tr>
      <w:tr w:rsidR="004C1552" w:rsidRPr="008F51CC" w:rsidTr="00AD282C">
        <w:tc>
          <w:tcPr>
            <w:tcW w:w="4485" w:type="dxa"/>
            <w:gridSpan w:val="7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75" w:type="dxa"/>
            <w:gridSpan w:val="8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1552" w:rsidRPr="008F51CC" w:rsidTr="00AD282C">
        <w:tc>
          <w:tcPr>
            <w:tcW w:w="1808" w:type="dxa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Immigrant Generation</w:t>
            </w:r>
          </w:p>
        </w:tc>
        <w:tc>
          <w:tcPr>
            <w:tcW w:w="766" w:type="dxa"/>
            <w:gridSpan w:val="2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3743</w:t>
            </w:r>
          </w:p>
        </w:tc>
        <w:tc>
          <w:tcPr>
            <w:tcW w:w="958" w:type="dxa"/>
            <w:gridSpan w:val="3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953" w:type="dxa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3743</w:t>
            </w:r>
          </w:p>
        </w:tc>
        <w:tc>
          <w:tcPr>
            <w:tcW w:w="4875" w:type="dxa"/>
            <w:gridSpan w:val="8"/>
          </w:tcPr>
          <w:p w:rsidR="00B31938" w:rsidRPr="008F51CC" w:rsidRDefault="004C1552" w:rsidP="00A442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mmigrant Generation p-value 0.3743 &gt; 0.20, however large change in criterion Passive variable ev4 (Principal Component variable): stand. delta= | -2.208991| &gt;= 0.05;</w:t>
            </w:r>
          </w:p>
          <w:p w:rsidR="004C1552" w:rsidRPr="008F51CC" w:rsidRDefault="004C1552" w:rsidP="00A442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Variable is a confounder and will be kept</w:t>
            </w:r>
          </w:p>
        </w:tc>
      </w:tr>
      <w:tr w:rsidR="004C1552" w:rsidRPr="008F51CC" w:rsidTr="00AD282C">
        <w:tc>
          <w:tcPr>
            <w:tcW w:w="4485" w:type="dxa"/>
            <w:gridSpan w:val="7"/>
          </w:tcPr>
          <w:p w:rsidR="004C1552" w:rsidRPr="008F51CC" w:rsidRDefault="004C1552" w:rsidP="00A442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75" w:type="dxa"/>
            <w:gridSpan w:val="8"/>
          </w:tcPr>
          <w:p w:rsidR="004C1552" w:rsidRPr="008F51CC" w:rsidRDefault="004C1552" w:rsidP="00A442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4C1552" w:rsidRPr="008F51CC" w:rsidTr="00AD282C">
        <w:tc>
          <w:tcPr>
            <w:tcW w:w="1808" w:type="dxa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</w:p>
        </w:tc>
        <w:tc>
          <w:tcPr>
            <w:tcW w:w="766" w:type="dxa"/>
            <w:gridSpan w:val="2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3031</w:t>
            </w:r>
          </w:p>
        </w:tc>
        <w:tc>
          <w:tcPr>
            <w:tcW w:w="958" w:type="dxa"/>
            <w:gridSpan w:val="3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953" w:type="dxa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3031</w:t>
            </w:r>
          </w:p>
        </w:tc>
        <w:tc>
          <w:tcPr>
            <w:tcW w:w="4875" w:type="dxa"/>
            <w:gridSpan w:val="8"/>
          </w:tcPr>
          <w:p w:rsidR="00B31938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NCOME p-value 0.3493 &gt; 0.20, however large change in criterion Passive variable ev3: stand. delta= | 1.996667| &gt;= 0.05;</w:t>
            </w:r>
          </w:p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Variable is a confounder and will be kept</w:t>
            </w:r>
          </w:p>
        </w:tc>
      </w:tr>
      <w:tr w:rsidR="004C1552" w:rsidRPr="008F51CC" w:rsidTr="00AD282C">
        <w:tc>
          <w:tcPr>
            <w:tcW w:w="4485" w:type="dxa"/>
            <w:gridSpan w:val="7"/>
          </w:tcPr>
          <w:p w:rsidR="004C1552" w:rsidRPr="008F51CC" w:rsidRDefault="004C1552" w:rsidP="00A442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75" w:type="dxa"/>
            <w:gridSpan w:val="8"/>
          </w:tcPr>
          <w:p w:rsidR="004C1552" w:rsidRPr="008F51CC" w:rsidRDefault="004C1552" w:rsidP="00A442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4C1552" w:rsidRPr="008F51CC" w:rsidTr="00AD282C">
        <w:tc>
          <w:tcPr>
            <w:tcW w:w="1808" w:type="dxa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Survey Mean Centered Sugar Sweetened Beverages</w:t>
            </w:r>
          </w:p>
        </w:tc>
        <w:tc>
          <w:tcPr>
            <w:tcW w:w="766" w:type="dxa"/>
            <w:gridSpan w:val="2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2619</w:t>
            </w:r>
          </w:p>
        </w:tc>
        <w:tc>
          <w:tcPr>
            <w:tcW w:w="958" w:type="dxa"/>
            <w:gridSpan w:val="3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953" w:type="dxa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2619</w:t>
            </w:r>
          </w:p>
        </w:tc>
        <w:tc>
          <w:tcPr>
            <w:tcW w:w="4875" w:type="dxa"/>
            <w:gridSpan w:val="8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Survey Mean Centered Sugar Sweetened Beverages</w:t>
            </w:r>
            <w:r w:rsidRPr="008F51C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p-value 0.2643 &gt; </w:t>
            </w:r>
            <w:proofErr w:type="gramStart"/>
            <w:r w:rsidRPr="008F51C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20 ,</w:t>
            </w:r>
            <w:proofErr w:type="gramEnd"/>
            <w:r w:rsidRPr="008F51C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however large change in criterion passive variable ev2: stand. delta= | 0.732799| &gt;= 0.05; *Variable is a confounder and will be kept;</w:t>
            </w:r>
          </w:p>
        </w:tc>
      </w:tr>
      <w:tr w:rsidR="004C1552" w:rsidRPr="008F51CC" w:rsidTr="00AD282C">
        <w:tc>
          <w:tcPr>
            <w:tcW w:w="4485" w:type="dxa"/>
            <w:gridSpan w:val="7"/>
          </w:tcPr>
          <w:p w:rsidR="004C1552" w:rsidRPr="008F51CC" w:rsidRDefault="004C1552" w:rsidP="00A442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75" w:type="dxa"/>
            <w:gridSpan w:val="8"/>
          </w:tcPr>
          <w:p w:rsidR="004C1552" w:rsidRPr="008F51CC" w:rsidRDefault="004C1552" w:rsidP="00A442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1552" w:rsidRPr="008F51CC" w:rsidTr="00AD282C">
        <w:tc>
          <w:tcPr>
            <w:tcW w:w="1808" w:type="dxa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766" w:type="dxa"/>
            <w:gridSpan w:val="2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2756</w:t>
            </w:r>
          </w:p>
        </w:tc>
        <w:tc>
          <w:tcPr>
            <w:tcW w:w="958" w:type="dxa"/>
            <w:gridSpan w:val="3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953" w:type="dxa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2756</w:t>
            </w:r>
          </w:p>
        </w:tc>
        <w:tc>
          <w:tcPr>
            <w:tcW w:w="4875" w:type="dxa"/>
            <w:gridSpan w:val="8"/>
          </w:tcPr>
          <w:p w:rsidR="00B31938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Remove EDUCATION_C2 p</w:t>
            </w:r>
            <w:r w:rsidR="00B31938" w:rsidRPr="008F51C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8F51C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value 0.2680 &lt; p0.20, however large change in criterion passive variable ev2: stand. delta= | -1.665616 | &gt;= 0.05; </w:t>
            </w:r>
          </w:p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Variable is a confounder and will be kept;</w:t>
            </w:r>
          </w:p>
        </w:tc>
      </w:tr>
      <w:tr w:rsidR="004C1552" w:rsidRPr="008F51CC" w:rsidTr="00AD282C">
        <w:tc>
          <w:tcPr>
            <w:tcW w:w="4485" w:type="dxa"/>
            <w:gridSpan w:val="7"/>
          </w:tcPr>
          <w:p w:rsidR="004C1552" w:rsidRPr="008F51CC" w:rsidRDefault="004C1552" w:rsidP="00A442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75" w:type="dxa"/>
            <w:gridSpan w:val="8"/>
          </w:tcPr>
          <w:p w:rsidR="004C1552" w:rsidRPr="008F51CC" w:rsidRDefault="004C1552" w:rsidP="00A442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4C1552" w:rsidRPr="008F51CC" w:rsidTr="00AD282C">
        <w:tc>
          <w:tcPr>
            <w:tcW w:w="1808" w:type="dxa"/>
          </w:tcPr>
          <w:p w:rsidR="004C1552" w:rsidRPr="008F51CC" w:rsidRDefault="004C1552" w:rsidP="00A442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Marital </w:t>
            </w:r>
          </w:p>
          <w:p w:rsidR="004C1552" w:rsidRPr="008F51CC" w:rsidRDefault="004C1552" w:rsidP="00A442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66" w:type="dxa"/>
            <w:gridSpan w:val="2"/>
          </w:tcPr>
          <w:p w:rsidR="004C1552" w:rsidRPr="008F51CC" w:rsidRDefault="004C1552" w:rsidP="00A442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8313</w:t>
            </w:r>
          </w:p>
        </w:tc>
        <w:tc>
          <w:tcPr>
            <w:tcW w:w="958" w:type="dxa"/>
            <w:gridSpan w:val="3"/>
          </w:tcPr>
          <w:p w:rsidR="004C1552" w:rsidRPr="008F51CC" w:rsidRDefault="004C1552" w:rsidP="00A442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53" w:type="dxa"/>
          </w:tcPr>
          <w:p w:rsidR="004C1552" w:rsidRPr="008F51CC" w:rsidRDefault="004C1552" w:rsidP="00A442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8313</w:t>
            </w:r>
          </w:p>
        </w:tc>
        <w:tc>
          <w:tcPr>
            <w:tcW w:w="4875" w:type="dxa"/>
            <w:gridSpan w:val="8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Omit variable by </w:t>
            </w:r>
            <w:r w:rsidRPr="008F51C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lpha=0.2</w:t>
            </w:r>
          </w:p>
        </w:tc>
      </w:tr>
      <w:tr w:rsidR="004C1552" w:rsidRPr="008F51CC" w:rsidTr="001A5D75">
        <w:tc>
          <w:tcPr>
            <w:tcW w:w="1808" w:type="dxa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2" w:type="dxa"/>
            <w:gridSpan w:val="14"/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1552" w:rsidRPr="008F51CC" w:rsidTr="001A5D75">
        <w:tc>
          <w:tcPr>
            <w:tcW w:w="9360" w:type="dxa"/>
            <w:gridSpan w:val="15"/>
            <w:tcBorders>
              <w:bottom w:val="single" w:sz="4" w:space="0" w:color="auto"/>
            </w:tcBorders>
          </w:tcPr>
          <w:p w:rsidR="004C1552" w:rsidRPr="008F51CC" w:rsidRDefault="004C1552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All passive explanatory variables or active confounders included in full model: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 R-Square 0.1645 , </w:t>
            </w:r>
            <w:r w:rsidRPr="008F51C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djusted R-Square 0.1612</w:t>
            </w:r>
          </w:p>
          <w:p w:rsidR="00342FB8" w:rsidRPr="008F51CC" w:rsidRDefault="00342FB8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5D75" w:rsidRPr="008F51CC" w:rsidTr="001A5D75">
        <w:tc>
          <w:tcPr>
            <w:tcW w:w="3120" w:type="dxa"/>
            <w:gridSpan w:val="4"/>
            <w:tcBorders>
              <w:top w:val="single" w:sz="4" w:space="0" w:color="auto"/>
            </w:tcBorders>
          </w:tcPr>
          <w:p w:rsidR="001A5D75" w:rsidRPr="008F51CC" w:rsidRDefault="001A5D75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ll Model</w:t>
            </w:r>
          </w:p>
        </w:tc>
        <w:tc>
          <w:tcPr>
            <w:tcW w:w="6240" w:type="dxa"/>
            <w:gridSpan w:val="11"/>
            <w:tcBorders>
              <w:top w:val="single" w:sz="4" w:space="0" w:color="auto"/>
            </w:tcBorders>
          </w:tcPr>
          <w:p w:rsidR="001A5D75" w:rsidRPr="008F51CC" w:rsidRDefault="001A5D75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282C" w:rsidRPr="008F51CC" w:rsidTr="001A5D75">
        <w:tc>
          <w:tcPr>
            <w:tcW w:w="3120" w:type="dxa"/>
            <w:gridSpan w:val="4"/>
            <w:tcBorders>
              <w:top w:val="single" w:sz="4" w:space="0" w:color="auto"/>
            </w:tcBorders>
          </w:tcPr>
          <w:p w:rsidR="00AD282C" w:rsidRPr="008F51CC" w:rsidRDefault="00AD282C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Covariates </w:t>
            </w:r>
            <w:r w:rsidRPr="008F51CC">
              <w:rPr>
                <w:rFonts w:ascii="Times New Roman" w:hAnsi="Times New Roman" w:cs="Times New Roman"/>
                <w:i/>
                <w:sz w:val="18"/>
                <w:szCs w:val="18"/>
              </w:rPr>
              <w:t>Excluded</w:t>
            </w:r>
          </w:p>
        </w:tc>
        <w:tc>
          <w:tcPr>
            <w:tcW w:w="6240" w:type="dxa"/>
            <w:gridSpan w:val="11"/>
            <w:tcBorders>
              <w:top w:val="single" w:sz="4" w:space="0" w:color="auto"/>
            </w:tcBorders>
          </w:tcPr>
          <w:p w:rsidR="00AD282C" w:rsidRPr="008F51CC" w:rsidRDefault="00AD282C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Cohort 1980 ; Sash Language ;Sash Social and Ethnic Relations; Immigrant Generation Ethnic Identity ; CESD-10 Depression Scale; marital</w:t>
            </w:r>
          </w:p>
          <w:p w:rsidR="00342FB8" w:rsidRPr="008F51CC" w:rsidRDefault="00342FB8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AD282C" w:rsidRPr="008F51CC" w:rsidTr="00AD282C">
        <w:tc>
          <w:tcPr>
            <w:tcW w:w="3120" w:type="dxa"/>
            <w:gridSpan w:val="4"/>
          </w:tcPr>
          <w:p w:rsidR="00AD282C" w:rsidRPr="008F51CC" w:rsidRDefault="00AD282C" w:rsidP="001A5D75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Covariate </w:t>
            </w:r>
            <w:r w:rsidRPr="008F51CC">
              <w:rPr>
                <w:rFonts w:ascii="Times New Roman" w:hAnsi="Times New Roman" w:cs="Times New Roman"/>
                <w:i/>
                <w:sz w:val="18"/>
                <w:szCs w:val="18"/>
              </w:rPr>
              <w:t>Include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d </w:t>
            </w:r>
          </w:p>
        </w:tc>
        <w:tc>
          <w:tcPr>
            <w:tcW w:w="3090" w:type="dxa"/>
            <w:gridSpan w:val="6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Backward Elimination Modeling</w:t>
            </w:r>
          </w:p>
        </w:tc>
        <w:tc>
          <w:tcPr>
            <w:tcW w:w="1350" w:type="dxa"/>
            <w:gridSpan w:val="2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 Value</w:t>
            </w:r>
          </w:p>
        </w:tc>
        <w:tc>
          <w:tcPr>
            <w:tcW w:w="1800" w:type="dxa"/>
            <w:gridSpan w:val="3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proofErr w:type="spellEnd"/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&gt;F</w:t>
            </w:r>
          </w:p>
        </w:tc>
      </w:tr>
      <w:tr w:rsidR="00AD282C" w:rsidRPr="008F51CC" w:rsidTr="00AD282C">
        <w:tc>
          <w:tcPr>
            <w:tcW w:w="3120" w:type="dxa"/>
            <w:gridSpan w:val="4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0" w:type="dxa"/>
            <w:gridSpan w:val="6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S</w:t>
            </w:r>
          </w:p>
        </w:tc>
        <w:tc>
          <w:tcPr>
            <w:tcW w:w="1350" w:type="dxa"/>
            <w:gridSpan w:val="2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320.21</w:t>
            </w:r>
          </w:p>
        </w:tc>
        <w:tc>
          <w:tcPr>
            <w:tcW w:w="1800" w:type="dxa"/>
            <w:gridSpan w:val="3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AD282C" w:rsidRPr="008F51CC" w:rsidTr="00DF3C8F">
        <w:tc>
          <w:tcPr>
            <w:tcW w:w="3120" w:type="dxa"/>
            <w:gridSpan w:val="4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0" w:type="dxa"/>
            <w:gridSpan w:val="6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350" w:type="dxa"/>
            <w:gridSpan w:val="2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83.09</w:t>
            </w:r>
          </w:p>
        </w:tc>
        <w:tc>
          <w:tcPr>
            <w:tcW w:w="1800" w:type="dxa"/>
            <w:gridSpan w:val="3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AD282C" w:rsidRPr="008F51CC" w:rsidTr="00DF3C8F">
        <w:tc>
          <w:tcPr>
            <w:tcW w:w="3120" w:type="dxa"/>
            <w:gridSpan w:val="4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0" w:type="dxa"/>
            <w:gridSpan w:val="6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Pr="008F51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0" w:type="dxa"/>
            <w:gridSpan w:val="2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47.54</w:t>
            </w:r>
          </w:p>
        </w:tc>
        <w:tc>
          <w:tcPr>
            <w:tcW w:w="1800" w:type="dxa"/>
            <w:gridSpan w:val="3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AD282C" w:rsidRPr="008F51CC" w:rsidTr="00DF3C8F">
        <w:tc>
          <w:tcPr>
            <w:tcW w:w="3120" w:type="dxa"/>
            <w:gridSpan w:val="4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0" w:type="dxa"/>
            <w:gridSpan w:val="6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350" w:type="dxa"/>
            <w:gridSpan w:val="2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43.54</w:t>
            </w:r>
          </w:p>
        </w:tc>
        <w:tc>
          <w:tcPr>
            <w:tcW w:w="1800" w:type="dxa"/>
            <w:gridSpan w:val="3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AD282C" w:rsidRPr="008F51CC" w:rsidTr="00DF3C8F">
        <w:tc>
          <w:tcPr>
            <w:tcW w:w="3120" w:type="dxa"/>
            <w:gridSpan w:val="4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0" w:type="dxa"/>
            <w:gridSpan w:val="6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350" w:type="dxa"/>
            <w:gridSpan w:val="2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800" w:type="dxa"/>
            <w:gridSpan w:val="3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AD282C" w:rsidRPr="008F51CC" w:rsidTr="00DF3C8F">
        <w:tc>
          <w:tcPr>
            <w:tcW w:w="3120" w:type="dxa"/>
            <w:gridSpan w:val="4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0" w:type="dxa"/>
            <w:gridSpan w:val="6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Sleep Duration</w:t>
            </w:r>
          </w:p>
        </w:tc>
        <w:tc>
          <w:tcPr>
            <w:tcW w:w="1350" w:type="dxa"/>
            <w:gridSpan w:val="2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27.00</w:t>
            </w:r>
          </w:p>
        </w:tc>
        <w:tc>
          <w:tcPr>
            <w:tcW w:w="1800" w:type="dxa"/>
            <w:gridSpan w:val="3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AD282C" w:rsidRPr="008F51CC" w:rsidTr="00DF3C8F">
        <w:tc>
          <w:tcPr>
            <w:tcW w:w="3120" w:type="dxa"/>
            <w:gridSpan w:val="4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0" w:type="dxa"/>
            <w:gridSpan w:val="6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Cigarette Use</w:t>
            </w:r>
          </w:p>
        </w:tc>
        <w:tc>
          <w:tcPr>
            <w:tcW w:w="1350" w:type="dxa"/>
            <w:gridSpan w:val="2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17.84</w:t>
            </w:r>
          </w:p>
        </w:tc>
        <w:tc>
          <w:tcPr>
            <w:tcW w:w="1800" w:type="dxa"/>
            <w:gridSpan w:val="3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AD282C" w:rsidRPr="008F51CC" w:rsidTr="00DF3C8F">
        <w:tc>
          <w:tcPr>
            <w:tcW w:w="3120" w:type="dxa"/>
            <w:gridSpan w:val="4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0" w:type="dxa"/>
            <w:gridSpan w:val="6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1350" w:type="dxa"/>
            <w:gridSpan w:val="2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11.03</w:t>
            </w:r>
          </w:p>
        </w:tc>
        <w:tc>
          <w:tcPr>
            <w:tcW w:w="1800" w:type="dxa"/>
            <w:gridSpan w:val="3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</w:tr>
      <w:tr w:rsidR="00AD282C" w:rsidRPr="008F51CC" w:rsidTr="00DF3C8F">
        <w:tc>
          <w:tcPr>
            <w:tcW w:w="3120" w:type="dxa"/>
            <w:gridSpan w:val="4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0" w:type="dxa"/>
            <w:gridSpan w:val="6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Cardiovascular Disease</w:t>
            </w:r>
          </w:p>
        </w:tc>
        <w:tc>
          <w:tcPr>
            <w:tcW w:w="1350" w:type="dxa"/>
            <w:gridSpan w:val="2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9.95</w:t>
            </w:r>
          </w:p>
        </w:tc>
        <w:tc>
          <w:tcPr>
            <w:tcW w:w="1800" w:type="dxa"/>
            <w:gridSpan w:val="3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017</w:t>
            </w:r>
          </w:p>
        </w:tc>
      </w:tr>
      <w:tr w:rsidR="00AD282C" w:rsidRPr="008F51CC" w:rsidTr="00DF3C8F">
        <w:tc>
          <w:tcPr>
            <w:tcW w:w="3120" w:type="dxa"/>
            <w:gridSpan w:val="4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0" w:type="dxa"/>
            <w:gridSpan w:val="6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JAMA Healthy Diet</w:t>
            </w:r>
          </w:p>
        </w:tc>
        <w:tc>
          <w:tcPr>
            <w:tcW w:w="1350" w:type="dxa"/>
            <w:gridSpan w:val="2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9.05</w:t>
            </w:r>
          </w:p>
        </w:tc>
        <w:tc>
          <w:tcPr>
            <w:tcW w:w="1800" w:type="dxa"/>
            <w:gridSpan w:val="3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027</w:t>
            </w:r>
          </w:p>
        </w:tc>
      </w:tr>
      <w:tr w:rsidR="00AD282C" w:rsidRPr="008F51CC" w:rsidTr="00DF3C8F">
        <w:tc>
          <w:tcPr>
            <w:tcW w:w="3120" w:type="dxa"/>
            <w:gridSpan w:val="4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0" w:type="dxa"/>
            <w:gridSpan w:val="6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Age at Immigration</w:t>
            </w:r>
          </w:p>
        </w:tc>
        <w:tc>
          <w:tcPr>
            <w:tcW w:w="1350" w:type="dxa"/>
            <w:gridSpan w:val="2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5.61</w:t>
            </w:r>
          </w:p>
        </w:tc>
        <w:tc>
          <w:tcPr>
            <w:tcW w:w="1800" w:type="dxa"/>
            <w:gridSpan w:val="3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</w:tr>
      <w:tr w:rsidR="00AD282C" w:rsidRPr="008F51CC" w:rsidTr="00DF3C8F">
        <w:tc>
          <w:tcPr>
            <w:tcW w:w="3120" w:type="dxa"/>
            <w:gridSpan w:val="4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0" w:type="dxa"/>
            <w:gridSpan w:val="6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Employment Status</w:t>
            </w:r>
          </w:p>
        </w:tc>
        <w:tc>
          <w:tcPr>
            <w:tcW w:w="1350" w:type="dxa"/>
            <w:gridSpan w:val="2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4.84</w:t>
            </w:r>
          </w:p>
        </w:tc>
        <w:tc>
          <w:tcPr>
            <w:tcW w:w="1800" w:type="dxa"/>
            <w:gridSpan w:val="3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025</w:t>
            </w:r>
          </w:p>
        </w:tc>
      </w:tr>
      <w:tr w:rsidR="00AD282C" w:rsidRPr="008F51CC" w:rsidTr="00DF3C8F">
        <w:tc>
          <w:tcPr>
            <w:tcW w:w="3120" w:type="dxa"/>
            <w:gridSpan w:val="4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0" w:type="dxa"/>
            <w:gridSpan w:val="6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Alcohol Use Level</w:t>
            </w:r>
          </w:p>
        </w:tc>
        <w:tc>
          <w:tcPr>
            <w:tcW w:w="1350" w:type="dxa"/>
            <w:gridSpan w:val="2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1800" w:type="dxa"/>
            <w:gridSpan w:val="3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727</w:t>
            </w:r>
          </w:p>
        </w:tc>
      </w:tr>
      <w:tr w:rsidR="00AD282C" w:rsidRPr="008F51CC" w:rsidTr="00DF3C8F">
        <w:tc>
          <w:tcPr>
            <w:tcW w:w="3120" w:type="dxa"/>
            <w:gridSpan w:val="4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0" w:type="dxa"/>
            <w:gridSpan w:val="6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Sugar Sweetened Bev</w:t>
            </w:r>
          </w:p>
        </w:tc>
        <w:tc>
          <w:tcPr>
            <w:tcW w:w="1350" w:type="dxa"/>
            <w:gridSpan w:val="2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800" w:type="dxa"/>
            <w:gridSpan w:val="3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2619</w:t>
            </w:r>
          </w:p>
        </w:tc>
      </w:tr>
      <w:tr w:rsidR="00AD282C" w:rsidRPr="008F51CC" w:rsidTr="00DF3C8F">
        <w:tc>
          <w:tcPr>
            <w:tcW w:w="3120" w:type="dxa"/>
            <w:gridSpan w:val="4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0" w:type="dxa"/>
            <w:gridSpan w:val="6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Education &gt;HS</w:t>
            </w:r>
          </w:p>
        </w:tc>
        <w:tc>
          <w:tcPr>
            <w:tcW w:w="1350" w:type="dxa"/>
            <w:gridSpan w:val="2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800" w:type="dxa"/>
            <w:gridSpan w:val="3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2756</w:t>
            </w:r>
          </w:p>
        </w:tc>
      </w:tr>
      <w:tr w:rsidR="00AD282C" w:rsidRPr="008F51CC" w:rsidTr="00342FB8">
        <w:tc>
          <w:tcPr>
            <w:tcW w:w="3120" w:type="dxa"/>
            <w:gridSpan w:val="4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0" w:type="dxa"/>
            <w:gridSpan w:val="6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Income &gt;30K</w:t>
            </w:r>
          </w:p>
        </w:tc>
        <w:tc>
          <w:tcPr>
            <w:tcW w:w="1350" w:type="dxa"/>
            <w:gridSpan w:val="2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800" w:type="dxa"/>
            <w:gridSpan w:val="3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3031</w:t>
            </w:r>
          </w:p>
        </w:tc>
      </w:tr>
      <w:tr w:rsidR="00AD282C" w:rsidRPr="008F51CC" w:rsidTr="008F51CC">
        <w:tc>
          <w:tcPr>
            <w:tcW w:w="3120" w:type="dxa"/>
            <w:gridSpan w:val="4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0" w:type="dxa"/>
            <w:gridSpan w:val="6"/>
          </w:tcPr>
          <w:p w:rsidR="00AD282C" w:rsidRPr="008F51CC" w:rsidRDefault="00AD282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Immigrant Generation</w:t>
            </w:r>
          </w:p>
        </w:tc>
        <w:tc>
          <w:tcPr>
            <w:tcW w:w="1350" w:type="dxa"/>
            <w:gridSpan w:val="2"/>
          </w:tcPr>
          <w:p w:rsidR="00AD282C" w:rsidRPr="008F51CC" w:rsidRDefault="00AD282C" w:rsidP="008F51C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800" w:type="dxa"/>
            <w:gridSpan w:val="3"/>
            <w:vAlign w:val="center"/>
          </w:tcPr>
          <w:p w:rsidR="00AD282C" w:rsidRPr="008F51CC" w:rsidRDefault="00AD282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3743</w:t>
            </w:r>
          </w:p>
          <w:p w:rsidR="0023103C" w:rsidRPr="008F51CC" w:rsidRDefault="0023103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8F51CC">
        <w:tc>
          <w:tcPr>
            <w:tcW w:w="3120" w:type="dxa"/>
            <w:gridSpan w:val="4"/>
            <w:tcBorders>
              <w:bottom w:val="single" w:sz="4" w:space="0" w:color="auto"/>
            </w:tcBorders>
          </w:tcPr>
          <w:p w:rsidR="008F51CC" w:rsidRPr="008F51CC" w:rsidRDefault="008F51C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0" w:type="dxa"/>
            <w:gridSpan w:val="6"/>
            <w:tcBorders>
              <w:bottom w:val="single" w:sz="4" w:space="0" w:color="auto"/>
            </w:tcBorders>
          </w:tcPr>
          <w:p w:rsidR="008F51CC" w:rsidRPr="008F51CC" w:rsidRDefault="008F51CC" w:rsidP="00AD282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:rsidR="008F51CC" w:rsidRPr="008F51CC" w:rsidRDefault="008F51CC" w:rsidP="008F51C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gridSpan w:val="3"/>
            <w:tcBorders>
              <w:bottom w:val="single" w:sz="4" w:space="0" w:color="auto"/>
            </w:tcBorders>
            <w:vAlign w:val="center"/>
          </w:tcPr>
          <w:p w:rsidR="008F51CC" w:rsidRPr="008F51CC" w:rsidRDefault="008F51CC" w:rsidP="00AD282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9352" w:type="dxa"/>
            <w:gridSpan w:val="14"/>
            <w:shd w:val="clear" w:color="auto" w:fill="FFFFFF" w:themeFill="background1"/>
          </w:tcPr>
          <w:p w:rsidR="008F51CC" w:rsidRPr="008F51CC" w:rsidRDefault="008F51CC" w:rsidP="00A442AC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b/>
                <w:sz w:val="18"/>
                <w:szCs w:val="18"/>
              </w:rPr>
              <w:t>STAGE 2</w:t>
            </w: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9352" w:type="dxa"/>
            <w:gridSpan w:val="14"/>
          </w:tcPr>
          <w:p w:rsidR="008F51CC" w:rsidRPr="008F51CC" w:rsidRDefault="008F51CC" w:rsidP="001A5D75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Stage 2: (1) Evaluate interaction terms for significance </w:t>
            </w:r>
            <w:r w:rsidR="001A5D75">
              <w:rPr>
                <w:rFonts w:ascii="Times New Roman" w:hAnsi="Times New Roman" w:cs="Times New Roman"/>
                <w:sz w:val="18"/>
                <w:szCs w:val="18"/>
              </w:rPr>
              <w:t>to add to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 the full model using significant interactions (p&lt;0.05) from </w:t>
            </w:r>
            <w:r w:rsidR="001A5D75">
              <w:rPr>
                <w:rFonts w:ascii="Times New Roman" w:hAnsi="Times New Roman" w:cs="Times New Roman"/>
                <w:sz w:val="18"/>
                <w:szCs w:val="18"/>
              </w:rPr>
              <w:t xml:space="preserve">independent </w:t>
            </w:r>
            <w:proofErr w:type="spellStart"/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GxE</w:t>
            </w:r>
            <w:proofErr w:type="spellEnd"/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modeling</w:t>
            </w:r>
            <w:r w:rsidRPr="008F51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 (see Supplemental Table 3 for additional information). </w:t>
            </w: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9352" w:type="dxa"/>
            <w:gridSpan w:val="14"/>
          </w:tcPr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9352" w:type="dxa"/>
            <w:gridSpan w:val="14"/>
            <w:tcBorders>
              <w:bottom w:val="single" w:sz="4" w:space="0" w:color="auto"/>
            </w:tcBorders>
          </w:tcPr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r w:rsidRPr="008F51C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Model =Passive Variables + Environmental + PRS*Environmental variables </w:t>
            </w:r>
            <w:r w:rsidR="001A5D75">
              <w:rPr>
                <w:rFonts w:ascii="Times New Roman" w:hAnsi="Times New Roman" w:cs="Times New Roman"/>
                <w:sz w:val="18"/>
                <w:szCs w:val="18"/>
              </w:rPr>
              <w:t>from STAGE, model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 results in </w:t>
            </w:r>
            <w:r w:rsidR="001A5D7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upplemental Table 3</w:t>
            </w:r>
          </w:p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  <w:tcBorders>
              <w:top w:val="single" w:sz="4" w:space="0" w:color="auto"/>
            </w:tcBorders>
          </w:tcPr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nvironmental Interactions with </w:t>
            </w:r>
            <w:proofErr w:type="spellStart"/>
            <w:r w:rsidRPr="008F51CC">
              <w:rPr>
                <w:rFonts w:ascii="Times New Roman" w:hAnsi="Times New Roman" w:cs="Times New Roman"/>
                <w:b/>
                <w:sz w:val="18"/>
                <w:szCs w:val="18"/>
              </w:rPr>
              <w:t>PRS</w:t>
            </w:r>
            <w:r w:rsidRPr="008F51C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36" w:type="dxa"/>
            <w:gridSpan w:val="3"/>
            <w:tcBorders>
              <w:top w:val="single" w:sz="4" w:space="0" w:color="auto"/>
            </w:tcBorders>
          </w:tcPr>
          <w:p w:rsidR="008F51CC" w:rsidRPr="008F51CC" w:rsidRDefault="008F51CC" w:rsidP="00A442A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Main </w:t>
            </w:r>
            <w:proofErr w:type="spellStart"/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proofErr w:type="spellEnd"/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&gt;|t|</w:t>
            </w:r>
          </w:p>
        </w:tc>
        <w:tc>
          <w:tcPr>
            <w:tcW w:w="2338" w:type="dxa"/>
            <w:gridSpan w:val="3"/>
            <w:tcBorders>
              <w:top w:val="single" w:sz="4" w:space="0" w:color="auto"/>
            </w:tcBorders>
          </w:tcPr>
          <w:p w:rsidR="008F51CC" w:rsidRPr="008F51CC" w:rsidRDefault="008F51CC" w:rsidP="00A442A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GxE</w:t>
            </w:r>
            <w:proofErr w:type="spellEnd"/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proofErr w:type="spellEnd"/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&gt;|t|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</w:tcBorders>
          </w:tcPr>
          <w:p w:rsidR="008F51CC" w:rsidRPr="008F51CC" w:rsidRDefault="008F51CC" w:rsidP="00A442A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F value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8F51CC" w:rsidRPr="008F51CC" w:rsidRDefault="008F51CC" w:rsidP="00A442A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proofErr w:type="spellEnd"/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&gt;F</w:t>
            </w: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S*Sex</w:t>
            </w: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5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5</w:t>
            </w: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S*SASH Language</w:t>
            </w: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4</w:t>
            </w: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7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7</w:t>
            </w: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S*Age at Immigration</w:t>
            </w: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1896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3</w:t>
            </w: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022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2067</w:t>
            </w: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2067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S*Marital</w:t>
            </w: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6</w:t>
            </w: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S*JAMA Healthy Diet</w:t>
            </w: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095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6.76</w:t>
            </w: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095</w:t>
            </w: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S*Sleep Duration</w:t>
            </w: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9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9</w:t>
            </w:r>
          </w:p>
        </w:tc>
      </w:tr>
      <w:tr w:rsidR="008F51CC" w:rsidRPr="008F51CC" w:rsidTr="00A442AC">
        <w:trPr>
          <w:gridAfter w:val="1"/>
          <w:wAfter w:w="8" w:type="dxa"/>
          <w:trHeight w:val="90"/>
        </w:trPr>
        <w:tc>
          <w:tcPr>
            <w:tcW w:w="9352" w:type="dxa"/>
            <w:gridSpan w:val="14"/>
            <w:tcBorders>
              <w:bottom w:val="single" w:sz="4" w:space="0" w:color="auto"/>
            </w:tcBorders>
          </w:tcPr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ignificant (p</w:t>
            </w:r>
            <w:r w:rsidRPr="008F51CC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&lt;</w:t>
            </w:r>
            <w:r w:rsidRPr="008F51C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05): Age at Immigration, JAMA Healthy Diet, Survey Mean-Centered Sleep Duration, Marital, SASH Language, Sex </w:t>
            </w:r>
          </w:p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9352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Stage 2: (2) Evaluate the 6 significant main interactions assessed jointly, until only significant interactions remain using a correction for multiple comparisons </w:t>
            </w: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4676" w:type="dxa"/>
            <w:gridSpan w:val="8"/>
            <w:tcBorders>
              <w:top w:val="single" w:sz="4" w:space="0" w:color="auto"/>
            </w:tcBorders>
          </w:tcPr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b/>
                <w:sz w:val="18"/>
                <w:szCs w:val="18"/>
              </w:rPr>
              <w:t>Interaction effects assessed jointly</w:t>
            </w:r>
          </w:p>
        </w:tc>
        <w:tc>
          <w:tcPr>
            <w:tcW w:w="2338" w:type="dxa"/>
            <w:gridSpan w:val="3"/>
            <w:tcBorders>
              <w:top w:val="single" w:sz="4" w:space="0" w:color="auto"/>
            </w:tcBorders>
          </w:tcPr>
          <w:p w:rsidR="008F51CC" w:rsidRPr="008F51CC" w:rsidRDefault="008F51CC" w:rsidP="00A442AC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8F51CC" w:rsidRPr="008F51CC" w:rsidRDefault="008F51CC" w:rsidP="00A442AC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F51CC">
              <w:rPr>
                <w:rFonts w:ascii="Times New Roman" w:hAnsi="Times New Roman" w:cs="Times New Roman"/>
                <w:b/>
                <w:sz w:val="18"/>
                <w:szCs w:val="18"/>
              </w:rPr>
              <w:t>GxE</w:t>
            </w:r>
            <w:proofErr w:type="spellEnd"/>
            <w:r w:rsidRPr="008F51C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8F51CC">
              <w:rPr>
                <w:rFonts w:ascii="Times New Roman" w:hAnsi="Times New Roman" w:cs="Times New Roman"/>
                <w:b/>
                <w:sz w:val="18"/>
                <w:szCs w:val="18"/>
              </w:rPr>
              <w:t>Pr</w:t>
            </w:r>
            <w:proofErr w:type="spellEnd"/>
            <w:r w:rsidRPr="008F51CC">
              <w:rPr>
                <w:rFonts w:ascii="Times New Roman" w:hAnsi="Times New Roman" w:cs="Times New Roman"/>
                <w:b/>
                <w:sz w:val="18"/>
                <w:szCs w:val="18"/>
              </w:rPr>
              <w:t>&gt;|t|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</w:tcBorders>
          </w:tcPr>
          <w:p w:rsidR="008F51CC" w:rsidRPr="008F51CC" w:rsidRDefault="008F51CC" w:rsidP="00A442AC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8F51CC" w:rsidRPr="008F51CC" w:rsidRDefault="008F51CC" w:rsidP="00A442AC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b/>
                <w:sz w:val="18"/>
                <w:szCs w:val="18"/>
              </w:rPr>
              <w:t>F value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8F51CC" w:rsidRPr="008F51CC" w:rsidRDefault="008F51CC" w:rsidP="00A442AC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8F51CC" w:rsidRPr="008F51CC" w:rsidRDefault="008F51CC" w:rsidP="00A442AC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F51CC">
              <w:rPr>
                <w:rFonts w:ascii="Times New Roman" w:hAnsi="Times New Roman" w:cs="Times New Roman"/>
                <w:b/>
                <w:sz w:val="18"/>
                <w:szCs w:val="18"/>
              </w:rPr>
              <w:t>Pr</w:t>
            </w:r>
            <w:proofErr w:type="spellEnd"/>
            <w:r w:rsidRPr="008F51CC">
              <w:rPr>
                <w:rFonts w:ascii="Times New Roman" w:hAnsi="Times New Roman" w:cs="Times New Roman"/>
                <w:b/>
                <w:sz w:val="18"/>
                <w:szCs w:val="18"/>
              </w:rPr>
              <w:t>&gt;F</w:t>
            </w: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Joint Model 1: </w:t>
            </w: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S*Sex</w:t>
            </w: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441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441</w:t>
            </w: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S*SASH Language ++</w:t>
            </w: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4742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4742</w:t>
            </w: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S*Age at Immigration</w:t>
            </w: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US Born</w:t>
            </w: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5830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3301</w:t>
            </w: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Pr="008F51C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lt;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783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F51C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lt;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9608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13 &lt; 21</w:t>
            </w: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5079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S*Marital</w:t>
            </w: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1190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1190</w:t>
            </w: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S*JAMA Healthy Diet</w:t>
            </w: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102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S*Sleep Duration</w:t>
            </w: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320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4.62</w:t>
            </w: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320</w:t>
            </w: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b/>
                <w:sz w:val="18"/>
                <w:szCs w:val="18"/>
              </w:rPr>
              <w:t>Joint Model 2:</w:t>
            </w: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S*Sex</w:t>
            </w: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489</w:t>
            </w: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S*Age at Immigration</w:t>
            </w: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US Born</w:t>
            </w: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1462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778</w:t>
            </w: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Pr="008F51C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lt;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133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F51C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lt;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7222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13 &lt; 21</w:t>
            </w: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6229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S*Marital++</w:t>
            </w: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1143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1143</w:t>
            </w: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S*JAMA Healthy Diet</w:t>
            </w: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112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6.48</w:t>
            </w: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112</w:t>
            </w: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S*Sleep Duration</w:t>
            </w: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308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4.69</w:t>
            </w: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308</w:t>
            </w: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b/>
                <w:sz w:val="18"/>
                <w:szCs w:val="18"/>
              </w:rPr>
              <w:t>Joint Model 3:</w:t>
            </w: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S*Sex</w:t>
            </w: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317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4.63</w:t>
            </w: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317</w:t>
            </w: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S*Age at Immigration</w:t>
            </w: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US Born</w:t>
            </w: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1150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576</w:t>
            </w: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Pr="008F51C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lt;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093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F51C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lt;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6766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13 &lt; 21</w:t>
            </w: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6622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S*JAMA Healthy Diet</w:t>
            </w: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066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7.43</w:t>
            </w: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066</w:t>
            </w: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S*Sleep Duration</w:t>
            </w: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367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4.38</w:t>
            </w: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367</w:t>
            </w: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9352" w:type="dxa"/>
            <w:gridSpan w:val="14"/>
            <w:tcBorders>
              <w:bottom w:val="single" w:sz="4" w:space="0" w:color="auto"/>
            </w:tcBorders>
          </w:tcPr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++ Omitted in next joint model</w:t>
            </w:r>
          </w:p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9352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Stage 2: (3) Adjust for multiple comparisons using these remaining 4 interactions to be included in full model with nominal significance then adjusted for multiple comparisons </w:t>
            </w:r>
            <w:proofErr w:type="spellStart"/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Bonferroni</w:t>
            </w:r>
            <w:proofErr w:type="spellEnd"/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 p&lt;0.05/4=0.0125</w:t>
            </w: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  <w:tcBorders>
              <w:top w:val="single" w:sz="4" w:space="0" w:color="auto"/>
            </w:tcBorders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gridSpan w:val="3"/>
            <w:tcBorders>
              <w:top w:val="single" w:sz="4" w:space="0" w:color="auto"/>
            </w:tcBorders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8" w:type="dxa"/>
            <w:gridSpan w:val="3"/>
            <w:tcBorders>
              <w:top w:val="single" w:sz="4" w:space="0" w:color="auto"/>
            </w:tcBorders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F51CC">
              <w:rPr>
                <w:rFonts w:ascii="Times New Roman" w:hAnsi="Times New Roman" w:cs="Times New Roman"/>
                <w:b/>
                <w:sz w:val="18"/>
                <w:szCs w:val="18"/>
              </w:rPr>
              <w:t>GxE</w:t>
            </w:r>
            <w:proofErr w:type="spellEnd"/>
            <w:r w:rsidRPr="008F51C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8F51CC">
              <w:rPr>
                <w:rFonts w:ascii="Times New Roman" w:hAnsi="Times New Roman" w:cs="Times New Roman"/>
                <w:b/>
                <w:sz w:val="18"/>
                <w:szCs w:val="18"/>
              </w:rPr>
              <w:t>Pr</w:t>
            </w:r>
            <w:proofErr w:type="spellEnd"/>
            <w:r w:rsidRPr="008F51C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&gt;|t| 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</w:tcBorders>
          </w:tcPr>
          <w:p w:rsidR="008F51CC" w:rsidRPr="008F51CC" w:rsidRDefault="008F51CC" w:rsidP="00A442A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8F51CC" w:rsidRPr="008F51CC" w:rsidRDefault="008F51CC" w:rsidP="00A442A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S*Age at Immigration</w:t>
            </w: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US Born</w:t>
            </w: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1150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Pr="008F51C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lt;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093**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F51C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lt;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6766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13 &lt; 21</w:t>
            </w: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6622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S*JAMA Healthy Diet</w:t>
            </w: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0.0066**</w:t>
            </w: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</w:tcPr>
          <w:p w:rsidR="008F51CC" w:rsidRPr="008F51CC" w:rsidRDefault="008F51CC" w:rsidP="00A442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  <w:gridSpan w:val="3"/>
          </w:tcPr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8" w:type="dxa"/>
            <w:gridSpan w:val="3"/>
          </w:tcPr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gridSpan w:val="2"/>
          </w:tcPr>
          <w:p w:rsidR="008F51CC" w:rsidRPr="008F51CC" w:rsidRDefault="008F51CC" w:rsidP="00A442A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:rsidR="008F51CC" w:rsidRPr="008F51CC" w:rsidRDefault="008F51CC" w:rsidP="00A442AC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9352" w:type="dxa"/>
            <w:gridSpan w:val="14"/>
          </w:tcPr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  <w:tcBorders>
              <w:bottom w:val="single" w:sz="4" w:space="0" w:color="auto"/>
            </w:tcBorders>
          </w:tcPr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**Stage 2 Interactions to be included in full model </w:t>
            </w:r>
            <w:proofErr w:type="spellStart"/>
            <w:r w:rsidRPr="008F51CC">
              <w:rPr>
                <w:rFonts w:ascii="Times New Roman" w:hAnsi="Times New Roman" w:cs="Times New Roman"/>
                <w:b/>
                <w:sz w:val="18"/>
                <w:szCs w:val="18"/>
              </w:rPr>
              <w:t>Bonferroni</w:t>
            </w:r>
            <w:proofErr w:type="spellEnd"/>
            <w:r w:rsidRPr="008F51C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(0.05/4)=0.0125</w:t>
            </w:r>
          </w:p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112" w:type="dxa"/>
            <w:gridSpan w:val="9"/>
            <w:tcBorders>
              <w:bottom w:val="single" w:sz="4" w:space="0" w:color="auto"/>
            </w:tcBorders>
          </w:tcPr>
          <w:p w:rsidR="008F51CC" w:rsidRPr="008F51CC" w:rsidRDefault="008F51CC" w:rsidP="001A3A62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PRS</w:t>
            </w:r>
            <w:r w:rsidR="001A3A62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Age at Immigration and PRS</w:t>
            </w:r>
            <w:r w:rsidR="001A3A62">
              <w:rPr>
                <w:rFonts w:ascii="Times New Roman" w:hAnsi="Times New Roman" w:cs="Times New Roman"/>
                <w:sz w:val="18"/>
                <w:szCs w:val="18"/>
              </w:rPr>
              <w:t xml:space="preserve"> x JAMA 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Healthy Diet</w:t>
            </w: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9352" w:type="dxa"/>
            <w:gridSpan w:val="14"/>
            <w:tcBorders>
              <w:top w:val="single" w:sz="4" w:space="0" w:color="auto"/>
            </w:tcBorders>
            <w:shd w:val="clear" w:color="auto" w:fill="FFFFFF" w:themeFill="background1"/>
          </w:tcPr>
          <w:p w:rsidR="008F51CC" w:rsidRPr="008F51CC" w:rsidRDefault="008F51CC" w:rsidP="00A442AC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b/>
                <w:sz w:val="18"/>
                <w:szCs w:val="18"/>
              </w:rPr>
              <w:t>STAGE 3</w:t>
            </w: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9352" w:type="dxa"/>
            <w:gridSpan w:val="14"/>
            <w:tcBorders>
              <w:bottom w:val="single" w:sz="4" w:space="0" w:color="auto"/>
            </w:tcBorders>
            <w:shd w:val="clear" w:color="auto" w:fill="FFFFFF" w:themeFill="background1"/>
          </w:tcPr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Stage 3: Full Model based model building PRS*Environmental Interactions stages 1 and 2 with to be included in analysis</w:t>
            </w:r>
          </w:p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51CC" w:rsidRPr="008F51CC" w:rsidTr="00A442AC">
        <w:trPr>
          <w:gridAfter w:val="1"/>
          <w:wAfter w:w="8" w:type="dxa"/>
        </w:trPr>
        <w:tc>
          <w:tcPr>
            <w:tcW w:w="324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Full Model with Interactions</w:t>
            </w:r>
          </w:p>
        </w:tc>
        <w:tc>
          <w:tcPr>
            <w:tcW w:w="611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8F51CC" w:rsidRPr="008F51CC" w:rsidRDefault="008F51CC" w:rsidP="00A442A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BMI= Intercept + PRS + Top 5 PCs + diabetes + Sleep Duration +Cigarette Use + sex + Age</w:t>
            </w:r>
            <w:r w:rsidRPr="008F51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 xml:space="preserve"> + Age + Physical Activity + Cardiovascular Disease + Immigrant Generation+ Alcohol use + Sugar Sweetened Bev + Employment status + Age at Immigration + Education + </w:t>
            </w:r>
            <w:r w:rsidR="005F3802">
              <w:rPr>
                <w:rFonts w:ascii="Times New Roman" w:hAnsi="Times New Roman" w:cs="Times New Roman"/>
                <w:sz w:val="18"/>
                <w:szCs w:val="18"/>
              </w:rPr>
              <w:t xml:space="preserve">JAMA 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Healthy Diet + Income  + PRS*Age at Immigration  + PRS*</w:t>
            </w:r>
            <w:r w:rsidR="009F2263">
              <w:rPr>
                <w:rFonts w:ascii="Times New Roman" w:hAnsi="Times New Roman" w:cs="Times New Roman"/>
                <w:sz w:val="18"/>
                <w:szCs w:val="18"/>
              </w:rPr>
              <w:t xml:space="preserve">JAMA </w:t>
            </w:r>
            <w:r w:rsidRPr="008F51CC">
              <w:rPr>
                <w:rFonts w:ascii="Times New Roman" w:hAnsi="Times New Roman" w:cs="Times New Roman"/>
                <w:sz w:val="18"/>
                <w:szCs w:val="18"/>
              </w:rPr>
              <w:t>Healthy Diet + error</w:t>
            </w:r>
          </w:p>
        </w:tc>
      </w:tr>
    </w:tbl>
    <w:p w:rsidR="00961DE0" w:rsidRPr="0023103C" w:rsidRDefault="00961DE0">
      <w:pPr>
        <w:rPr>
          <w:rFonts w:ascii="Times New Roman" w:hAnsi="Times New Roman" w:cs="Times New Roman"/>
          <w:sz w:val="20"/>
          <w:szCs w:val="20"/>
        </w:rPr>
      </w:pPr>
    </w:p>
    <w:p w:rsidR="000A0961" w:rsidRDefault="000A0961"/>
    <w:p w:rsidR="000A0961" w:rsidRDefault="000A0961"/>
    <w:p w:rsidR="00DC4ECB" w:rsidRDefault="00DC4ECB"/>
    <w:p w:rsidR="00DC4ECB" w:rsidRDefault="00DC4ECB"/>
    <w:p w:rsidR="005F08CA" w:rsidRDefault="005F08CA"/>
    <w:p w:rsidR="009E22E5" w:rsidRDefault="009E22E5">
      <w:r>
        <w:br w:type="page"/>
      </w:r>
    </w:p>
    <w:p w:rsidR="00DC4ECB" w:rsidRDefault="00DC4ECB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95"/>
        <w:gridCol w:w="1125"/>
        <w:gridCol w:w="1125"/>
        <w:gridCol w:w="1125"/>
        <w:gridCol w:w="1125"/>
        <w:gridCol w:w="1125"/>
        <w:gridCol w:w="1125"/>
      </w:tblGrid>
      <w:tr w:rsidR="0059293C" w:rsidTr="003F5690">
        <w:tc>
          <w:tcPr>
            <w:tcW w:w="934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293C" w:rsidRPr="13A86EAA" w:rsidRDefault="0059293C" w:rsidP="000A0961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Supplemental Table </w:t>
            </w:r>
            <w:r w:rsidR="000A0961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. HCHS/SOL Target Population Demographics for Visit 1 (2008-2011) and Visit 2 (2014-2017) unweighted and weighted</w:t>
            </w:r>
          </w:p>
        </w:tc>
      </w:tr>
      <w:tr w:rsidR="0059293C" w:rsidTr="003F5690">
        <w:tc>
          <w:tcPr>
            <w:tcW w:w="25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293C" w:rsidRDefault="0059293C" w:rsidP="003F569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33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293C" w:rsidRDefault="0059293C" w:rsidP="003F5690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7C3634BC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Visit 1</w:t>
            </w:r>
          </w:p>
        </w:tc>
        <w:tc>
          <w:tcPr>
            <w:tcW w:w="33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293C" w:rsidRDefault="0059293C" w:rsidP="003F569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Visit 2</w:t>
            </w:r>
          </w:p>
        </w:tc>
      </w:tr>
      <w:tr w:rsidR="0059293C" w:rsidTr="003F5690">
        <w:tc>
          <w:tcPr>
            <w:tcW w:w="2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293C" w:rsidRDefault="0059293C" w:rsidP="003F5690"/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293C" w:rsidRDefault="0059293C" w:rsidP="003F569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Unweighted Sample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293C" w:rsidRDefault="0059293C" w:rsidP="003F569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Weighted Propor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293C" w:rsidRDefault="0059293C" w:rsidP="003F569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Unweighted sample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293C" w:rsidRDefault="0059293C" w:rsidP="003F569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Weighted Proportions</w:t>
            </w:r>
          </w:p>
        </w:tc>
      </w:tr>
      <w:tr w:rsidR="0059293C" w:rsidTr="003F5690">
        <w:tc>
          <w:tcPr>
            <w:tcW w:w="2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293C" w:rsidRDefault="0059293C" w:rsidP="003F5690"/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293C" w:rsidRDefault="0059293C" w:rsidP="003F569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293C" w:rsidRDefault="0059293C" w:rsidP="003F569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293C" w:rsidRDefault="0059293C" w:rsidP="003F569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an or %, n (</w:t>
            </w:r>
            <w:proofErr w:type="spellStart"/>
            <w:r w:rsidRPr="13A86EA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d</w:t>
            </w:r>
            <w:proofErr w:type="spellEnd"/>
            <w:r w:rsidRPr="13A86EA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)</w:t>
            </w:r>
          </w:p>
          <w:p w:rsidR="0059293C" w:rsidRDefault="0059293C" w:rsidP="003F569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293C" w:rsidRDefault="0059293C" w:rsidP="003F569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293C" w:rsidRDefault="0059293C" w:rsidP="003F569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293C" w:rsidRDefault="0059293C" w:rsidP="003F569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an or %, n (</w:t>
            </w:r>
            <w:proofErr w:type="spellStart"/>
            <w:r w:rsidRPr="13A86EA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d</w:t>
            </w:r>
            <w:proofErr w:type="spellEnd"/>
            <w:r w:rsidRPr="13A86EA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)</w:t>
            </w:r>
          </w:p>
          <w:p w:rsidR="0059293C" w:rsidRDefault="0059293C" w:rsidP="003F5690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47821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293C" w:rsidRPr="00094737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09473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6,415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293C" w:rsidRPr="0029103D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9103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6,415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293C" w:rsidRPr="00FD6514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D651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293C" w:rsidRPr="001D482F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D482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1,623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293C" w:rsidRPr="00D204AD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204A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1,623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Sociodemographic Factor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Age (years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DB33FE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B33F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6,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A32DC7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A32DC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6,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A32DC7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A32DC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an=41.0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</w:t>
            </w:r>
            <w:r w:rsidRPr="00A32DC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A32DC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d</w:t>
            </w:r>
            <w:proofErr w:type="spellEnd"/>
            <w:r w:rsidRPr="00A32DC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0.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B56AAA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56AA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1,6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1771A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1771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1,6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1771A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1771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ean=47.25, </w:t>
            </w:r>
            <w:proofErr w:type="spellStart"/>
            <w:r w:rsidRPr="0011771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d</w:t>
            </w:r>
            <w:proofErr w:type="spellEnd"/>
            <w:r w:rsidRPr="0011771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0.27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13A86EAA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47821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094737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09473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,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D94F67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94F6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,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D94F67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94F6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2.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</w:t>
            </w:r>
            <w:r w:rsidRPr="00D94F6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204AD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204A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,3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D204AD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204A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,0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D204AD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204A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2.1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47821" w:rsidRDefault="0059293C" w:rsidP="003F5690">
            <w:pPr>
              <w:spacing w:line="259" w:lineRule="auto"/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4782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094737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09473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,5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D94F67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94F6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,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6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D94F67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94F6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7.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</w:t>
            </w:r>
            <w:r w:rsidRPr="00D94F6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204AD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204A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,2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D204AD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204A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,5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D204AD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204A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7.9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Educat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Pr="000511B4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ess than High Schoo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094737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09473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,2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0B1AEC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0B1AEC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,2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0B1AEC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0B1AEC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2.3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rPr>
          <w:trHeight w:val="84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Pr="000511B4" w:rsidRDefault="0059293C" w:rsidP="003F5690">
            <w:pPr>
              <w:spacing w:line="259" w:lineRule="auto"/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 least High School or Equivale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094737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09473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,1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0B1AEC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0B1AEC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1,0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0B1AEC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0B1AEC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7.7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Pr="000511B4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0511B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094737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09473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0B1AEC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0B1AEC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Lives with Spous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FA7396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A7396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,9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2824E3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824E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,4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2824E3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824E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1.4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Default="0059293C" w:rsidP="003F5690">
            <w:pPr>
              <w:spacing w:line="259" w:lineRule="auto"/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FA7396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A7396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,4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2824E3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824E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,9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2824E3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824E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8.6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Household Incom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Default="0059293C" w:rsidP="003F5690">
            <w:pPr>
              <w:spacing w:line="259" w:lineRule="auto"/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&lt;$30,000 US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8017B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8017B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,5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F43583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4358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,9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F43583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4358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0.9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D73C8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6,3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D73C8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5,7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D73C8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49.6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Default="0059293C" w:rsidP="003F5690">
            <w:pPr>
              <w:spacing w:line="259" w:lineRule="auto"/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t least $30,000 US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8017B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8017B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,8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F43583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4358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,3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F43583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4358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2.4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D73C8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4,4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D73C8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4,9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D73C8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42.4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Pr="13A86EAA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8017B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8017B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,0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F43583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4358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1,101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F43583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4358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.7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D73C8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8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D73C8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930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D73C8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8.0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47821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4-level employment statu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47821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Retired and not currently employe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8017B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8017B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,5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F43583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4358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,3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F43583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4358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.3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B65A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B65A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,3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B65A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B65A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,7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B65A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B65A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5.9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t retired (or missing on retirement) and not currently employe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8017B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8017B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,4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F43583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4358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,5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F43583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4358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1.0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B65A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B65A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,4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B65A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B65A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,2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B65A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B65A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.7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mployed part-time (&lt;=35 hours/week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8017B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8017B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,7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F43583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4358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,7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F43583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4358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7.0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B65A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B65A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,5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B65A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B65A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,6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B65A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B65A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4.0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mployed full-time (&gt;35 hours/week)employe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8017B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8017B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,4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F43583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4358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,4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F43583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4358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3.7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B65A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B65A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,7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B65A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B65A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,2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B65A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B65A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9.4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8017B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8017B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F43583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4358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E0194D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E0194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E0194D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E0194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Acculturation Measur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Born in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mainland </w:t>
            </w:r>
            <w:r w:rsidRPr="13A86EA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U.S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t born in 50 US States/D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2757A4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757A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3,4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3C05C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3C05C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2,6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3C05C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3C05C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7.2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E0194D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E0194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,8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E0194D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E0194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,0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E0194D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E0194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7.5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Born in 50 US States/DC Onl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2757A4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757A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,8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3C05C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3C05C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,7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3C05C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3C05C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2.8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E0194D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E0194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,8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E0194D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E0194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,6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E0194D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E0194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2.5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13A86EAA" w:rsidRDefault="0059293C" w:rsidP="003F5690">
            <w:pPr>
              <w:ind w:left="720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2757A4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757A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3C05C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3C05C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E0194D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E0194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E0194D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E0194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13A86EAA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US Born (including territories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0511B4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0511B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t born in US or US territor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2757A4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757A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1,9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3C05C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3C05C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1,28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3C05C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3C05C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9.0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AF5729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AF572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,7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AF5729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AF572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,0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AF5729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AF572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9.3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0511B4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0511B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Born in US or US territor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2757A4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757A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,4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3C05C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3C05C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,0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3C05C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3C05C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1.0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AF5729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AF572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,9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AF5729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AF572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,5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AF5729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AF572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0.7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0511B4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0511B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3C05C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3C05C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3C05C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3C05C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Years lived in U.S.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ED7B06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ED7B06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6,2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92531E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92531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6,2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29103D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9103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ean=20.32, </w:t>
            </w:r>
            <w:proofErr w:type="spellStart"/>
            <w:r w:rsidRPr="0029103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d</w:t>
            </w:r>
            <w:proofErr w:type="spellEnd"/>
            <w:r w:rsidRPr="0029103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0.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067388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06738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1,5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067388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06738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1,5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067388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06738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ean=26.24, </w:t>
            </w:r>
            <w:proofErr w:type="spellStart"/>
            <w:r w:rsidRPr="0006738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d</w:t>
            </w:r>
            <w:proofErr w:type="spellEnd"/>
            <w:r w:rsidRPr="0006738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0.34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Immigrant Generat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ED7B06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5135D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5135D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BE560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BE560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BE560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E4FFE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E4FF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</w:t>
            </w:r>
            <w:r w:rsidRPr="008E4FFE"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8E4FF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Generat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ED7B06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3,2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5135D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2,3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5135D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5.6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BE560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BE560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BE560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E4FFE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E4FF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</w:t>
            </w:r>
            <w:r w:rsidRPr="008E4FFE"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8E4FF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Generat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ED7B06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,1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5135D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,9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5135D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4.4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BE560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BE560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BE560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E4FFE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E4FF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5135D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5135D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BE560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BE560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BE560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13A86EAA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Age at Immigrat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ED7B06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ED7B06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3,4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5135D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5135D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3,4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5135D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5135D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ean=26.88, </w:t>
            </w:r>
            <w:proofErr w:type="spellStart"/>
            <w:r w:rsidRPr="005135D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d</w:t>
            </w:r>
            <w:proofErr w:type="spellEnd"/>
            <w:r w:rsidRPr="005135D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0.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BE560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E560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BE560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E560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BE560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E560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-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2D76C5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D76C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US Bor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2D76C5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D76C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,8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F42483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4248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,7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F42483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4248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2.8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2D76C5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D76C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Under 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2D76C5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D76C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,1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F42483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4248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,5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F42483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4248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7.9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2D76C5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D76C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 and Ov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2D76C5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D76C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,3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F42483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4248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,0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F42483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4248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9.3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2D76C5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D76C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2D76C5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D76C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F42483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4248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lastRenderedPageBreak/>
              <w:t>Backgroun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spacing w:line="259" w:lineRule="auto"/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entral America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580DBF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580DB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,3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C16DB8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16DB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73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C16DB8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16DB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.8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87FE9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87FE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87FE9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87FE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14.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87FE9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87FE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.0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spacing w:line="259" w:lineRule="auto"/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uba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580DBF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580DB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,2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C16DB8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16DB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,0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C16DB8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16DB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4.3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87FE9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87FE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,5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87FE9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87FE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,1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87FE9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87FE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4.1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13A86EAA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Dominica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580DBF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580DB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,1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C16DB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16DB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,2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C16DB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16DB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.1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87FE9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87FE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87FE9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87FE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94.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87FE9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87FE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.1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spacing w:line="259" w:lineRule="auto"/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xica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580DBF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580DB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,4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C16DB8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16DB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,3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C16DB8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16DB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5.1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87FE9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87FE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,3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87FE9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87FE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,1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87FE9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87FE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5.5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spacing w:line="259" w:lineRule="auto"/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uerto Rica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580DBF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580DB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,1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C16DB8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16DB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,0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C16DB8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16DB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6.8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87FE9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87FE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,4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87FE9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87FE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,49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87FE9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87FE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6.9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spacing w:line="259" w:lineRule="auto"/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outh America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580DBF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580DB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C16DB8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16DB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27.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C16DB8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16DB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.8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87FE9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87FE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87FE9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87FE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80.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87FE9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87FE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.4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580DBF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580DB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,1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C16DB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16DB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,1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C16DB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87FE9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87FE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,8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87FE9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87FE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,8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87FE9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13A86EAA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SASH_Lang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170554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7055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6,3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FD25DD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D25D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6,3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FD25DD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D25D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ean=2.13, </w:t>
            </w:r>
            <w:proofErr w:type="spellStart"/>
            <w:r w:rsidRPr="00FD25D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d</w:t>
            </w:r>
            <w:proofErr w:type="spellEnd"/>
            <w:r w:rsidRPr="00FD25D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0.0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BE560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E560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1,1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BE560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E560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1,1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BE560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E560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ean=2.18, </w:t>
            </w:r>
            <w:proofErr w:type="spellStart"/>
            <w:r w:rsidRPr="00BE560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d</w:t>
            </w:r>
            <w:proofErr w:type="spellEnd"/>
            <w:r w:rsidRPr="00BE560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0.026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13A86EAA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SASH_Soc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170554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7055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5,68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FD25DD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D25D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5,68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FD25DD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D25D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ean=2.24, </w:t>
            </w:r>
            <w:proofErr w:type="spellStart"/>
            <w:r w:rsidRPr="00FD25D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d</w:t>
            </w:r>
            <w:proofErr w:type="spellEnd"/>
            <w:r w:rsidRPr="00FD25D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0.0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0E6263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0E62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,9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0E6263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0E62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,9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0E6263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0E62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ean=2.27, </w:t>
            </w:r>
            <w:proofErr w:type="spellStart"/>
            <w:r w:rsidRPr="000E62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d</w:t>
            </w:r>
            <w:proofErr w:type="spellEnd"/>
            <w:r w:rsidRPr="000E626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0.012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Study Cent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spacing w:line="259" w:lineRule="auto"/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he Bron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11752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1175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,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97082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9708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,7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97082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9708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9.0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42791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4279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,6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42791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4279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,3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42791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4279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9.0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spacing w:line="259" w:lineRule="auto"/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hicag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11752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1175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,1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97082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9708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,5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97082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9708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5.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</w:t>
            </w:r>
            <w:r w:rsidRPr="00C9708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42791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4279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,0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42791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4279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,8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42791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4279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5.8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spacing w:line="259" w:lineRule="auto"/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iami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11752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1175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,0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97082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9708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,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97082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9708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9.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</w:t>
            </w:r>
            <w:r w:rsidRPr="00C9708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42791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4279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,8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42791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4279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,4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42791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4279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9.3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spacing w:line="259" w:lineRule="auto"/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an Dieg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11752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1175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,0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97082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9708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,2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97082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9708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6.0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42791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4279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,0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42791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4279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,0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42791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4279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6.0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13A86EAA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11752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97082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97082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42791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42791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42791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Lifestyle Factor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Diabetes Histor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7D73C8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3E70DC4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                   Non-diabeti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11752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1175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3,1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97082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9708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3,9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97082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9708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5.1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442791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4279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,7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42791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4279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,6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42791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4279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4.4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3E70DC4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                   Diabeti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11752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1175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,2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97082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9708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,4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97082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9708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4.9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442791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4279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,8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42791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4279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,9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42791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4279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5.6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3E70DC4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                   Miss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11752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1175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97082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9708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97082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442791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4279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42791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442791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CVD Risk Factor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3420A0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 prevalent CV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11752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1175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5,2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E781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E781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5,3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E781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E781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4.2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962F77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962F7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,6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962F77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962F7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,7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962F77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962F7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2.9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revalent CV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11752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1175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,0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E781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E781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47.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E781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E781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.8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962F77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962F7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962F77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962F7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29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962F77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962F7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.1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11752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1175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E781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E781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E781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Sugar sweetened beverag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17055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6,1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BD4D14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4D1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6,1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BD4D14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BD4D1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ean=1.85, </w:t>
            </w:r>
            <w:proofErr w:type="spellStart"/>
            <w:r w:rsidRPr="00BD4D1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d</w:t>
            </w:r>
            <w:proofErr w:type="spellEnd"/>
            <w:r w:rsidRPr="00BD4D1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0.0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AD4DEA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AD4DE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AD4DEA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AD4DE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AD4DEA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AD4DE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-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Physical Activit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Pr="001320CE" w:rsidRDefault="0059293C" w:rsidP="003F5690">
            <w:pPr>
              <w:spacing w:line="259" w:lineRule="auto"/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ets 2008 activity level guidelin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2A5445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A544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,8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E64590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E6459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,3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E64590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E6459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3.0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rPr>
          <w:trHeight w:val="68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Pr="001320CE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Does not meet 2008 activity level guidelin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2A5445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A544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,3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E64590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E6459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,8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E64590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E6459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7.0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2A5445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A544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E64590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E6459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Pr="00B56BE4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Language Preferenc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23713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83070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83070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760F0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AD4DE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AD4DE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Pr="002A5445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A544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panish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23713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3,1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83070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2,2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83070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4.9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760F0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AD4DE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AD4DE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Pr="002A5445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A5445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nglish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23713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,3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83070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,1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83070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5.1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760F0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AD4DE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AD4DE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Pr="00B56BE4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Diet Score JAM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23713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83070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83070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760F0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AD4DE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AD4DE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Pr="000A0224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Below 60</w:t>
            </w:r>
            <w:r w:rsidRPr="000A0224"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  <w:t>th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Percentil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23713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,0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83070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,9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83070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5.2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760F0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AD4DE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AD4DE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Pr="000A0224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0A022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bove 60</w:t>
            </w:r>
            <w:r w:rsidRPr="000A0224"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0A022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Percentil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23713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,1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83070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,2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83070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4.8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760F0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AD4DE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AD4DE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Pr="000A0224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83070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83070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760F0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AD4DE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AD4DE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Pr="006A1382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B56BE4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Alternative Health Eating Index 20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23713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highlight w:val="yellow"/>
              </w:rPr>
            </w:pPr>
            <w:r w:rsidRPr="00123713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6,1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83070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8307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6,1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83070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8307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ean=47.45, </w:t>
            </w:r>
            <w:proofErr w:type="spellStart"/>
            <w:r w:rsidRPr="00D8307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d</w:t>
            </w:r>
            <w:proofErr w:type="spellEnd"/>
            <w:r w:rsidRPr="00D8307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0.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760F0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760F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AD4DE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AD4DE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AD4DE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AD4DE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-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Average Sleep Duration (</w:t>
            </w:r>
            <w:proofErr w:type="spellStart"/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hrs</w:t>
            </w:r>
            <w:proofErr w:type="spellEnd"/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AC25E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highlight w:val="yellow"/>
              </w:rPr>
            </w:pPr>
            <w:r w:rsidRPr="00AC25E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5,5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83070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8307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5,5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83070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8307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ean=7.98, </w:t>
            </w:r>
            <w:proofErr w:type="spellStart"/>
            <w:r w:rsidRPr="00D8307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d</w:t>
            </w:r>
            <w:proofErr w:type="spellEnd"/>
            <w:r w:rsidRPr="00D8307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0.0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760F0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760F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AD4DE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AD4DE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AD4DE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AD4DE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--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3E70DC4D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Cigarette Us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3E70DC4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ev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66266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66266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,9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E781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E781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,0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E781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E781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1.3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C5D0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C5D0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,2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C5D0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C5D0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,2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C5D0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C5D0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2.1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3E70DC4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Form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66266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66266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,2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E781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E781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,8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E781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E781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7.4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C5D0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C5D0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,6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C5D0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C5D0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,3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C5D0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C5D0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.4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3E70DC4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urre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66266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66266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,1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E781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E781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,4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E781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E781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1.4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C5D0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C5D0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,7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C5D0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C5D0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,0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C5D0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C5D0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7.5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3E70DC4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66266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66266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E781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E7818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E7818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C5D0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C5D0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C5D0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C5D0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C5D0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Pr="00EF2AA5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Alcohol Us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Pr="00EF2AA5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 current us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66266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66266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,6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28377D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8377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,9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28377D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8377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8.3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C5D0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C5D0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,1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C5D0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C5D0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,3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C5D0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C5D0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7.7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ow level us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66266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66266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,9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28377D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8377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,4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28377D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8377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5.6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C5D0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C5D0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,0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C5D0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C5D0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,6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C5D0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C5D0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7.3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igh level us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66266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66266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28377D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8377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96.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28377D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8377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.1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C5D0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C5D0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4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C5D0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C5D0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76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C5D0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C5D0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.0%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C66266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C66266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28377D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28377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28377D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C5D0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C5D0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C5D0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8C5D0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8C5D0E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Pr="00EF2AA5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Psychological  factor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Pr="00EF2AA5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B56BE4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CES10 Summary Scor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6A7576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6A7576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6,0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C1E8E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C1E8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6,0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C1E8E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C1E8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ean=7.00, </w:t>
            </w:r>
            <w:proofErr w:type="spellStart"/>
            <w:r w:rsidRPr="007C1E8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d</w:t>
            </w:r>
            <w:proofErr w:type="spellEnd"/>
            <w:r w:rsidRPr="007C1E8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0.0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760F0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760F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1,1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A481D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A481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1,1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A481D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A481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ean=6.36, </w:t>
            </w:r>
            <w:proofErr w:type="spellStart"/>
            <w:r w:rsidRPr="001A481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d</w:t>
            </w:r>
            <w:proofErr w:type="spellEnd"/>
            <w:r w:rsidRPr="001A481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0.091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293C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Ethnic Identification scor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6A7576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6A7576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6,1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Waist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to Hip Ratio</w:t>
            </w:r>
            <w:r w:rsidRPr="13A86EA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FC66EF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C66E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6,3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135F3A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35F3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6,3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135F3A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35F3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ean=0.92, </w:t>
            </w:r>
            <w:proofErr w:type="spellStart"/>
            <w:r w:rsidRPr="00135F3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d</w:t>
            </w:r>
            <w:proofErr w:type="spellEnd"/>
            <w:r w:rsidRPr="00135F3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0.00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760F0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760F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1,2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A481D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A481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1,2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1A481D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A481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ean=0.93, </w:t>
            </w:r>
            <w:proofErr w:type="spellStart"/>
            <w:r w:rsidRPr="001A481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d</w:t>
            </w:r>
            <w:proofErr w:type="spellEnd"/>
            <w:r w:rsidRPr="001A481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0.0012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lastRenderedPageBreak/>
              <w:t>BMI (kg/m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FC66EF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C66EF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6,3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135F3A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35F3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6,3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135F3A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135F3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ean=29.36, </w:t>
            </w:r>
            <w:proofErr w:type="spellStart"/>
            <w:r w:rsidRPr="00135F3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d</w:t>
            </w:r>
            <w:proofErr w:type="spellEnd"/>
            <w:r w:rsidRPr="00135F3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0.0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D760F0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760F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1,2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9E0417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9E041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1,2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9E0417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9E041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Mean=29.92, </w:t>
            </w:r>
            <w:proofErr w:type="spellStart"/>
            <w:r w:rsidRPr="009E041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d</w:t>
            </w:r>
            <w:proofErr w:type="spellEnd"/>
            <w:r w:rsidRPr="009E0417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0.10</w:t>
            </w: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13A86EAA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Obesity (BMI&gt;=3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592432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59243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592432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59243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,5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AA017B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AA017B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,9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AA017B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AA017B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0.6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592432" w:rsidRDefault="0059293C" w:rsidP="003F5690">
            <w:pPr>
              <w:ind w:left="72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59243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592432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592432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,9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AA017B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AA017B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,4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9293C" w:rsidRPr="00AA017B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AA017B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9.4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293C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PRS Genetic Risk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Scor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293C" w:rsidRPr="00D77664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D77664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,24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293C" w:rsidRPr="00F66DED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F66DE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,24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293C" w:rsidRPr="00E835C1" w:rsidRDefault="0059293C" w:rsidP="003F5690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E835C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ean=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           -</w:t>
            </w:r>
            <w:r w:rsidRPr="00E835C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024, </w:t>
            </w:r>
            <w:proofErr w:type="spellStart"/>
            <w:r w:rsidRPr="00E835C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td</w:t>
            </w:r>
            <w:proofErr w:type="spellEnd"/>
            <w:r w:rsidRPr="00E835C1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=0.01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293C" w:rsidRPr="007D73C8" w:rsidRDefault="0059293C" w:rsidP="003F5690">
            <w:pPr>
              <w:spacing w:line="259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293C" w:rsidTr="003F5690">
        <w:tc>
          <w:tcPr>
            <w:tcW w:w="934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293C" w:rsidRPr="13A86EAA" w:rsidRDefault="0059293C" w:rsidP="003F5690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13A86EA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Unweighted Sample, Weighted proportions reflect the sampling methodology strata, PSU, and sampling weight described in </w:t>
            </w:r>
            <w:proofErr w:type="spellStart"/>
            <w:r w:rsidRPr="13A86EA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orlie</w:t>
            </w:r>
            <w:proofErr w:type="spellEnd"/>
            <w:r w:rsidRPr="13A86EAA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et al.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Not all measures collected at both visits.</w:t>
            </w:r>
          </w:p>
        </w:tc>
      </w:tr>
    </w:tbl>
    <w:p w:rsidR="003115F1" w:rsidRDefault="003115F1"/>
    <w:p w:rsidR="0059293C" w:rsidRDefault="0059293C">
      <w:r>
        <w:br w:type="page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639"/>
        <w:gridCol w:w="729"/>
        <w:gridCol w:w="976"/>
        <w:gridCol w:w="948"/>
        <w:gridCol w:w="1061"/>
        <w:gridCol w:w="946"/>
        <w:gridCol w:w="1061"/>
      </w:tblGrid>
      <w:tr w:rsidR="00E36AE2" w:rsidRPr="005D5C99" w:rsidTr="003A5B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7"/>
          </w:tcPr>
          <w:p w:rsidR="00E36AE2" w:rsidRPr="005D5C99" w:rsidRDefault="00E36AE2" w:rsidP="000A0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pplemental Table</w:t>
            </w:r>
            <w:r w:rsidR="00497F6D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Pr="005D5C99">
              <w:rPr>
                <w:rFonts w:ascii="Times New Roman" w:hAnsi="Times New Roman" w:cs="Times New Roman"/>
                <w:sz w:val="20"/>
                <w:szCs w:val="20"/>
              </w:rPr>
              <w:t>. Weighted Interactions Polygenic Risk Score for Obesity by Body Mass Index (PRS</w:t>
            </w:r>
            <w:r w:rsidRPr="005D5C9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MI</w:t>
            </w:r>
            <w:r w:rsidRPr="005D5C99">
              <w:rPr>
                <w:rFonts w:ascii="Times New Roman" w:hAnsi="Times New Roman" w:cs="Times New Roman"/>
                <w:sz w:val="20"/>
                <w:szCs w:val="20"/>
              </w:rPr>
              <w:t xml:space="preserve">) and Acculturation, Sociocultural Covariates from Visit 1 (2008-2011) HCHS/SOL  </w:t>
            </w:r>
          </w:p>
        </w:tc>
      </w:tr>
      <w:tr w:rsidR="00E36AE2" w:rsidRPr="005D5C99" w:rsidTr="005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bottom w:val="nil"/>
            </w:tcBorders>
          </w:tcPr>
          <w:p w:rsidR="00E36AE2" w:rsidRPr="005D5C99" w:rsidRDefault="00E36AE2" w:rsidP="003F5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sz w:val="20"/>
                <w:szCs w:val="20"/>
              </w:rPr>
              <w:t xml:space="preserve">  </w:t>
            </w:r>
          </w:p>
        </w:tc>
        <w:tc>
          <w:tcPr>
            <w:tcW w:w="729" w:type="dxa"/>
            <w:tcBorders>
              <w:bottom w:val="nil"/>
            </w:tcBorders>
          </w:tcPr>
          <w:p w:rsidR="00E36AE2" w:rsidRPr="005D5C99" w:rsidRDefault="00E36AE2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sz w:val="20"/>
                <w:szCs w:val="20"/>
              </w:rPr>
              <w:t>βE</w:t>
            </w:r>
          </w:p>
        </w:tc>
        <w:tc>
          <w:tcPr>
            <w:tcW w:w="976" w:type="dxa"/>
            <w:tcBorders>
              <w:bottom w:val="nil"/>
            </w:tcBorders>
          </w:tcPr>
          <w:p w:rsidR="00E36AE2" w:rsidRPr="005D5C99" w:rsidRDefault="00E36AE2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5D5C99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5D5C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48" w:type="dxa"/>
            <w:tcBorders>
              <w:bottom w:val="nil"/>
            </w:tcBorders>
          </w:tcPr>
          <w:p w:rsidR="00E36AE2" w:rsidRPr="005D5C99" w:rsidRDefault="00E36AE2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 w:rsidRPr="005D5C99">
              <w:rPr>
                <w:rFonts w:ascii="Times New Roman" w:hAnsi="Times New Roman" w:cs="Times New Roman"/>
                <w:sz w:val="20"/>
                <w:szCs w:val="20"/>
              </w:rPr>
              <w:t>GxE</w:t>
            </w:r>
            <w:r w:rsidRPr="005D5C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61" w:type="dxa"/>
            <w:tcBorders>
              <w:bottom w:val="nil"/>
            </w:tcBorders>
          </w:tcPr>
          <w:p w:rsidR="00E36AE2" w:rsidRPr="005D5C99" w:rsidRDefault="00E36AE2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5D5C99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5D5C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46" w:type="dxa"/>
            <w:tcBorders>
              <w:bottom w:val="nil"/>
            </w:tcBorders>
          </w:tcPr>
          <w:p w:rsidR="00E36AE2" w:rsidRPr="005D5C99" w:rsidRDefault="00E36AE2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61" w:type="dxa"/>
            <w:tcBorders>
              <w:bottom w:val="nil"/>
            </w:tcBorders>
          </w:tcPr>
          <w:p w:rsidR="00E36AE2" w:rsidRPr="005D5C99" w:rsidRDefault="00E36AE2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C9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5D5C99">
              <w:rPr>
                <w:rFonts w:ascii="Times New Roman" w:hAnsi="Times New Roman" w:cs="Times New Roman"/>
                <w:sz w:val="20"/>
                <w:szCs w:val="20"/>
              </w:rPr>
              <w:t>&gt;F,</w:t>
            </w:r>
          </w:p>
          <w:p w:rsidR="00E36AE2" w:rsidRPr="005D5C99" w:rsidRDefault="00E36AE2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2462" w:rsidRPr="005D5C99" w:rsidTr="005D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AB2462" w:rsidRPr="005D5C99" w:rsidRDefault="00AB2462" w:rsidP="00AB2462">
            <w:pPr>
              <w:tabs>
                <w:tab w:val="center" w:pos="2143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Age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AB2462" w:rsidRPr="005D5C99" w:rsidRDefault="00AB2462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AB2462" w:rsidRPr="005D5C99" w:rsidRDefault="00AB2462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AB2462" w:rsidRPr="005D5C99" w:rsidRDefault="00AB2462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AB2462" w:rsidRPr="005D5C99" w:rsidRDefault="00AB2462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27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AB2462" w:rsidRPr="005D5C99" w:rsidRDefault="00AB2462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AB2462" w:rsidRPr="005D5C99" w:rsidRDefault="00AB2462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27</w:t>
            </w:r>
          </w:p>
        </w:tc>
      </w:tr>
      <w:tr w:rsidR="00AB2462" w:rsidRPr="005D5C99" w:rsidTr="005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AB2462" w:rsidRPr="005D5C99" w:rsidRDefault="00AB2462" w:rsidP="00AB2462">
            <w:pPr>
              <w:tabs>
                <w:tab w:val="center" w:pos="2143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Age</w:t>
            </w: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AB2462" w:rsidRPr="005D5C99" w:rsidRDefault="00AB2462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AB2462" w:rsidRPr="005D5C99" w:rsidRDefault="00AB2462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5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AB2462" w:rsidRPr="005D5C99" w:rsidRDefault="00AB2462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AB2462" w:rsidRPr="005D5C99" w:rsidRDefault="00AB2462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42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AB2462" w:rsidRPr="005D5C99" w:rsidRDefault="00AB2462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AB2462" w:rsidRPr="005D5C99" w:rsidRDefault="00AB2462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42</w:t>
            </w:r>
          </w:p>
        </w:tc>
      </w:tr>
      <w:tr w:rsidR="00823A13" w:rsidRPr="005D5C99" w:rsidTr="005D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823A13" w:rsidRPr="005D5C99" w:rsidRDefault="00823A13" w:rsidP="00823A13">
            <w:pPr>
              <w:tabs>
                <w:tab w:val="center" w:pos="2143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Sex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823A13" w:rsidRPr="005D5C99" w:rsidRDefault="00823A13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823A13" w:rsidRPr="005D5C99" w:rsidRDefault="00823A13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823A13" w:rsidRPr="005D5C99" w:rsidRDefault="00823A13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823A13" w:rsidRPr="005D5C99" w:rsidRDefault="00823A13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823A13" w:rsidRPr="005D5C99" w:rsidRDefault="00823A13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823A13" w:rsidRPr="005D5C99" w:rsidRDefault="00823A13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5</w:t>
            </w:r>
            <w:r w:rsidR="0077763C"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77763C" w:rsidRPr="005D5C99" w:rsidTr="005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77763C" w:rsidRPr="005D5C99" w:rsidRDefault="0077763C" w:rsidP="0077763C">
            <w:pPr>
              <w:tabs>
                <w:tab w:val="center" w:pos="2143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HS Education </w:t>
            </w: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1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</w:tr>
      <w:tr w:rsidR="00395AF1" w:rsidRPr="005D5C99" w:rsidTr="005D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395AF1" w:rsidRPr="005D5C99" w:rsidRDefault="00395AF1" w:rsidP="00395AF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ge at Immigration 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3**</w:t>
            </w:r>
          </w:p>
        </w:tc>
      </w:tr>
      <w:tr w:rsidR="0077763C" w:rsidRPr="005D5C99" w:rsidTr="005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77763C" w:rsidRPr="005D5C99" w:rsidRDefault="0077763C" w:rsidP="0077763C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orn in US 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6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763C" w:rsidRPr="005D5C99" w:rsidTr="005D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77763C" w:rsidRPr="005D5C99" w:rsidRDefault="0077763C" w:rsidP="0077763C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0 &lt; 5 Arrived in US 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**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63C" w:rsidRPr="005D5C99" w:rsidTr="005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77763C" w:rsidRPr="005D5C99" w:rsidRDefault="0077763C" w:rsidP="0077763C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6 &lt; 12 Arrived in US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63C" w:rsidRPr="005D5C99" w:rsidTr="005D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77763C" w:rsidRPr="005D5C99" w:rsidRDefault="0077763C" w:rsidP="0077763C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13 &lt;20 Arrived in US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7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7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AE2" w:rsidRPr="005D5C99" w:rsidTr="005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E36AE2" w:rsidRPr="005D5C99" w:rsidRDefault="00E36AE2" w:rsidP="003F5690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&gt;21 Arrived in US</w:t>
            </w:r>
            <w:r w:rsidR="00AB2462"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+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E36AE2" w:rsidRPr="005D5C99" w:rsidRDefault="00E36AE2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E36AE2" w:rsidRPr="005D5C99" w:rsidRDefault="00E36AE2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E36AE2" w:rsidRPr="005D5C99" w:rsidRDefault="00E36AE2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E36AE2" w:rsidRPr="005D5C99" w:rsidRDefault="00E36AE2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E36AE2" w:rsidRPr="005D5C99" w:rsidRDefault="00E36AE2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E36AE2" w:rsidRPr="005D5C99" w:rsidRDefault="00E36AE2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63C" w:rsidRPr="005D5C99" w:rsidTr="005D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77763C" w:rsidRPr="005D5C99" w:rsidRDefault="0077763C" w:rsidP="0077763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oes not meet Physical Activity Guidelines 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77763C" w:rsidRPr="005D5C99" w:rsidRDefault="006F010D" w:rsidP="00C04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010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C0470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5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77763C" w:rsidRPr="005D5C99" w:rsidRDefault="0077763C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5</w:t>
            </w:r>
          </w:p>
        </w:tc>
      </w:tr>
      <w:tr w:rsidR="00871981" w:rsidRPr="005D5C99" w:rsidTr="005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871981" w:rsidRPr="005D5C99" w:rsidRDefault="00871981" w:rsidP="0087198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SASH Language</w:t>
            </w: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C</w:t>
            </w: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871981" w:rsidRPr="005D5C99" w:rsidRDefault="0087198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871981" w:rsidRPr="005D5C99" w:rsidRDefault="0087198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4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871981" w:rsidRPr="005D5C99" w:rsidRDefault="0087198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871981" w:rsidRPr="005D5C99" w:rsidRDefault="0087198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7*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871981" w:rsidRPr="005D5C99" w:rsidRDefault="0087198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871981" w:rsidRPr="005D5C99" w:rsidRDefault="0087198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7*</w:t>
            </w:r>
          </w:p>
        </w:tc>
      </w:tr>
      <w:tr w:rsidR="00255689" w:rsidRPr="005D5C99" w:rsidTr="005D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255689" w:rsidRPr="005D5C99" w:rsidRDefault="00255689" w:rsidP="0025568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SASH Social and Ethnic Relations</w:t>
            </w: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C</w:t>
            </w: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03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2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2</w:t>
            </w:r>
          </w:p>
        </w:tc>
      </w:tr>
      <w:tr w:rsidR="00255689" w:rsidRPr="005D5C99" w:rsidTr="005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255689" w:rsidRPr="005D5C99" w:rsidRDefault="00255689" w:rsidP="0025568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arried living with spouse 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6**</w:t>
            </w:r>
          </w:p>
        </w:tc>
      </w:tr>
      <w:tr w:rsidR="00255689" w:rsidRPr="005D5C99" w:rsidTr="005D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255689" w:rsidRPr="005D5C99" w:rsidRDefault="00255689" w:rsidP="0025568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anguage Preference 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255689" w:rsidRPr="005D5C99" w:rsidTr="005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255689" w:rsidRPr="005D5C99" w:rsidRDefault="00255689" w:rsidP="0025568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&gt;30,000K Income 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1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1</w:t>
            </w:r>
          </w:p>
        </w:tc>
      </w:tr>
      <w:tr w:rsidR="00395AF1" w:rsidRPr="005D5C99" w:rsidTr="005D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395AF1" w:rsidRPr="005D5C99" w:rsidRDefault="00395AF1" w:rsidP="00395AF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Employment Status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7</w:t>
            </w:r>
          </w:p>
        </w:tc>
      </w:tr>
      <w:tr w:rsidR="00255689" w:rsidRPr="005D5C99" w:rsidTr="005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255689" w:rsidRPr="005D5C99" w:rsidRDefault="00255689" w:rsidP="00255689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Retired and not currently employed 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6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689" w:rsidRPr="005D5C99" w:rsidTr="005D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255689" w:rsidRPr="005D5C99" w:rsidRDefault="00255689" w:rsidP="00255689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Not retired and not currently employed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6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689" w:rsidRPr="005D5C99" w:rsidTr="005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255689" w:rsidRPr="005D5C99" w:rsidRDefault="00255689" w:rsidP="00255689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mployed part-time (&lt;=35 hours/week) 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28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255689" w:rsidRPr="005D5C99" w:rsidRDefault="0025568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AE2" w:rsidRPr="005D5C99" w:rsidTr="005D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E36AE2" w:rsidRPr="005D5C99" w:rsidRDefault="00E36AE2" w:rsidP="003F5690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Employed full-time (&gt;35 hours/week) +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E36AE2" w:rsidRPr="005D5C99" w:rsidRDefault="00E36AE2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E36AE2" w:rsidRPr="005D5C99" w:rsidRDefault="00E36AE2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E36AE2" w:rsidRPr="005D5C99" w:rsidRDefault="00E36AE2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E36AE2" w:rsidRPr="005D5C99" w:rsidRDefault="00E36AE2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E36AE2" w:rsidRPr="005D5C99" w:rsidRDefault="00E36AE2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E36AE2" w:rsidRPr="005D5C99" w:rsidRDefault="00E36AE2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AF1" w:rsidRPr="005D5C99" w:rsidTr="005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395AF1" w:rsidRPr="005D5C99" w:rsidRDefault="00395AF1" w:rsidP="00395AF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iabetes per ADA guideline 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8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8</w:t>
            </w:r>
          </w:p>
        </w:tc>
      </w:tr>
      <w:tr w:rsidR="00395AF1" w:rsidRPr="005D5C99" w:rsidTr="005D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395AF1" w:rsidRPr="005D5C99" w:rsidRDefault="00395AF1" w:rsidP="00395AF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revalence CVD 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9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9</w:t>
            </w:r>
          </w:p>
        </w:tc>
      </w:tr>
      <w:tr w:rsidR="00395AF1" w:rsidRPr="005D5C99" w:rsidTr="005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395AF1" w:rsidRPr="005D5C99" w:rsidRDefault="00395AF1" w:rsidP="00395AF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igarette Use 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4</w:t>
            </w:r>
          </w:p>
        </w:tc>
      </w:tr>
      <w:tr w:rsidR="00395AF1" w:rsidRPr="005D5C99" w:rsidTr="005D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395AF1" w:rsidRPr="005D5C99" w:rsidRDefault="00395AF1" w:rsidP="00395AF1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ormer 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8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AF1" w:rsidRPr="005D5C99" w:rsidTr="005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395AF1" w:rsidRPr="005D5C99" w:rsidRDefault="00395AF1" w:rsidP="00395AF1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urrent 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1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AE2" w:rsidRPr="005D5C99" w:rsidTr="005D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E36AE2" w:rsidRPr="005D5C99" w:rsidRDefault="00E36AE2" w:rsidP="003F5690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Never+ 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E36AE2" w:rsidRPr="005D5C99" w:rsidRDefault="00E36AE2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E36AE2" w:rsidRPr="005D5C99" w:rsidRDefault="00E36AE2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E36AE2" w:rsidRPr="005D5C99" w:rsidRDefault="00E36AE2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E36AE2" w:rsidRPr="005D5C99" w:rsidRDefault="00E36AE2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E36AE2" w:rsidRPr="005D5C99" w:rsidRDefault="00E36AE2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E36AE2" w:rsidRPr="005D5C99" w:rsidRDefault="00E36AE2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AF1" w:rsidRPr="005D5C99" w:rsidTr="005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395AF1" w:rsidRPr="005D5C99" w:rsidRDefault="00395AF1" w:rsidP="00395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Alcohol</w:t>
            </w:r>
            <w:r w:rsidRPr="005D5C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Use  Drinking Level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6</w:t>
            </w:r>
          </w:p>
        </w:tc>
      </w:tr>
      <w:tr w:rsidR="00395AF1" w:rsidRPr="005D5C99" w:rsidTr="005D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395AF1" w:rsidRPr="005D5C99" w:rsidRDefault="00395AF1" w:rsidP="00395AF1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ow level use 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6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AF1" w:rsidRPr="005D5C99" w:rsidTr="005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395AF1" w:rsidRPr="005D5C99" w:rsidRDefault="00395AF1" w:rsidP="00395AF1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High level use 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61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64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AE2" w:rsidRPr="005D5C99" w:rsidTr="005D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E36AE2" w:rsidRPr="005D5C99" w:rsidRDefault="00E36AE2" w:rsidP="003F5690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No current use </w:t>
            </w:r>
            <w:r w:rsidR="00AB2462"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+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E36AE2" w:rsidRPr="005D5C99" w:rsidRDefault="00E36AE2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E36AE2" w:rsidRPr="005D5C99" w:rsidRDefault="00E36AE2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E36AE2" w:rsidRPr="005D5C99" w:rsidRDefault="00E36AE2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E36AE2" w:rsidRPr="005D5C99" w:rsidRDefault="00E36AE2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E36AE2" w:rsidRPr="005D5C99" w:rsidRDefault="00E36AE2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E36AE2" w:rsidRPr="005D5C99" w:rsidRDefault="00E36AE2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AF1" w:rsidRPr="005D5C99" w:rsidTr="005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395AF1" w:rsidRPr="005D5C99" w:rsidRDefault="00395AF1" w:rsidP="00395AF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Ethnic Identity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4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2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2</w:t>
            </w:r>
          </w:p>
        </w:tc>
      </w:tr>
      <w:tr w:rsidR="00395AF1" w:rsidRPr="005D5C99" w:rsidTr="005D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395AF1" w:rsidRPr="005D5C99" w:rsidRDefault="00395AF1" w:rsidP="00395AF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Sugar-sweetened beverages and fruit juice</w:t>
            </w: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C</w:t>
            </w: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servings/d 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7</w:t>
            </w:r>
          </w:p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395AF1" w:rsidRPr="005D5C99" w:rsidRDefault="00395AF1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</w:tr>
      <w:tr w:rsidR="005D5C99" w:rsidRPr="005D5C99" w:rsidTr="005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Alternative Healthy Eating Index 2010</w:t>
            </w: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8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4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4</w:t>
            </w:r>
          </w:p>
        </w:tc>
      </w:tr>
      <w:tr w:rsidR="005D5C99" w:rsidRPr="005D5C99" w:rsidTr="005D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JAMA Healthy Diet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5**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5**</w:t>
            </w:r>
          </w:p>
        </w:tc>
      </w:tr>
      <w:tr w:rsidR="005D5C99" w:rsidRPr="005D5C99" w:rsidTr="005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Sleep Duration (</w:t>
            </w:r>
            <w:proofErr w:type="spellStart"/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hrs</w:t>
            </w:r>
            <w:proofErr w:type="spellEnd"/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/day) </w:t>
            </w: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9</w:t>
            </w:r>
            <w:r w:rsidR="00497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9</w:t>
            </w:r>
            <w:r w:rsidR="00497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D5C99" w:rsidRPr="005D5C99" w:rsidTr="005D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mmigrant Generation 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9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9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9</w:t>
            </w:r>
          </w:p>
        </w:tc>
      </w:tr>
      <w:tr w:rsidR="005D5C99" w:rsidRPr="005D5C99" w:rsidTr="005D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9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CESD-2010 depression 10-item total summary score</w:t>
            </w: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C</w:t>
            </w: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  <w:p w:rsidR="005D5C99" w:rsidRPr="005D5C99" w:rsidRDefault="005D5C9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  <w:p w:rsidR="005D5C99" w:rsidRPr="005D5C99" w:rsidRDefault="005D5C9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3</w:t>
            </w:r>
          </w:p>
          <w:p w:rsidR="005D5C99" w:rsidRPr="005D5C99" w:rsidRDefault="005D5C9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5D5C99" w:rsidRPr="005D5C99" w:rsidRDefault="005D5C99" w:rsidP="005D5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3</w:t>
            </w:r>
          </w:p>
        </w:tc>
      </w:tr>
      <w:tr w:rsidR="00E36AE2" w:rsidRPr="005D5C99" w:rsidTr="003A5B77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7"/>
            <w:tcBorders>
              <w:top w:val="nil"/>
            </w:tcBorders>
          </w:tcPr>
          <w:p w:rsidR="00E36AE2" w:rsidRPr="005D5C99" w:rsidRDefault="00E36AE2" w:rsidP="003F569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+referent group </w:t>
            </w:r>
          </w:p>
          <w:p w:rsidR="00E36AE2" w:rsidRPr="005D5C99" w:rsidRDefault="00E36AE2" w:rsidP="003F569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C</w:t>
            </w: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survey-mean centered continuous variable</w:t>
            </w:r>
          </w:p>
          <w:p w:rsidR="00E36AE2" w:rsidRPr="005D5C99" w:rsidRDefault="00E36AE2" w:rsidP="003F569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gramStart"/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proofErr w:type="gramEnd"/>
            <w:r w:rsidRPr="005D5C9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5D5C99">
              <w:rPr>
                <w:rFonts w:ascii="Times New Roman" w:hAnsi="Times New Roman" w:cs="Times New Roman"/>
                <w:b w:val="0"/>
                <w:bCs w:val="0"/>
              </w:rPr>
              <w:t>Pr</w:t>
            </w:r>
            <w:proofErr w:type="spellEnd"/>
            <w:r w:rsidRPr="005D5C99">
              <w:rPr>
                <w:rFonts w:ascii="Times New Roman" w:hAnsi="Times New Roman" w:cs="Times New Roman"/>
                <w:b w:val="0"/>
                <w:bCs w:val="0"/>
              </w:rPr>
              <w:t> &gt; |t|</w:t>
            </w: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*p &lt; .05, **p &lt; .01, ***p &lt; .001. </w:t>
            </w:r>
          </w:p>
          <w:p w:rsidR="00E36AE2" w:rsidRPr="005D5C99" w:rsidRDefault="00E36AE2" w:rsidP="003F569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l Betas adjusted for top 5 principal components, study center, Hispanic/Latino background group. </w:t>
            </w:r>
            <w:proofErr w:type="gramStart"/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βE  Estimates</w:t>
            </w:r>
            <w:proofErr w:type="gramEnd"/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for the effect of the Environmental (Acculturation or Sociocultural) Factor on BMI (kg/m</w:t>
            </w:r>
            <w:r w:rsidRPr="007A01F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). Adjusted for Interactions. </w:t>
            </w:r>
          </w:p>
        </w:tc>
      </w:tr>
    </w:tbl>
    <w:p w:rsidR="003115F1" w:rsidRDefault="003115F1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401"/>
        <w:gridCol w:w="1053"/>
        <w:gridCol w:w="956"/>
        <w:gridCol w:w="1053"/>
        <w:gridCol w:w="1029"/>
        <w:gridCol w:w="861"/>
        <w:gridCol w:w="1007"/>
      </w:tblGrid>
      <w:tr w:rsidR="00497F6D" w:rsidRPr="005D5C99" w:rsidTr="003A5B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7"/>
          </w:tcPr>
          <w:p w:rsidR="00497F6D" w:rsidRPr="005D5C99" w:rsidRDefault="00497F6D" w:rsidP="00DC4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sz w:val="20"/>
                <w:szCs w:val="20"/>
              </w:rPr>
              <w:t>Supplemental T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Pr="005D5C9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DC4ECB" w:rsidRPr="005D5C99">
              <w:rPr>
                <w:rFonts w:ascii="Times New Roman" w:hAnsi="Times New Roman" w:cs="Times New Roman"/>
                <w:sz w:val="20"/>
                <w:szCs w:val="20"/>
              </w:rPr>
              <w:t>Weighted Interactions Polygenic Risk Score for Obesity by Body Mass Index (PRS</w:t>
            </w:r>
            <w:r w:rsidR="00DC4ECB" w:rsidRPr="005D5C9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MI</w:t>
            </w:r>
            <w:r w:rsidR="00DC4ECB" w:rsidRPr="005D5C99">
              <w:rPr>
                <w:rFonts w:ascii="Times New Roman" w:hAnsi="Times New Roman" w:cs="Times New Roman"/>
                <w:sz w:val="20"/>
                <w:szCs w:val="20"/>
              </w:rPr>
              <w:t xml:space="preserve">) and Acculturation, Sociocultural Covariates fro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isit 2 (2014-2017) HCHS/SOL </w:t>
            </w:r>
            <w:r w:rsidRPr="00366E68">
              <w:rPr>
                <w:sz w:val="20"/>
                <w:szCs w:val="20"/>
              </w:rPr>
              <w:t>(n=</w:t>
            </w:r>
            <w:r w:rsidR="003A5B77">
              <w:rPr>
                <w:sz w:val="20"/>
                <w:szCs w:val="20"/>
              </w:rPr>
              <w:t>5,781</w:t>
            </w:r>
            <w:r w:rsidRPr="00366E68">
              <w:rPr>
                <w:sz w:val="20"/>
                <w:szCs w:val="20"/>
              </w:rPr>
              <w:t xml:space="preserve">) </w:t>
            </w:r>
            <w:r w:rsidRPr="005D5C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97F6D" w:rsidRPr="005D5C99" w:rsidTr="003A5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tcBorders>
              <w:bottom w:val="nil"/>
            </w:tcBorders>
          </w:tcPr>
          <w:p w:rsidR="00497F6D" w:rsidRPr="005D5C99" w:rsidRDefault="00497F6D" w:rsidP="003A5B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sz w:val="20"/>
                <w:szCs w:val="20"/>
              </w:rPr>
              <w:t xml:space="preserve">  </w:t>
            </w:r>
          </w:p>
        </w:tc>
        <w:tc>
          <w:tcPr>
            <w:tcW w:w="1053" w:type="dxa"/>
            <w:tcBorders>
              <w:bottom w:val="nil"/>
            </w:tcBorders>
          </w:tcPr>
          <w:p w:rsidR="00497F6D" w:rsidRPr="005D5C99" w:rsidRDefault="00497F6D" w:rsidP="003A5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sz w:val="20"/>
                <w:szCs w:val="20"/>
              </w:rPr>
              <w:t>βE</w:t>
            </w:r>
          </w:p>
        </w:tc>
        <w:tc>
          <w:tcPr>
            <w:tcW w:w="956" w:type="dxa"/>
            <w:tcBorders>
              <w:bottom w:val="nil"/>
            </w:tcBorders>
          </w:tcPr>
          <w:p w:rsidR="00497F6D" w:rsidRPr="005D5C99" w:rsidRDefault="00497F6D" w:rsidP="003A5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5D5C99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5D5C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53" w:type="dxa"/>
            <w:tcBorders>
              <w:bottom w:val="nil"/>
            </w:tcBorders>
          </w:tcPr>
          <w:p w:rsidR="00497F6D" w:rsidRPr="005D5C99" w:rsidRDefault="00497F6D" w:rsidP="003A5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 w:rsidRPr="005D5C99">
              <w:rPr>
                <w:rFonts w:ascii="Times New Roman" w:hAnsi="Times New Roman" w:cs="Times New Roman"/>
                <w:sz w:val="20"/>
                <w:szCs w:val="20"/>
              </w:rPr>
              <w:t>GxE</w:t>
            </w:r>
            <w:r w:rsidRPr="005D5C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29" w:type="dxa"/>
            <w:tcBorders>
              <w:bottom w:val="nil"/>
            </w:tcBorders>
          </w:tcPr>
          <w:p w:rsidR="00497F6D" w:rsidRPr="005D5C99" w:rsidRDefault="00497F6D" w:rsidP="003A5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5D5C99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5D5C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61" w:type="dxa"/>
            <w:tcBorders>
              <w:bottom w:val="nil"/>
            </w:tcBorders>
          </w:tcPr>
          <w:p w:rsidR="00497F6D" w:rsidRPr="005D5C99" w:rsidRDefault="00497F6D" w:rsidP="003A5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C9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297CC1" w:rsidRPr="00297CC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007" w:type="dxa"/>
            <w:tcBorders>
              <w:bottom w:val="nil"/>
            </w:tcBorders>
          </w:tcPr>
          <w:p w:rsidR="00497F6D" w:rsidRPr="005D5C99" w:rsidRDefault="00497F6D" w:rsidP="003A5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C9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5D5C99">
              <w:rPr>
                <w:rFonts w:ascii="Times New Roman" w:hAnsi="Times New Roman" w:cs="Times New Roman"/>
                <w:sz w:val="20"/>
                <w:szCs w:val="20"/>
              </w:rPr>
              <w:t>&gt;F,</w:t>
            </w:r>
          </w:p>
          <w:p w:rsidR="00497F6D" w:rsidRPr="005D5C99" w:rsidRDefault="00497F6D" w:rsidP="003A5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1198" w:rsidRPr="005D5C99" w:rsidTr="003A5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tcBorders>
              <w:top w:val="nil"/>
              <w:bottom w:val="nil"/>
            </w:tcBorders>
          </w:tcPr>
          <w:p w:rsidR="003A1198" w:rsidRPr="005D5C99" w:rsidRDefault="003A1198" w:rsidP="003A1198">
            <w:pPr>
              <w:tabs>
                <w:tab w:val="center" w:pos="2143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Sex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:rsidR="003A1198" w:rsidRPr="003A1198" w:rsidRDefault="003A1198" w:rsidP="003A1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1198">
              <w:t>1.16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:rsidR="003A1198" w:rsidRPr="005D5C99" w:rsidRDefault="003A1198" w:rsidP="003A1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t>&lt;.0001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:rsidR="003A1198" w:rsidRPr="005D5C99" w:rsidRDefault="003A1198" w:rsidP="003A1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t>0.13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:rsidR="003A1198" w:rsidRPr="005D5C99" w:rsidRDefault="003A1198" w:rsidP="003A1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t>0.4977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:rsidR="003A1198" w:rsidRDefault="003A1198" w:rsidP="003A11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3A1198" w:rsidRDefault="003A1198" w:rsidP="003A11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77</w:t>
            </w:r>
          </w:p>
        </w:tc>
      </w:tr>
      <w:tr w:rsidR="00855FA7" w:rsidRPr="005D5C99" w:rsidTr="00CD6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tcBorders>
              <w:top w:val="nil"/>
              <w:bottom w:val="nil"/>
            </w:tcBorders>
          </w:tcPr>
          <w:p w:rsidR="00855FA7" w:rsidRPr="005D5C99" w:rsidRDefault="00855FA7" w:rsidP="00855F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ge at Immigration 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Pr="003A1198" w:rsidRDefault="00855FA7" w:rsidP="00855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:rsidR="00855FA7" w:rsidRPr="003A1198" w:rsidRDefault="00855FA7" w:rsidP="00855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3A1198">
              <w:rPr>
                <w:rFonts w:ascii="Calibri" w:hAnsi="Calibri" w:cs="Calibri"/>
                <w:bCs/>
                <w:color w:val="000000"/>
              </w:rPr>
              <w:t>2.1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55FA7" w:rsidRPr="003A1198" w:rsidRDefault="00855FA7" w:rsidP="00855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3A1198">
              <w:rPr>
                <w:rFonts w:ascii="Calibri" w:hAnsi="Calibri" w:cs="Calibri"/>
                <w:bCs/>
                <w:color w:val="000000"/>
              </w:rPr>
              <w:t>0.0766</w:t>
            </w:r>
          </w:p>
        </w:tc>
      </w:tr>
      <w:tr w:rsidR="00855FA7" w:rsidRPr="005D5C99" w:rsidTr="00CD6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tcBorders>
              <w:top w:val="nil"/>
              <w:bottom w:val="nil"/>
            </w:tcBorders>
          </w:tcPr>
          <w:p w:rsidR="00855FA7" w:rsidRPr="005D5C99" w:rsidRDefault="00855FA7" w:rsidP="00855FA7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orn in US 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Pr="003A1198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3A1198">
              <w:rPr>
                <w:rFonts w:ascii="Calibri" w:hAnsi="Calibri" w:cs="Calibri"/>
                <w:bCs/>
                <w:color w:val="000000"/>
              </w:rPr>
              <w:t>1.39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17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55FA7" w:rsidRPr="005D5C99" w:rsidTr="00CD6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tcBorders>
              <w:top w:val="nil"/>
              <w:bottom w:val="nil"/>
            </w:tcBorders>
          </w:tcPr>
          <w:p w:rsidR="00855FA7" w:rsidRPr="005D5C99" w:rsidRDefault="00855FA7" w:rsidP="00855FA7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0 &lt; 5 Arrived in US 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Pr="003A1198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3A1198">
              <w:rPr>
                <w:rFonts w:ascii="Calibri" w:hAnsi="Calibri" w:cs="Calibri"/>
                <w:bCs/>
                <w:color w:val="000000"/>
              </w:rPr>
              <w:t>1.79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3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8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55FA7" w:rsidRPr="005D5C99" w:rsidTr="00CD6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tcBorders>
              <w:top w:val="nil"/>
              <w:bottom w:val="nil"/>
            </w:tcBorders>
          </w:tcPr>
          <w:p w:rsidR="00855FA7" w:rsidRPr="005D5C99" w:rsidRDefault="00855FA7" w:rsidP="00855FA7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6 &lt; 12 Arrived in US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Pr="003A1198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3A1198">
              <w:rPr>
                <w:rFonts w:ascii="Calibri" w:hAnsi="Calibri" w:cs="Calibri"/>
                <w:bCs/>
                <w:color w:val="000000"/>
              </w:rPr>
              <w:t>1.19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4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52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55FA7" w:rsidRPr="005D5C99" w:rsidTr="00CD6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tcBorders>
              <w:top w:val="nil"/>
              <w:bottom w:val="nil"/>
            </w:tcBorders>
          </w:tcPr>
          <w:p w:rsidR="00855FA7" w:rsidRPr="005D5C99" w:rsidRDefault="00855FA7" w:rsidP="00855FA7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13 &lt;20 Arrived in US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Pr="003A1198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3A1198">
              <w:rPr>
                <w:rFonts w:ascii="Calibri" w:hAnsi="Calibri" w:cs="Calibri"/>
                <w:bCs/>
                <w:color w:val="000000"/>
              </w:rPr>
              <w:t>-0.03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23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06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55FA7" w:rsidRPr="005D5C99" w:rsidTr="00CD6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tcBorders>
              <w:top w:val="nil"/>
              <w:bottom w:val="nil"/>
            </w:tcBorders>
          </w:tcPr>
          <w:p w:rsidR="00855FA7" w:rsidRPr="005D5C99" w:rsidRDefault="00855FA7" w:rsidP="00855FA7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&gt;21 Arrived in US+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Pr="003A1198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55FA7" w:rsidRPr="005D5C99" w:rsidTr="00CD6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tcBorders>
              <w:top w:val="nil"/>
              <w:bottom w:val="nil"/>
            </w:tcBorders>
          </w:tcPr>
          <w:p w:rsidR="00855FA7" w:rsidRPr="005D5C99" w:rsidRDefault="00855FA7" w:rsidP="00855F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SASH Language</w:t>
            </w: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C</w:t>
            </w: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Pr="003A1198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3A1198">
              <w:rPr>
                <w:rFonts w:ascii="Calibri" w:hAnsi="Calibri" w:cs="Calibri"/>
                <w:bCs/>
                <w:color w:val="000000"/>
              </w:rPr>
              <w:t>0.33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7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6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7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6</w:t>
            </w:r>
          </w:p>
        </w:tc>
      </w:tr>
      <w:tr w:rsidR="00855FA7" w:rsidRPr="005D5C99" w:rsidTr="00CD6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tcBorders>
              <w:top w:val="nil"/>
              <w:bottom w:val="nil"/>
            </w:tcBorders>
          </w:tcPr>
          <w:p w:rsidR="00855FA7" w:rsidRPr="005D5C99" w:rsidRDefault="00855FA7" w:rsidP="00855F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SASH Social and Ethnic Relations</w:t>
            </w: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C</w:t>
            </w: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Pr="003A1198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3A1198">
              <w:rPr>
                <w:rFonts w:ascii="Calibri" w:hAnsi="Calibri" w:cs="Calibri"/>
                <w:bCs/>
                <w:color w:val="000000"/>
              </w:rPr>
              <w:t>0.00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4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68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68</w:t>
            </w:r>
          </w:p>
        </w:tc>
      </w:tr>
      <w:tr w:rsidR="00855FA7" w:rsidRPr="005D5C99" w:rsidTr="00CD6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tcBorders>
              <w:top w:val="nil"/>
              <w:bottom w:val="nil"/>
            </w:tcBorders>
          </w:tcPr>
          <w:p w:rsidR="00855FA7" w:rsidRPr="005D5C99" w:rsidRDefault="00855FA7" w:rsidP="00855F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arried living with spouse 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Pr="003A1198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3A1198">
              <w:rPr>
                <w:rFonts w:ascii="Calibri" w:hAnsi="Calibri" w:cs="Calibri"/>
                <w:bCs/>
                <w:color w:val="000000"/>
              </w:rPr>
              <w:t>-0.05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84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1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5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1</w:t>
            </w:r>
          </w:p>
        </w:tc>
      </w:tr>
      <w:tr w:rsidR="00855FA7" w:rsidRPr="005D5C99" w:rsidTr="00CD6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tcBorders>
              <w:top w:val="nil"/>
              <w:bottom w:val="nil"/>
            </w:tcBorders>
          </w:tcPr>
          <w:p w:rsidR="00855FA7" w:rsidRPr="005D5C99" w:rsidRDefault="00855FA7" w:rsidP="00855F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anguage Preference 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Pr="003A1198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3A1198">
              <w:rPr>
                <w:rFonts w:ascii="Calibri" w:hAnsi="Calibri" w:cs="Calibri"/>
                <w:bCs/>
                <w:color w:val="000000"/>
              </w:rPr>
              <w:t>0.76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4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2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6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2</w:t>
            </w:r>
          </w:p>
        </w:tc>
      </w:tr>
      <w:tr w:rsidR="00855FA7" w:rsidRPr="005D5C99" w:rsidTr="00CD6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tcBorders>
              <w:top w:val="nil"/>
              <w:bottom w:val="nil"/>
            </w:tcBorders>
          </w:tcPr>
          <w:p w:rsidR="00855FA7" w:rsidRPr="005D5C99" w:rsidRDefault="00855FA7" w:rsidP="00855F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&gt;30,000K Income 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Pr="003A1198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3A1198">
              <w:rPr>
                <w:rFonts w:ascii="Calibri" w:hAnsi="Calibri" w:cs="Calibri"/>
                <w:bCs/>
                <w:color w:val="000000"/>
              </w:rPr>
              <w:t>0.37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6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3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9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2</w:t>
            </w:r>
          </w:p>
        </w:tc>
      </w:tr>
      <w:tr w:rsidR="00855FA7" w:rsidRPr="005D5C99" w:rsidTr="00CD6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tcBorders>
              <w:top w:val="nil"/>
              <w:bottom w:val="nil"/>
            </w:tcBorders>
          </w:tcPr>
          <w:p w:rsidR="00855FA7" w:rsidRPr="005D5C99" w:rsidRDefault="00855FA7" w:rsidP="00855F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Employment Status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Pr="003A1198" w:rsidRDefault="00855FA7" w:rsidP="00855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82</w:t>
            </w:r>
          </w:p>
        </w:tc>
      </w:tr>
      <w:tr w:rsidR="00855FA7" w:rsidRPr="005D5C99" w:rsidTr="00CD6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tcBorders>
              <w:top w:val="nil"/>
              <w:bottom w:val="nil"/>
            </w:tcBorders>
          </w:tcPr>
          <w:p w:rsidR="00855FA7" w:rsidRPr="005D5C99" w:rsidRDefault="00855FA7" w:rsidP="00855FA7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Retired and not currently employed 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Pr="003A1198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3A1198">
              <w:rPr>
                <w:rFonts w:ascii="Calibri" w:hAnsi="Calibri" w:cs="Calibri"/>
                <w:bCs/>
                <w:color w:val="000000"/>
              </w:rPr>
              <w:t>-0.23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14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16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55FA7" w:rsidRPr="005D5C99" w:rsidTr="00CD6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tcBorders>
              <w:top w:val="nil"/>
              <w:bottom w:val="nil"/>
            </w:tcBorders>
          </w:tcPr>
          <w:p w:rsidR="00855FA7" w:rsidRPr="005D5C99" w:rsidRDefault="00855FA7" w:rsidP="00855FA7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Not retired and not currently employed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Pr="003A1198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3A1198">
              <w:rPr>
                <w:rFonts w:ascii="Calibri" w:hAnsi="Calibri" w:cs="Calibri"/>
                <w:bCs/>
                <w:color w:val="000000"/>
              </w:rPr>
              <w:t>1.33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22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55FA7" w:rsidRPr="005D5C99" w:rsidTr="00CD6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tcBorders>
              <w:top w:val="nil"/>
              <w:bottom w:val="nil"/>
            </w:tcBorders>
          </w:tcPr>
          <w:p w:rsidR="00855FA7" w:rsidRPr="005D5C99" w:rsidRDefault="00855FA7" w:rsidP="00855FA7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mployed part-time (&lt;=35 hours/week) 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Pr="003A1198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3A1198">
              <w:rPr>
                <w:rFonts w:ascii="Calibri" w:hAnsi="Calibri" w:cs="Calibri"/>
                <w:bCs/>
                <w:color w:val="000000"/>
              </w:rPr>
              <w:t>0.71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59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55FA7" w:rsidRPr="005D5C99" w:rsidTr="00CD6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tcBorders>
              <w:top w:val="nil"/>
              <w:bottom w:val="nil"/>
            </w:tcBorders>
          </w:tcPr>
          <w:p w:rsidR="00855FA7" w:rsidRPr="005D5C99" w:rsidRDefault="00855FA7" w:rsidP="00855FA7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Employed full-time (&gt;35 hours/week) +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Pr="003A1198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55FA7" w:rsidRPr="005D5C99" w:rsidTr="00CD6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tcBorders>
              <w:top w:val="nil"/>
              <w:bottom w:val="nil"/>
            </w:tcBorders>
          </w:tcPr>
          <w:p w:rsidR="00855FA7" w:rsidRPr="005D5C99" w:rsidRDefault="00855FA7" w:rsidP="00855F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iabetes per ADA guideline 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Pr="003A1198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3A1198">
              <w:rPr>
                <w:rFonts w:ascii="Calibri" w:hAnsi="Calibri" w:cs="Calibri"/>
                <w:bCs/>
                <w:color w:val="000000"/>
              </w:rPr>
              <w:t>1.55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88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88</w:t>
            </w:r>
          </w:p>
        </w:tc>
      </w:tr>
      <w:tr w:rsidR="00855FA7" w:rsidRPr="005D5C99" w:rsidTr="00CD6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tcBorders>
              <w:top w:val="nil"/>
              <w:bottom w:val="nil"/>
            </w:tcBorders>
          </w:tcPr>
          <w:p w:rsidR="00855FA7" w:rsidRPr="005D5C99" w:rsidRDefault="00855FA7" w:rsidP="00855F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revalence CVD 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Pr="003A1198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3A1198">
              <w:rPr>
                <w:rFonts w:ascii="Calibri" w:hAnsi="Calibri" w:cs="Calibri"/>
                <w:bCs/>
                <w:color w:val="000000"/>
              </w:rPr>
              <w:t>0.96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4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78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78</w:t>
            </w:r>
          </w:p>
        </w:tc>
      </w:tr>
      <w:tr w:rsidR="00855FA7" w:rsidRPr="005D5C99" w:rsidTr="00CD6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tcBorders>
              <w:top w:val="nil"/>
              <w:bottom w:val="nil"/>
            </w:tcBorders>
          </w:tcPr>
          <w:p w:rsidR="00855FA7" w:rsidRPr="005D5C99" w:rsidRDefault="00855FA7" w:rsidP="00855F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igarette Use 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Pr="003A1198" w:rsidRDefault="00855FA7" w:rsidP="00855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83</w:t>
            </w:r>
          </w:p>
        </w:tc>
      </w:tr>
      <w:tr w:rsidR="00855FA7" w:rsidRPr="005D5C99" w:rsidTr="00CD6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tcBorders>
              <w:top w:val="nil"/>
              <w:bottom w:val="nil"/>
            </w:tcBorders>
          </w:tcPr>
          <w:p w:rsidR="00855FA7" w:rsidRPr="005D5C99" w:rsidRDefault="00855FA7" w:rsidP="00855FA7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ormer 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Pr="003A1198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3A1198">
              <w:rPr>
                <w:rFonts w:ascii="Calibri" w:hAnsi="Calibri" w:cs="Calibri"/>
                <w:bCs/>
                <w:color w:val="000000"/>
              </w:rPr>
              <w:t>0.07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19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19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55FA7" w:rsidRPr="005D5C99" w:rsidTr="00CD6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tcBorders>
              <w:top w:val="nil"/>
              <w:bottom w:val="nil"/>
            </w:tcBorders>
          </w:tcPr>
          <w:p w:rsidR="00855FA7" w:rsidRPr="005D5C99" w:rsidRDefault="00855FA7" w:rsidP="00855FA7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urrent 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Pr="003A1198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3A1198">
              <w:rPr>
                <w:rFonts w:ascii="Calibri" w:hAnsi="Calibri" w:cs="Calibri"/>
                <w:bCs/>
                <w:color w:val="000000"/>
              </w:rPr>
              <w:t>-1.27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88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55FA7" w:rsidRPr="005D5C99" w:rsidTr="00CD6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tcBorders>
              <w:top w:val="nil"/>
              <w:bottom w:val="nil"/>
            </w:tcBorders>
          </w:tcPr>
          <w:p w:rsidR="00855FA7" w:rsidRPr="005D5C99" w:rsidRDefault="00855FA7" w:rsidP="00855FA7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Never+ 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Pr="003A1198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55FA7" w:rsidRPr="005D5C99" w:rsidTr="00CD6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tcBorders>
              <w:top w:val="nil"/>
              <w:bottom w:val="nil"/>
            </w:tcBorders>
          </w:tcPr>
          <w:p w:rsidR="00855FA7" w:rsidRPr="005D5C99" w:rsidRDefault="00855FA7" w:rsidP="00855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Alcohol</w:t>
            </w:r>
            <w:r w:rsidRPr="005D5C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Use  Drinking Level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Pr="003A1198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49</w:t>
            </w:r>
          </w:p>
        </w:tc>
      </w:tr>
      <w:tr w:rsidR="00855FA7" w:rsidRPr="005D5C99" w:rsidTr="00CD6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tcBorders>
              <w:top w:val="nil"/>
              <w:bottom w:val="nil"/>
            </w:tcBorders>
          </w:tcPr>
          <w:p w:rsidR="00855FA7" w:rsidRPr="005D5C99" w:rsidRDefault="00855FA7" w:rsidP="00855FA7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ow level use 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Pr="003A1198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3A1198">
              <w:rPr>
                <w:rFonts w:ascii="Calibri" w:hAnsi="Calibri" w:cs="Calibri"/>
                <w:bCs/>
                <w:color w:val="000000"/>
              </w:rPr>
              <w:t>-0.52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2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5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55FA7" w:rsidRPr="005D5C99" w:rsidTr="00CD6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tcBorders>
              <w:top w:val="nil"/>
              <w:bottom w:val="nil"/>
            </w:tcBorders>
          </w:tcPr>
          <w:p w:rsidR="00855FA7" w:rsidRPr="005D5C99" w:rsidRDefault="00855FA7" w:rsidP="00855FA7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High level use 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Pr="003A1198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3A1198">
              <w:rPr>
                <w:rFonts w:ascii="Calibri" w:hAnsi="Calibri" w:cs="Calibri"/>
                <w:bCs/>
                <w:color w:val="000000"/>
              </w:rPr>
              <w:t>-0.42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55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5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55FA7" w:rsidRPr="005D5C99" w:rsidTr="00CD6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tcBorders>
              <w:top w:val="nil"/>
              <w:bottom w:val="nil"/>
            </w:tcBorders>
          </w:tcPr>
          <w:p w:rsidR="00855FA7" w:rsidRPr="005D5C99" w:rsidRDefault="00855FA7" w:rsidP="00855FA7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No current use +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Pr="003A1198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55FA7" w:rsidRPr="005D5C99" w:rsidTr="00CD6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tcBorders>
              <w:top w:val="nil"/>
              <w:bottom w:val="nil"/>
            </w:tcBorders>
          </w:tcPr>
          <w:p w:rsidR="00855FA7" w:rsidRPr="005D5C99" w:rsidRDefault="00855FA7" w:rsidP="00855F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CESD-2010 depression 10-item total summary score</w:t>
            </w: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C</w:t>
            </w: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Pr="003A1198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</w:rPr>
            </w:pPr>
            <w:r w:rsidRPr="003A1198">
              <w:rPr>
                <w:rFonts w:ascii="Calibri" w:hAnsi="Calibri" w:cs="Calibri"/>
                <w:bCs/>
                <w:color w:val="000000"/>
              </w:rPr>
              <w:t>0.10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09</w:t>
            </w:r>
          </w:p>
        </w:tc>
        <w:tc>
          <w:tcPr>
            <w:tcW w:w="861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9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855FA7" w:rsidRDefault="00855FA7" w:rsidP="00855F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09</w:t>
            </w:r>
          </w:p>
        </w:tc>
      </w:tr>
      <w:tr w:rsidR="00497F6D" w:rsidRPr="005D5C99" w:rsidTr="003A5B77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7"/>
            <w:tcBorders>
              <w:top w:val="nil"/>
            </w:tcBorders>
          </w:tcPr>
          <w:p w:rsidR="00497F6D" w:rsidRPr="005D5C99" w:rsidRDefault="00497F6D" w:rsidP="003A5B7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+referent group </w:t>
            </w:r>
          </w:p>
          <w:p w:rsidR="00497F6D" w:rsidRDefault="00497F6D" w:rsidP="003A5B7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r w:rsidRPr="005D5C9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5D5C99">
              <w:rPr>
                <w:rFonts w:ascii="Times New Roman" w:hAnsi="Times New Roman" w:cs="Times New Roman"/>
                <w:b w:val="0"/>
                <w:bCs w:val="0"/>
              </w:rPr>
              <w:t>Pr</w:t>
            </w:r>
            <w:proofErr w:type="spellEnd"/>
            <w:r w:rsidRPr="005D5C99">
              <w:rPr>
                <w:rFonts w:ascii="Times New Roman" w:hAnsi="Times New Roman" w:cs="Times New Roman"/>
                <w:b w:val="0"/>
                <w:bCs w:val="0"/>
              </w:rPr>
              <w:t> &gt; |t|</w:t>
            </w: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*p</w:t>
            </w:r>
            <w:r w:rsidR="00297CC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&lt; .05, **p &lt; .01, ***p &lt; .001</w:t>
            </w:r>
          </w:p>
          <w:p w:rsidR="00297CC1" w:rsidRDefault="00297CC1" w:rsidP="003A5B7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b PRS</w:t>
            </w:r>
            <w:r w:rsidRPr="00297CC1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 xml:space="preserve"> BMI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B464AC">
              <w:rPr>
                <w:rFonts w:ascii="Times New Roman" w:hAnsi="Times New Roman" w:cs="Times New Roman"/>
                <w:b w:val="0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E</w:t>
            </w:r>
          </w:p>
          <w:p w:rsidR="00297CC1" w:rsidRDefault="00297CC1" w:rsidP="003A5B7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C</w:t>
            </w: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survey-m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n centered continuous variable</w:t>
            </w:r>
          </w:p>
          <w:p w:rsidR="00297CC1" w:rsidRPr="005D5C99" w:rsidRDefault="00297CC1" w:rsidP="003A5B7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97CC1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F of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GxE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, similar to Wald F statistic</w:t>
            </w:r>
          </w:p>
          <w:p w:rsidR="00497F6D" w:rsidRPr="005D5C99" w:rsidRDefault="00497F6D" w:rsidP="003A5B7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l Betas adjusted for top 5 principal components, study center, Hispanic/Latino background group. </w:t>
            </w:r>
            <w:proofErr w:type="gramStart"/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>βE  Estimates</w:t>
            </w:r>
            <w:proofErr w:type="gramEnd"/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for the effect of the Environmental (Acculturation or Sociocultural) Factor on BMI (kg/m</w:t>
            </w:r>
            <w:r w:rsidRPr="007A01F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  <w:r w:rsidRPr="005D5C99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). Adjusted for Interactions. </w:t>
            </w:r>
          </w:p>
        </w:tc>
      </w:tr>
    </w:tbl>
    <w:p w:rsidR="00B5626B" w:rsidRDefault="0059293C">
      <w:r>
        <w:br w:type="page"/>
      </w:r>
    </w:p>
    <w:p w:rsidR="00B5626B" w:rsidRDefault="00B5626B"/>
    <w:tbl>
      <w:tblPr>
        <w:tblW w:w="0" w:type="auto"/>
        <w:tblLook w:val="04A0" w:firstRow="1" w:lastRow="0" w:firstColumn="1" w:lastColumn="0" w:noHBand="0" w:noVBand="1"/>
      </w:tblPr>
      <w:tblGrid>
        <w:gridCol w:w="985"/>
        <w:gridCol w:w="640"/>
        <w:gridCol w:w="702"/>
        <w:gridCol w:w="640"/>
        <w:gridCol w:w="234"/>
        <w:gridCol w:w="985"/>
        <w:gridCol w:w="640"/>
        <w:gridCol w:w="688"/>
        <w:gridCol w:w="640"/>
        <w:gridCol w:w="234"/>
        <w:gridCol w:w="985"/>
        <w:gridCol w:w="640"/>
        <w:gridCol w:w="707"/>
        <w:gridCol w:w="640"/>
      </w:tblGrid>
      <w:tr w:rsidR="00B5626B" w:rsidTr="003F5690">
        <w:tc>
          <w:tcPr>
            <w:tcW w:w="0" w:type="auto"/>
            <w:gridSpan w:val="14"/>
            <w:tcBorders>
              <w:bottom w:val="single" w:sz="2" w:space="0" w:color="auto"/>
            </w:tcBorders>
          </w:tcPr>
          <w:p w:rsidR="00B5626B" w:rsidRPr="0049198D" w:rsidRDefault="00B5626B" w:rsidP="00BE736A">
            <w:r>
              <w:rPr>
                <w:rFonts w:cstheme="minorHAnsi"/>
                <w:b/>
              </w:rPr>
              <w:t>Supplemental Table</w:t>
            </w:r>
            <w:r w:rsidR="000A0961">
              <w:rPr>
                <w:rFonts w:cstheme="minorHAnsi"/>
                <w:b/>
              </w:rPr>
              <w:t xml:space="preserve"> </w:t>
            </w:r>
            <w:r w:rsidR="00BE736A">
              <w:rPr>
                <w:rFonts w:cstheme="minorHAnsi"/>
                <w:b/>
              </w:rPr>
              <w:t>5</w:t>
            </w:r>
            <w:r w:rsidRPr="0049198D">
              <w:rPr>
                <w:rFonts w:cstheme="minorHAnsi"/>
                <w:b/>
              </w:rPr>
              <w:t xml:space="preserve">. Polygenic Risk Score (PRS) –Acculturation and </w:t>
            </w:r>
            <w:r>
              <w:rPr>
                <w:rFonts w:cstheme="minorHAnsi"/>
                <w:b/>
              </w:rPr>
              <w:t>Environmental</w:t>
            </w:r>
            <w:r w:rsidRPr="0049198D">
              <w:rPr>
                <w:rFonts w:cstheme="minorHAnsi"/>
                <w:b/>
              </w:rPr>
              <w:t xml:space="preserve"> Interactions for </w:t>
            </w:r>
            <w:r>
              <w:rPr>
                <w:rFonts w:cstheme="minorHAnsi"/>
                <w:b/>
              </w:rPr>
              <w:t>Obesity</w:t>
            </w:r>
            <w:r w:rsidR="00BE736A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</w:rPr>
              <w:t>(Body Mass Index, BMI</w:t>
            </w:r>
            <w:r w:rsidRPr="0049198D">
              <w:rPr>
                <w:rFonts w:cstheme="minorHAnsi"/>
                <w:b/>
              </w:rPr>
              <w:t>) among HCHS/SOL participants for Visit 1 (2008-2011) n=8,1</w:t>
            </w:r>
            <w:r w:rsidR="00BE736A">
              <w:rPr>
                <w:rFonts w:cstheme="minorHAnsi"/>
                <w:b/>
              </w:rPr>
              <w:t>09</w:t>
            </w:r>
            <w:r w:rsidR="00BE736A" w:rsidRPr="00BE736A">
              <w:rPr>
                <w:rFonts w:cstheme="minorHAnsi"/>
                <w:b/>
                <w:vertAlign w:val="superscript"/>
              </w:rPr>
              <w:t>a</w:t>
            </w:r>
            <w:r w:rsidRPr="0049198D">
              <w:rPr>
                <w:rFonts w:cstheme="minorHAnsi"/>
                <w:b/>
              </w:rPr>
              <w:t xml:space="preserve"> Total and </w:t>
            </w:r>
            <w:r w:rsidR="00BE736A">
              <w:rPr>
                <w:rFonts w:cstheme="minorHAnsi"/>
                <w:b/>
              </w:rPr>
              <w:t>sex</w:t>
            </w:r>
            <w:r w:rsidRPr="0049198D">
              <w:rPr>
                <w:rFonts w:cstheme="minorHAnsi"/>
                <w:b/>
              </w:rPr>
              <w:t>-Stratified</w:t>
            </w:r>
            <w:r>
              <w:rPr>
                <w:rFonts w:cstheme="minorHAnsi"/>
                <w:b/>
              </w:rPr>
              <w:t xml:space="preserve"> using Alternative Healthy Eating Index 2010 as Dietary Interaction Term</w:t>
            </w:r>
          </w:p>
        </w:tc>
      </w:tr>
      <w:tr w:rsidR="00B5626B" w:rsidTr="003F5690">
        <w:tc>
          <w:tcPr>
            <w:tcW w:w="0" w:type="auto"/>
            <w:gridSpan w:val="14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:rsidR="00B5626B" w:rsidRDefault="00BE736A" w:rsidP="003F5690">
            <w:pPr>
              <w:jc w:val="center"/>
            </w:pPr>
            <w:r>
              <w:t>Full Model</w:t>
            </w:r>
          </w:p>
        </w:tc>
      </w:tr>
      <w:tr w:rsidR="00B5626B" w:rsidTr="003F5690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B5626B" w:rsidRDefault="00B5626B" w:rsidP="003F5690">
            <w:pPr>
              <w:jc w:val="center"/>
            </w:pPr>
            <w:r>
              <w:t>Total</w:t>
            </w:r>
          </w:p>
          <w:p w:rsidR="00B5626B" w:rsidRDefault="00B5626B" w:rsidP="003F5690">
            <w:pPr>
              <w:jc w:val="center"/>
            </w:pPr>
            <w:r w:rsidRPr="008C04E0">
              <w:t>R</w:t>
            </w:r>
            <w:r w:rsidRPr="008C04E0">
              <w:rPr>
                <w:vertAlign w:val="superscript"/>
              </w:rPr>
              <w:t>2</w:t>
            </w:r>
            <w:r w:rsidRPr="008C04E0">
              <w:t>=0.1</w:t>
            </w:r>
            <w:r>
              <w:t>5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5626B" w:rsidRDefault="00B5626B" w:rsidP="003F5690">
            <w:pPr>
              <w:jc w:val="center"/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2" w:space="0" w:color="auto"/>
            </w:tcBorders>
          </w:tcPr>
          <w:p w:rsidR="00B5626B" w:rsidRDefault="00B5626B" w:rsidP="003F5690">
            <w:pPr>
              <w:jc w:val="center"/>
            </w:pPr>
            <w:r>
              <w:t>Males</w:t>
            </w:r>
          </w:p>
          <w:p w:rsidR="00B5626B" w:rsidRDefault="00B5626B" w:rsidP="003F5690">
            <w:pPr>
              <w:jc w:val="center"/>
            </w:pPr>
            <w:r w:rsidRPr="008C04E0">
              <w:t>R</w:t>
            </w:r>
            <w:r w:rsidRPr="008C04E0">
              <w:rPr>
                <w:vertAlign w:val="superscript"/>
              </w:rPr>
              <w:t>2</w:t>
            </w:r>
            <w:r w:rsidRPr="008C04E0">
              <w:t>=0.1</w:t>
            </w:r>
            <w:r>
              <w:t>5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5626B" w:rsidRDefault="00B5626B" w:rsidP="003F5690">
            <w:pPr>
              <w:jc w:val="center"/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2" w:space="0" w:color="auto"/>
            </w:tcBorders>
          </w:tcPr>
          <w:p w:rsidR="00B5626B" w:rsidRDefault="00B5626B" w:rsidP="003F5690">
            <w:pPr>
              <w:jc w:val="center"/>
            </w:pPr>
            <w:r>
              <w:t>Females</w:t>
            </w:r>
          </w:p>
          <w:p w:rsidR="00B5626B" w:rsidRPr="008C04E0" w:rsidRDefault="00B5626B" w:rsidP="003F5690">
            <w:pPr>
              <w:jc w:val="center"/>
            </w:pPr>
            <w:r w:rsidRPr="008C04E0">
              <w:t>R</w:t>
            </w:r>
            <w:r w:rsidRPr="008C04E0">
              <w:rPr>
                <w:vertAlign w:val="superscript"/>
              </w:rPr>
              <w:t>2</w:t>
            </w:r>
            <w:r w:rsidRPr="008C04E0">
              <w:t>=0.1686</w:t>
            </w:r>
          </w:p>
        </w:tc>
      </w:tr>
      <w:tr w:rsidR="00A24FA7" w:rsidTr="003F56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626B" w:rsidRDefault="00CD6C01" w:rsidP="003F5690"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B5626B" w:rsidRDefault="00B5626B" w:rsidP="003F5690">
            <w:r>
              <w:t>SE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B5626B" w:rsidRDefault="00CD6C01" w:rsidP="003F5690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xE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B5626B" w:rsidRDefault="00B5626B" w:rsidP="003F5690">
            <w:r>
              <w:t>SE</w:t>
            </w:r>
          </w:p>
        </w:tc>
        <w:tc>
          <w:tcPr>
            <w:tcW w:w="0" w:type="auto"/>
          </w:tcPr>
          <w:p w:rsidR="00B5626B" w:rsidRPr="00BF58CF" w:rsidRDefault="00B5626B" w:rsidP="003F569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B5626B" w:rsidRDefault="00CD6C01" w:rsidP="003F5690"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B5626B" w:rsidRDefault="00B5626B" w:rsidP="003F5690">
            <w:r>
              <w:t>SE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B5626B" w:rsidRDefault="00CD6C01" w:rsidP="003F5690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xE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B5626B" w:rsidRDefault="00B5626B" w:rsidP="003F5690">
            <w:r>
              <w:t>SE</w:t>
            </w:r>
          </w:p>
        </w:tc>
        <w:tc>
          <w:tcPr>
            <w:tcW w:w="0" w:type="auto"/>
          </w:tcPr>
          <w:p w:rsidR="00B5626B" w:rsidRPr="00BF58CF" w:rsidRDefault="00B5626B" w:rsidP="003F569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B5626B" w:rsidRDefault="00CD6C01" w:rsidP="003F5690"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B5626B" w:rsidRDefault="00B5626B" w:rsidP="003F5690">
            <w:r>
              <w:t>SE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B5626B" w:rsidRDefault="00CD6C01" w:rsidP="003F5690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xE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B5626B" w:rsidRDefault="00B5626B" w:rsidP="003F5690">
            <w:r>
              <w:t>SE</w:t>
            </w:r>
          </w:p>
        </w:tc>
      </w:tr>
      <w:tr w:rsidR="00A24FA7" w:rsidTr="003F5690">
        <w:tc>
          <w:tcPr>
            <w:tcW w:w="0" w:type="auto"/>
            <w:tcBorders>
              <w:top w:val="single" w:sz="4" w:space="0" w:color="auto"/>
            </w:tcBorders>
          </w:tcPr>
          <w:p w:rsidR="00B5626B" w:rsidRPr="00BF58CF" w:rsidRDefault="00B5626B" w:rsidP="003F5690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B5626B" w:rsidRDefault="00B5626B" w:rsidP="003F5690"/>
        </w:tc>
        <w:tc>
          <w:tcPr>
            <w:tcW w:w="0" w:type="auto"/>
            <w:tcBorders>
              <w:top w:val="single" w:sz="2" w:space="0" w:color="auto"/>
            </w:tcBorders>
          </w:tcPr>
          <w:p w:rsidR="00B5626B" w:rsidRPr="00F15A22" w:rsidRDefault="00B5626B" w:rsidP="003F5690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B5626B" w:rsidRDefault="00B5626B" w:rsidP="003F5690"/>
        </w:tc>
        <w:tc>
          <w:tcPr>
            <w:tcW w:w="0" w:type="auto"/>
          </w:tcPr>
          <w:p w:rsidR="00B5626B" w:rsidRPr="00BF58CF" w:rsidRDefault="00B5626B" w:rsidP="003F569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B5626B" w:rsidRPr="00BF58CF" w:rsidRDefault="00B5626B" w:rsidP="003F569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B5626B" w:rsidRDefault="00B5626B" w:rsidP="003F5690"/>
        </w:tc>
        <w:tc>
          <w:tcPr>
            <w:tcW w:w="0" w:type="auto"/>
            <w:tcBorders>
              <w:top w:val="single" w:sz="2" w:space="0" w:color="auto"/>
            </w:tcBorders>
          </w:tcPr>
          <w:p w:rsidR="00B5626B" w:rsidRPr="00F15A22" w:rsidRDefault="00B5626B" w:rsidP="003F5690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B5626B" w:rsidRDefault="00B5626B" w:rsidP="003F5690"/>
        </w:tc>
        <w:tc>
          <w:tcPr>
            <w:tcW w:w="0" w:type="auto"/>
          </w:tcPr>
          <w:p w:rsidR="00B5626B" w:rsidRPr="00BF58CF" w:rsidRDefault="00B5626B" w:rsidP="003F569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B5626B" w:rsidRPr="00BF58CF" w:rsidRDefault="00B5626B" w:rsidP="003F569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B5626B" w:rsidRDefault="00B5626B" w:rsidP="003F5690"/>
        </w:tc>
        <w:tc>
          <w:tcPr>
            <w:tcW w:w="0" w:type="auto"/>
            <w:tcBorders>
              <w:top w:val="single" w:sz="2" w:space="0" w:color="auto"/>
            </w:tcBorders>
          </w:tcPr>
          <w:p w:rsidR="00B5626B" w:rsidRPr="00F15A22" w:rsidRDefault="00B5626B" w:rsidP="003F5690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B5626B" w:rsidRDefault="00B5626B" w:rsidP="003F5690"/>
        </w:tc>
      </w:tr>
      <w:tr w:rsidR="00A24FA7" w:rsidTr="003F5690">
        <w:tc>
          <w:tcPr>
            <w:tcW w:w="0" w:type="auto"/>
          </w:tcPr>
          <w:p w:rsidR="00A24FA7" w:rsidRDefault="00A24FA7" w:rsidP="00A24FA7">
            <w:r>
              <w:t>1.31***</w:t>
            </w:r>
          </w:p>
        </w:tc>
        <w:tc>
          <w:tcPr>
            <w:tcW w:w="0" w:type="auto"/>
          </w:tcPr>
          <w:p w:rsidR="00A24FA7" w:rsidRDefault="00A24FA7" w:rsidP="00A24FA7">
            <w:r>
              <w:t>0.13</w:t>
            </w:r>
          </w:p>
        </w:tc>
        <w:tc>
          <w:tcPr>
            <w:tcW w:w="0" w:type="auto"/>
          </w:tcPr>
          <w:p w:rsidR="00A24FA7" w:rsidRDefault="00A24FA7" w:rsidP="00A24FA7">
            <w:r>
              <w:t>0.03</w:t>
            </w:r>
            <w:r w:rsidRPr="00963B0B"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:rsidR="00A24FA7" w:rsidRDefault="00A24FA7" w:rsidP="00A24FA7">
            <w:r>
              <w:t>0.19</w:t>
            </w:r>
          </w:p>
        </w:tc>
        <w:tc>
          <w:tcPr>
            <w:tcW w:w="0" w:type="auto"/>
          </w:tcPr>
          <w:p w:rsidR="00A24FA7" w:rsidRDefault="00A24FA7" w:rsidP="00A24FA7"/>
        </w:tc>
        <w:tc>
          <w:tcPr>
            <w:tcW w:w="0" w:type="auto"/>
          </w:tcPr>
          <w:p w:rsidR="00A24FA7" w:rsidRDefault="00A24FA7" w:rsidP="00A24FA7">
            <w:r>
              <w:t>1.26***</w:t>
            </w:r>
          </w:p>
        </w:tc>
        <w:tc>
          <w:tcPr>
            <w:tcW w:w="0" w:type="auto"/>
          </w:tcPr>
          <w:p w:rsidR="00A24FA7" w:rsidRDefault="00A24FA7" w:rsidP="00A24FA7">
            <w:r>
              <w:t>0.13</w:t>
            </w:r>
          </w:p>
        </w:tc>
        <w:tc>
          <w:tcPr>
            <w:tcW w:w="0" w:type="auto"/>
          </w:tcPr>
          <w:p w:rsidR="00A24FA7" w:rsidRDefault="00A24FA7" w:rsidP="00A24FA7">
            <w:r>
              <w:t>0.04</w:t>
            </w:r>
          </w:p>
        </w:tc>
        <w:tc>
          <w:tcPr>
            <w:tcW w:w="0" w:type="auto"/>
          </w:tcPr>
          <w:p w:rsidR="00A24FA7" w:rsidRDefault="00A24FA7" w:rsidP="00A24FA7">
            <w:r>
              <w:t>0.29</w:t>
            </w:r>
          </w:p>
        </w:tc>
        <w:tc>
          <w:tcPr>
            <w:tcW w:w="0" w:type="auto"/>
          </w:tcPr>
          <w:p w:rsidR="00A24FA7" w:rsidRDefault="00A24FA7" w:rsidP="00A24FA7"/>
        </w:tc>
        <w:tc>
          <w:tcPr>
            <w:tcW w:w="0" w:type="auto"/>
          </w:tcPr>
          <w:p w:rsidR="00A24FA7" w:rsidRDefault="00A24FA7" w:rsidP="00A24FA7">
            <w:r>
              <w:t>1.42***</w:t>
            </w:r>
          </w:p>
        </w:tc>
        <w:tc>
          <w:tcPr>
            <w:tcW w:w="0" w:type="auto"/>
          </w:tcPr>
          <w:p w:rsidR="00A24FA7" w:rsidRDefault="00A24FA7" w:rsidP="00A24FA7">
            <w:r>
              <w:t>0.12</w:t>
            </w:r>
          </w:p>
        </w:tc>
        <w:tc>
          <w:tcPr>
            <w:tcW w:w="0" w:type="auto"/>
          </w:tcPr>
          <w:p w:rsidR="00A24FA7" w:rsidRDefault="00A24FA7" w:rsidP="00A24FA7">
            <w:r>
              <w:t>-0.19</w:t>
            </w:r>
            <w:r w:rsidRPr="001A5345"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:rsidR="00A24FA7" w:rsidRDefault="00A24FA7" w:rsidP="00A24FA7">
            <w:r>
              <w:t>0.23</w:t>
            </w:r>
          </w:p>
        </w:tc>
      </w:tr>
      <w:tr w:rsidR="00A24FA7" w:rsidTr="003F5690">
        <w:tc>
          <w:tcPr>
            <w:tcW w:w="0" w:type="auto"/>
            <w:tcBorders>
              <w:bottom w:val="single" w:sz="2" w:space="0" w:color="auto"/>
            </w:tcBorders>
          </w:tcPr>
          <w:p w:rsidR="00B5626B" w:rsidRDefault="00B5626B" w:rsidP="003F5690"/>
        </w:tc>
        <w:tc>
          <w:tcPr>
            <w:tcW w:w="0" w:type="auto"/>
            <w:tcBorders>
              <w:bottom w:val="single" w:sz="2" w:space="0" w:color="auto"/>
            </w:tcBorders>
          </w:tcPr>
          <w:p w:rsidR="00B5626B" w:rsidRDefault="00B5626B" w:rsidP="003F5690"/>
        </w:tc>
        <w:tc>
          <w:tcPr>
            <w:tcW w:w="0" w:type="auto"/>
            <w:tcBorders>
              <w:bottom w:val="single" w:sz="2" w:space="0" w:color="auto"/>
            </w:tcBorders>
          </w:tcPr>
          <w:p w:rsidR="00B5626B" w:rsidRDefault="00B5626B" w:rsidP="003F5690"/>
        </w:tc>
        <w:tc>
          <w:tcPr>
            <w:tcW w:w="0" w:type="auto"/>
            <w:tcBorders>
              <w:bottom w:val="single" w:sz="2" w:space="0" w:color="auto"/>
            </w:tcBorders>
          </w:tcPr>
          <w:p w:rsidR="00B5626B" w:rsidRDefault="00B5626B" w:rsidP="003F5690"/>
        </w:tc>
        <w:tc>
          <w:tcPr>
            <w:tcW w:w="0" w:type="auto"/>
            <w:tcBorders>
              <w:bottom w:val="single" w:sz="2" w:space="0" w:color="auto"/>
            </w:tcBorders>
          </w:tcPr>
          <w:p w:rsidR="00B5626B" w:rsidRDefault="00B5626B" w:rsidP="003F5690"/>
        </w:tc>
        <w:tc>
          <w:tcPr>
            <w:tcW w:w="0" w:type="auto"/>
            <w:tcBorders>
              <w:bottom w:val="single" w:sz="2" w:space="0" w:color="auto"/>
            </w:tcBorders>
          </w:tcPr>
          <w:p w:rsidR="00B5626B" w:rsidRDefault="00B5626B" w:rsidP="003F5690"/>
        </w:tc>
        <w:tc>
          <w:tcPr>
            <w:tcW w:w="0" w:type="auto"/>
            <w:tcBorders>
              <w:bottom w:val="single" w:sz="2" w:space="0" w:color="auto"/>
            </w:tcBorders>
          </w:tcPr>
          <w:p w:rsidR="00B5626B" w:rsidRDefault="00B5626B" w:rsidP="003F5690"/>
        </w:tc>
        <w:tc>
          <w:tcPr>
            <w:tcW w:w="0" w:type="auto"/>
            <w:tcBorders>
              <w:bottom w:val="single" w:sz="2" w:space="0" w:color="auto"/>
            </w:tcBorders>
          </w:tcPr>
          <w:p w:rsidR="00B5626B" w:rsidRDefault="00B5626B" w:rsidP="003F5690"/>
        </w:tc>
        <w:tc>
          <w:tcPr>
            <w:tcW w:w="0" w:type="auto"/>
            <w:tcBorders>
              <w:bottom w:val="single" w:sz="2" w:space="0" w:color="auto"/>
            </w:tcBorders>
          </w:tcPr>
          <w:p w:rsidR="00B5626B" w:rsidRDefault="00B5626B" w:rsidP="003F5690"/>
        </w:tc>
        <w:tc>
          <w:tcPr>
            <w:tcW w:w="0" w:type="auto"/>
            <w:tcBorders>
              <w:bottom w:val="single" w:sz="2" w:space="0" w:color="auto"/>
            </w:tcBorders>
          </w:tcPr>
          <w:p w:rsidR="00B5626B" w:rsidRDefault="00B5626B" w:rsidP="003F5690"/>
        </w:tc>
        <w:tc>
          <w:tcPr>
            <w:tcW w:w="0" w:type="auto"/>
            <w:tcBorders>
              <w:bottom w:val="single" w:sz="2" w:space="0" w:color="auto"/>
            </w:tcBorders>
          </w:tcPr>
          <w:p w:rsidR="00B5626B" w:rsidRDefault="00B5626B" w:rsidP="003F5690"/>
        </w:tc>
        <w:tc>
          <w:tcPr>
            <w:tcW w:w="0" w:type="auto"/>
            <w:tcBorders>
              <w:bottom w:val="single" w:sz="2" w:space="0" w:color="auto"/>
            </w:tcBorders>
          </w:tcPr>
          <w:p w:rsidR="00B5626B" w:rsidRDefault="00B5626B" w:rsidP="003F5690"/>
        </w:tc>
        <w:tc>
          <w:tcPr>
            <w:tcW w:w="0" w:type="auto"/>
            <w:tcBorders>
              <w:bottom w:val="single" w:sz="2" w:space="0" w:color="auto"/>
            </w:tcBorders>
          </w:tcPr>
          <w:p w:rsidR="00B5626B" w:rsidRDefault="00B5626B" w:rsidP="003F5690"/>
        </w:tc>
        <w:tc>
          <w:tcPr>
            <w:tcW w:w="0" w:type="auto"/>
            <w:tcBorders>
              <w:bottom w:val="single" w:sz="2" w:space="0" w:color="auto"/>
            </w:tcBorders>
          </w:tcPr>
          <w:p w:rsidR="00B5626B" w:rsidRDefault="00B5626B" w:rsidP="003F5690"/>
        </w:tc>
      </w:tr>
      <w:tr w:rsidR="00B5626B" w:rsidTr="003F5690">
        <w:tc>
          <w:tcPr>
            <w:tcW w:w="0" w:type="auto"/>
            <w:gridSpan w:val="14"/>
            <w:tcBorders>
              <w:top w:val="single" w:sz="2" w:space="0" w:color="auto"/>
              <w:bottom w:val="single" w:sz="2" w:space="0" w:color="auto"/>
            </w:tcBorders>
          </w:tcPr>
          <w:p w:rsidR="00B5626B" w:rsidRDefault="00B5626B" w:rsidP="003F5690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</w:t>
            </w:r>
            <w:r w:rsidRPr="00ED0492">
              <w:rPr>
                <w:sz w:val="20"/>
                <w:szCs w:val="20"/>
              </w:rPr>
              <w:t>β_G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P&lt;.0001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w:br/>
              </m:r>
            </m:oMath>
          </w:p>
          <w:p w:rsidR="00B5626B" w:rsidRPr="009A3D25" w:rsidRDefault="00B5626B" w:rsidP="003F5690">
            <w:pPr>
              <w:spacing w:after="0"/>
              <w:rPr>
                <w:sz w:val="20"/>
                <w:szCs w:val="20"/>
              </w:rPr>
            </w:pPr>
            <w:r w:rsidRPr="009A3D25">
              <w:rPr>
                <w:sz w:val="20"/>
                <w:szCs w:val="20"/>
              </w:rPr>
              <w:t xml:space="preserve">*p &lt; .05, **p &lt; .01, ***p &lt; .001. </w:t>
            </w:r>
          </w:p>
          <w:p w:rsidR="00B5626B" w:rsidRPr="002F2082" w:rsidRDefault="00B5626B" w:rsidP="003F5690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2F2082"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  <w:r w:rsidRPr="002F2082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Analytic sample includes p</w:t>
            </w:r>
            <w:r w:rsidRPr="002F2082">
              <w:rPr>
                <w:rFonts w:cstheme="minorHAnsi"/>
                <w:sz w:val="18"/>
                <w:szCs w:val="18"/>
              </w:rPr>
              <w:t>articipants with available genetic consent for study and complete case analysis</w:t>
            </w:r>
          </w:p>
          <w:p w:rsidR="00B5626B" w:rsidRDefault="00B5626B" w:rsidP="003F5690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2F2082">
              <w:rPr>
                <w:rFonts w:cstheme="minorHAnsi"/>
                <w:sz w:val="18"/>
                <w:szCs w:val="18"/>
                <w:vertAlign w:val="superscript"/>
              </w:rPr>
              <w:t xml:space="preserve">b </w:t>
            </w:r>
            <w:r>
              <w:rPr>
                <w:rFonts w:cstheme="minorHAnsi"/>
                <w:sz w:val="18"/>
                <w:szCs w:val="18"/>
              </w:rPr>
              <w:t>β</w:t>
            </w:r>
            <w:r w:rsidRPr="003D0DC9">
              <w:rPr>
                <w:rFonts w:cstheme="minorHAnsi"/>
                <w:sz w:val="18"/>
                <w:szCs w:val="18"/>
                <w:vertAlign w:val="subscript"/>
              </w:rPr>
              <w:t>G</w:t>
            </w:r>
            <w:r>
              <w:rPr>
                <w:rFonts w:cstheme="minorHAnsi"/>
                <w:sz w:val="18"/>
                <w:szCs w:val="18"/>
              </w:rPr>
              <w:t xml:space="preserve"> for PRS</w:t>
            </w:r>
            <w:r w:rsidRPr="005D23DC">
              <w:rPr>
                <w:rFonts w:cstheme="minorHAnsi"/>
                <w:sz w:val="18"/>
                <w:szCs w:val="18"/>
                <w:vertAlign w:val="subscript"/>
              </w:rPr>
              <w:t>BMI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2F2082">
              <w:rPr>
                <w:rFonts w:cstheme="minorHAnsi"/>
                <w:sz w:val="18"/>
                <w:szCs w:val="18"/>
              </w:rPr>
              <w:t>1 SD unit increase in PRS corresponds to kg/m</w:t>
            </w:r>
            <w:r w:rsidRPr="002F2082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2F2082">
              <w:rPr>
                <w:rFonts w:cstheme="minorHAnsi"/>
                <w:sz w:val="18"/>
                <w:szCs w:val="18"/>
              </w:rPr>
              <w:t xml:space="preserve"> change in BMI</w:t>
            </w:r>
          </w:p>
          <w:p w:rsidR="00B5626B" w:rsidRPr="002F2082" w:rsidRDefault="00396006" w:rsidP="003F5690">
            <w:pPr>
              <w:spacing w:after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vertAlign w:val="superscript"/>
              </w:rPr>
              <w:t>C</w:t>
            </w:r>
            <w:r w:rsidR="00B5626B">
              <w:rPr>
                <w:rFonts w:cstheme="minorHAnsi"/>
                <w:sz w:val="18"/>
                <w:szCs w:val="18"/>
              </w:rPr>
              <w:t xml:space="preserve"> PRS</w:t>
            </w:r>
            <w:r w:rsidR="00B5626B" w:rsidRPr="003D0DC9">
              <w:rPr>
                <w:rFonts w:cstheme="minorHAnsi"/>
                <w:sz w:val="18"/>
                <w:szCs w:val="18"/>
                <w:vertAlign w:val="subscript"/>
              </w:rPr>
              <w:t>BMI</w:t>
            </w:r>
            <w:r w:rsidR="00BE736A">
              <w:rPr>
                <w:rFonts w:cstheme="minorHAnsi"/>
                <w:sz w:val="18"/>
                <w:szCs w:val="18"/>
              </w:rPr>
              <w:t xml:space="preserve"> x</w:t>
            </w:r>
            <w:r>
              <w:rPr>
                <w:rFonts w:cstheme="minorHAnsi"/>
                <w:sz w:val="18"/>
                <w:szCs w:val="18"/>
              </w:rPr>
              <w:t xml:space="preserve"> Diet using</w:t>
            </w:r>
            <w:r w:rsidR="00B5626B">
              <w:rPr>
                <w:rFonts w:cstheme="minorHAnsi"/>
                <w:sz w:val="18"/>
                <w:szCs w:val="18"/>
              </w:rPr>
              <w:t xml:space="preserve"> Alternative Healthy Eating Index 2010</w:t>
            </w:r>
            <w:r>
              <w:rPr>
                <w:rFonts w:cstheme="minorHAnsi"/>
                <w:sz w:val="18"/>
                <w:szCs w:val="18"/>
              </w:rPr>
              <w:t xml:space="preserve"> dichotomized by top 40% percentile by sex</w:t>
            </w:r>
          </w:p>
          <w:p w:rsidR="00BE736A" w:rsidRPr="002F2082" w:rsidRDefault="00B5626B" w:rsidP="00BE736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2F2082">
              <w:rPr>
                <w:rFonts w:cstheme="minorHAnsi"/>
                <w:sz w:val="18"/>
                <w:szCs w:val="18"/>
              </w:rPr>
              <w:t>All models account for HCHS/SOL complex survey design and sampling weights adjusted for Environmental € factors which explained variability based on Visit 1 backwards el</w:t>
            </w:r>
            <w:r w:rsidR="00396006">
              <w:rPr>
                <w:rFonts w:cstheme="minorHAnsi"/>
                <w:sz w:val="18"/>
                <w:szCs w:val="18"/>
              </w:rPr>
              <w:t>imination inferential building.</w:t>
            </w:r>
          </w:p>
          <w:p w:rsidR="00B5626B" w:rsidRPr="002F2082" w:rsidRDefault="00B5626B" w:rsidP="003F5690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</w:tbl>
    <w:p w:rsidR="00B5626B" w:rsidRDefault="00B5626B"/>
    <w:p w:rsidR="00DC4ECB" w:rsidRDefault="00DC4ECB"/>
    <w:p w:rsidR="000A0961" w:rsidRDefault="000A0961"/>
    <w:p w:rsidR="00266DED" w:rsidRDefault="00266DED"/>
    <w:p w:rsidR="00266DED" w:rsidRDefault="00266DED"/>
    <w:p w:rsidR="00266DED" w:rsidRDefault="00266DED"/>
    <w:p w:rsidR="00266DED" w:rsidRDefault="00266DED"/>
    <w:p w:rsidR="00266DED" w:rsidRDefault="00266DED"/>
    <w:p w:rsidR="00266DED" w:rsidRDefault="00266DED"/>
    <w:p w:rsidR="00266DED" w:rsidRDefault="00266DED"/>
    <w:p w:rsidR="00266DED" w:rsidRDefault="00266DED"/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0"/>
        <w:gridCol w:w="630"/>
        <w:gridCol w:w="630"/>
        <w:gridCol w:w="720"/>
        <w:gridCol w:w="270"/>
        <w:gridCol w:w="630"/>
        <w:gridCol w:w="630"/>
        <w:gridCol w:w="810"/>
        <w:gridCol w:w="270"/>
        <w:gridCol w:w="540"/>
        <w:gridCol w:w="540"/>
        <w:gridCol w:w="630"/>
        <w:gridCol w:w="333"/>
        <w:gridCol w:w="489"/>
        <w:gridCol w:w="489"/>
        <w:gridCol w:w="489"/>
      </w:tblGrid>
      <w:tr w:rsidR="000A0961" w:rsidRPr="008E596B" w:rsidTr="003F5690">
        <w:tc>
          <w:tcPr>
            <w:tcW w:w="9360" w:type="dxa"/>
            <w:gridSpan w:val="16"/>
            <w:tcBorders>
              <w:bottom w:val="single" w:sz="4" w:space="0" w:color="auto"/>
            </w:tcBorders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b/>
                <w:bCs/>
              </w:rPr>
              <w:lastRenderedPageBreak/>
              <w:t>Supplemental Table</w:t>
            </w:r>
            <w:r w:rsidR="00541D47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r w:rsidR="00266DED">
              <w:rPr>
                <w:rFonts w:ascii="Calibri" w:eastAsia="Times New Roman" w:hAnsi="Calibri" w:cs="Times New Roman"/>
                <w:b/>
                <w:bCs/>
              </w:rPr>
              <w:t>6</w:t>
            </w:r>
            <w:r w:rsidRPr="008E596B">
              <w:rPr>
                <w:rFonts w:ascii="Calibri" w:eastAsia="Times New Roman" w:hAnsi="Calibri" w:cs="Times New Roman"/>
              </w:rPr>
              <w:t>. Weighted Number of HCHS/SOL participants in each obesity polygenic risk score (PRS) quantile by Baseline BMI category (normal weight: 18.5≤BMI&lt;25; overweight: 25≤BMI&lt;30; non-severely obese: 30≤BMI&lt;40; severely obese: BMI≥40).   </w:t>
            </w:r>
          </w:p>
        </w:tc>
      </w:tr>
      <w:tr w:rsidR="000A0961" w:rsidRPr="008E596B" w:rsidTr="003F5690"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Normal Weigh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Overweigh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Non-Severely Obese</w:t>
            </w:r>
          </w:p>
        </w:tc>
        <w:tc>
          <w:tcPr>
            <w:tcW w:w="333" w:type="dxa"/>
            <w:tcBorders>
              <w:top w:val="single" w:sz="4" w:space="0" w:color="auto"/>
            </w:tcBorders>
            <w:vAlign w:val="bottom"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Severely Obese</w:t>
            </w:r>
          </w:p>
        </w:tc>
      </w:tr>
      <w:tr w:rsidR="000A0961" w:rsidRPr="008E596B" w:rsidTr="003F5690">
        <w:trPr>
          <w:trHeight w:val="390"/>
        </w:trPr>
        <w:tc>
          <w:tcPr>
            <w:tcW w:w="126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PRS </w:t>
            </w:r>
            <w:r w:rsidRPr="008E596B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sz w:val="14"/>
                <w:szCs w:val="14"/>
              </w:rPr>
              <w:t>Visit 1  </w:t>
            </w:r>
          </w:p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sz w:val="14"/>
                <w:szCs w:val="14"/>
              </w:rPr>
              <w:t>(</w:t>
            </w:r>
            <w:proofErr w:type="gramStart"/>
            <w:r w:rsidRPr="008E596B">
              <w:rPr>
                <w:rFonts w:ascii="Calibri" w:eastAsia="Times New Roman" w:hAnsi="Calibri" w:cs="Times New Roman"/>
                <w:sz w:val="14"/>
                <w:szCs w:val="14"/>
              </w:rPr>
              <w:t>n</w:t>
            </w:r>
            <w:proofErr w:type="gramEnd"/>
            <w:r w:rsidRPr="008E596B">
              <w:rPr>
                <w:rFonts w:ascii="Calibri" w:eastAsia="Times New Roman" w:hAnsi="Calibri" w:cs="Times New Roman"/>
                <w:sz w:val="14"/>
                <w:szCs w:val="14"/>
              </w:rPr>
              <w:t>, %)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sz w:val="14"/>
                <w:szCs w:val="14"/>
              </w:rPr>
              <w:t>Visit 2 (n, %)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sz w:val="14"/>
                <w:szCs w:val="14"/>
              </w:rPr>
              <w:t>Change </w:t>
            </w:r>
          </w:p>
        </w:tc>
        <w:tc>
          <w:tcPr>
            <w:tcW w:w="270" w:type="dxa"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sz w:val="14"/>
                <w:szCs w:val="14"/>
              </w:rPr>
              <w:t>Visit 1  </w:t>
            </w:r>
          </w:p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sz w:val="14"/>
                <w:szCs w:val="14"/>
              </w:rPr>
              <w:t>(</w:t>
            </w:r>
            <w:proofErr w:type="gramStart"/>
            <w:r w:rsidRPr="008E596B">
              <w:rPr>
                <w:rFonts w:ascii="Calibri" w:eastAsia="Times New Roman" w:hAnsi="Calibri" w:cs="Times New Roman"/>
                <w:sz w:val="14"/>
                <w:szCs w:val="14"/>
              </w:rPr>
              <w:t>n</w:t>
            </w:r>
            <w:proofErr w:type="gramEnd"/>
            <w:r w:rsidRPr="008E596B">
              <w:rPr>
                <w:rFonts w:ascii="Calibri" w:eastAsia="Times New Roman" w:hAnsi="Calibri" w:cs="Times New Roman"/>
                <w:sz w:val="14"/>
                <w:szCs w:val="14"/>
              </w:rPr>
              <w:t>, %)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sz w:val="14"/>
                <w:szCs w:val="14"/>
              </w:rPr>
              <w:t>Visit 2 (n, %)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sz w:val="14"/>
                <w:szCs w:val="14"/>
              </w:rPr>
              <w:t>Change </w:t>
            </w:r>
          </w:p>
        </w:tc>
        <w:tc>
          <w:tcPr>
            <w:tcW w:w="270" w:type="dxa"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A0961" w:rsidRDefault="000A0961" w:rsidP="003F569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sz w:val="14"/>
                <w:szCs w:val="14"/>
              </w:rPr>
              <w:t>Visit 1</w:t>
            </w:r>
          </w:p>
          <w:p w:rsidR="000A0961" w:rsidRPr="008E596B" w:rsidRDefault="000A0961" w:rsidP="003F569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sz w:val="14"/>
                <w:szCs w:val="14"/>
              </w:rPr>
              <w:t>(</w:t>
            </w:r>
            <w:proofErr w:type="gramStart"/>
            <w:r w:rsidRPr="008E596B">
              <w:rPr>
                <w:rFonts w:ascii="Calibri" w:eastAsia="Times New Roman" w:hAnsi="Calibri" w:cs="Times New Roman"/>
                <w:sz w:val="14"/>
                <w:szCs w:val="14"/>
              </w:rPr>
              <w:t>n</w:t>
            </w:r>
            <w:proofErr w:type="gramEnd"/>
            <w:r w:rsidRPr="008E596B">
              <w:rPr>
                <w:rFonts w:ascii="Calibri" w:eastAsia="Times New Roman" w:hAnsi="Calibri" w:cs="Times New Roman"/>
                <w:sz w:val="14"/>
                <w:szCs w:val="14"/>
              </w:rPr>
              <w:t>, %)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sz w:val="14"/>
                <w:szCs w:val="14"/>
              </w:rPr>
              <w:t>Visit 2 (n, %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sz w:val="14"/>
                <w:szCs w:val="14"/>
              </w:rPr>
              <w:t>Change</w:t>
            </w:r>
          </w:p>
        </w:tc>
        <w:tc>
          <w:tcPr>
            <w:tcW w:w="333" w:type="dxa"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48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sz w:val="14"/>
                <w:szCs w:val="14"/>
              </w:rPr>
              <w:t>Visit 1(n, %)</w:t>
            </w:r>
          </w:p>
        </w:tc>
        <w:tc>
          <w:tcPr>
            <w:tcW w:w="48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sz w:val="14"/>
                <w:szCs w:val="14"/>
              </w:rPr>
              <w:t>Visit 2 (n, %)</w:t>
            </w:r>
          </w:p>
        </w:tc>
        <w:tc>
          <w:tcPr>
            <w:tcW w:w="48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sz w:val="14"/>
                <w:szCs w:val="14"/>
              </w:rPr>
              <w:t>Change</w:t>
            </w:r>
          </w:p>
        </w:tc>
      </w:tr>
      <w:tr w:rsidR="000A0961" w:rsidRPr="008E596B" w:rsidTr="003F5690">
        <w:tc>
          <w:tcPr>
            <w:tcW w:w="126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Mean</w:t>
            </w:r>
            <w:r w:rsidRPr="008E596B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22.9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23.7 </w:t>
            </w:r>
          </w:p>
        </w:tc>
        <w:tc>
          <w:tcPr>
            <w:tcW w:w="72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0.03 </w:t>
            </w:r>
          </w:p>
        </w:tc>
        <w:tc>
          <w:tcPr>
            <w:tcW w:w="270" w:type="dxa"/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27.6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27.6 </w:t>
            </w:r>
          </w:p>
        </w:tc>
        <w:tc>
          <w:tcPr>
            <w:tcW w:w="81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0 </w:t>
            </w:r>
          </w:p>
        </w:tc>
        <w:tc>
          <w:tcPr>
            <w:tcW w:w="270" w:type="dxa"/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33.5 </w:t>
            </w:r>
          </w:p>
        </w:tc>
        <w:tc>
          <w:tcPr>
            <w:tcW w:w="54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32.9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02 </w:t>
            </w:r>
          </w:p>
        </w:tc>
        <w:tc>
          <w:tcPr>
            <w:tcW w:w="333" w:type="dxa"/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89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44.9 </w:t>
            </w:r>
          </w:p>
        </w:tc>
        <w:tc>
          <w:tcPr>
            <w:tcW w:w="489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42.2 </w:t>
            </w:r>
          </w:p>
        </w:tc>
        <w:tc>
          <w:tcPr>
            <w:tcW w:w="489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06 </w:t>
            </w:r>
          </w:p>
        </w:tc>
      </w:tr>
      <w:tr w:rsidR="000A0961" w:rsidRPr="008E596B" w:rsidTr="003F5690">
        <w:tc>
          <w:tcPr>
            <w:tcW w:w="126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E596B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Percentile</w:t>
            </w:r>
            <w:r w:rsidRPr="008E596B">
              <w:rPr>
                <w:rFonts w:ascii="Calibri" w:eastAsia="Times New Roman" w:hAnsi="Calibri" w:cs="Times New Roman"/>
                <w:b/>
                <w:bCs/>
                <w:sz w:val="12"/>
                <w:szCs w:val="12"/>
                <w:vertAlign w:val="superscript"/>
              </w:rPr>
              <w:t>a</w:t>
            </w:r>
            <w:proofErr w:type="spellEnd"/>
            <w:r w:rsidRPr="008E596B">
              <w:rPr>
                <w:rFonts w:ascii="Calibri" w:eastAsia="Times New Roman" w:hAnsi="Calibri" w:cs="Times New Roman"/>
                <w:sz w:val="12"/>
                <w:szCs w:val="12"/>
              </w:rPr>
              <w:t>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264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159 </w:t>
            </w:r>
          </w:p>
        </w:tc>
        <w:tc>
          <w:tcPr>
            <w:tcW w:w="72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40 </w:t>
            </w:r>
          </w:p>
        </w:tc>
        <w:tc>
          <w:tcPr>
            <w:tcW w:w="270" w:type="dxa"/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361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256 </w:t>
            </w:r>
          </w:p>
        </w:tc>
        <w:tc>
          <w:tcPr>
            <w:tcW w:w="81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29 </w:t>
            </w:r>
          </w:p>
        </w:tc>
        <w:tc>
          <w:tcPr>
            <w:tcW w:w="270" w:type="dxa"/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177 </w:t>
            </w:r>
          </w:p>
        </w:tc>
        <w:tc>
          <w:tcPr>
            <w:tcW w:w="54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139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21 </w:t>
            </w:r>
          </w:p>
        </w:tc>
        <w:tc>
          <w:tcPr>
            <w:tcW w:w="333" w:type="dxa"/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89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12 </w:t>
            </w:r>
          </w:p>
        </w:tc>
        <w:tc>
          <w:tcPr>
            <w:tcW w:w="489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8 </w:t>
            </w:r>
          </w:p>
        </w:tc>
        <w:tc>
          <w:tcPr>
            <w:tcW w:w="489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33 </w:t>
            </w:r>
          </w:p>
        </w:tc>
      </w:tr>
      <w:tr w:rsidR="000A0961" w:rsidRPr="008E596B" w:rsidTr="003F5690">
        <w:tc>
          <w:tcPr>
            <w:tcW w:w="126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0th</w:t>
            </w:r>
            <w:r w:rsidRPr="008E596B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213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129 </w:t>
            </w:r>
          </w:p>
        </w:tc>
        <w:tc>
          <w:tcPr>
            <w:tcW w:w="72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39 </w:t>
            </w:r>
          </w:p>
        </w:tc>
        <w:tc>
          <w:tcPr>
            <w:tcW w:w="270" w:type="dxa"/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352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256 </w:t>
            </w:r>
          </w:p>
        </w:tc>
        <w:tc>
          <w:tcPr>
            <w:tcW w:w="81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27 </w:t>
            </w:r>
          </w:p>
        </w:tc>
        <w:tc>
          <w:tcPr>
            <w:tcW w:w="270" w:type="dxa"/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229 </w:t>
            </w:r>
          </w:p>
        </w:tc>
        <w:tc>
          <w:tcPr>
            <w:tcW w:w="54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157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31 </w:t>
            </w:r>
          </w:p>
        </w:tc>
        <w:tc>
          <w:tcPr>
            <w:tcW w:w="333" w:type="dxa"/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89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27 </w:t>
            </w:r>
          </w:p>
        </w:tc>
        <w:tc>
          <w:tcPr>
            <w:tcW w:w="489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19 </w:t>
            </w:r>
          </w:p>
        </w:tc>
        <w:tc>
          <w:tcPr>
            <w:tcW w:w="489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30 </w:t>
            </w:r>
          </w:p>
        </w:tc>
      </w:tr>
      <w:tr w:rsidR="000A0961" w:rsidRPr="008E596B" w:rsidTr="003F5690">
        <w:tc>
          <w:tcPr>
            <w:tcW w:w="126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0th</w:t>
            </w:r>
            <w:r w:rsidRPr="008E596B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164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106 </w:t>
            </w:r>
          </w:p>
        </w:tc>
        <w:tc>
          <w:tcPr>
            <w:tcW w:w="72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35 </w:t>
            </w:r>
          </w:p>
        </w:tc>
        <w:tc>
          <w:tcPr>
            <w:tcW w:w="270" w:type="dxa"/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353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229 </w:t>
            </w:r>
          </w:p>
        </w:tc>
        <w:tc>
          <w:tcPr>
            <w:tcW w:w="81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35 </w:t>
            </w:r>
          </w:p>
        </w:tc>
        <w:tc>
          <w:tcPr>
            <w:tcW w:w="270" w:type="dxa"/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256 </w:t>
            </w:r>
          </w:p>
        </w:tc>
        <w:tc>
          <w:tcPr>
            <w:tcW w:w="54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173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32 </w:t>
            </w:r>
          </w:p>
        </w:tc>
        <w:tc>
          <w:tcPr>
            <w:tcW w:w="333" w:type="dxa"/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89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32 </w:t>
            </w:r>
          </w:p>
        </w:tc>
        <w:tc>
          <w:tcPr>
            <w:tcW w:w="489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26 </w:t>
            </w:r>
          </w:p>
        </w:tc>
        <w:tc>
          <w:tcPr>
            <w:tcW w:w="489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19 </w:t>
            </w:r>
          </w:p>
        </w:tc>
      </w:tr>
      <w:tr w:rsidR="000A0961" w:rsidRPr="008E596B" w:rsidTr="003F5690">
        <w:tc>
          <w:tcPr>
            <w:tcW w:w="126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30th</w:t>
            </w:r>
            <w:r w:rsidRPr="008E596B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155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100 </w:t>
            </w:r>
          </w:p>
        </w:tc>
        <w:tc>
          <w:tcPr>
            <w:tcW w:w="72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35 </w:t>
            </w:r>
          </w:p>
        </w:tc>
        <w:tc>
          <w:tcPr>
            <w:tcW w:w="270" w:type="dxa"/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337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232 </w:t>
            </w:r>
          </w:p>
        </w:tc>
        <w:tc>
          <w:tcPr>
            <w:tcW w:w="81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31 </w:t>
            </w:r>
          </w:p>
        </w:tc>
        <w:tc>
          <w:tcPr>
            <w:tcW w:w="270" w:type="dxa"/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300 </w:t>
            </w:r>
          </w:p>
        </w:tc>
        <w:tc>
          <w:tcPr>
            <w:tcW w:w="54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205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32 </w:t>
            </w:r>
          </w:p>
        </w:tc>
        <w:tc>
          <w:tcPr>
            <w:tcW w:w="333" w:type="dxa"/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89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32 </w:t>
            </w:r>
          </w:p>
        </w:tc>
        <w:tc>
          <w:tcPr>
            <w:tcW w:w="489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26 </w:t>
            </w:r>
          </w:p>
        </w:tc>
        <w:tc>
          <w:tcPr>
            <w:tcW w:w="489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19 </w:t>
            </w:r>
          </w:p>
        </w:tc>
      </w:tr>
      <w:tr w:rsidR="000A0961" w:rsidRPr="008E596B" w:rsidTr="003F5690">
        <w:tc>
          <w:tcPr>
            <w:tcW w:w="126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40th</w:t>
            </w:r>
            <w:r w:rsidRPr="008E596B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158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101 </w:t>
            </w:r>
          </w:p>
        </w:tc>
        <w:tc>
          <w:tcPr>
            <w:tcW w:w="72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36 </w:t>
            </w:r>
          </w:p>
        </w:tc>
        <w:tc>
          <w:tcPr>
            <w:tcW w:w="270" w:type="dxa"/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327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216 </w:t>
            </w:r>
          </w:p>
        </w:tc>
        <w:tc>
          <w:tcPr>
            <w:tcW w:w="81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34 </w:t>
            </w:r>
          </w:p>
        </w:tc>
        <w:tc>
          <w:tcPr>
            <w:tcW w:w="270" w:type="dxa"/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299 </w:t>
            </w:r>
          </w:p>
        </w:tc>
        <w:tc>
          <w:tcPr>
            <w:tcW w:w="54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180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40 </w:t>
            </w:r>
          </w:p>
        </w:tc>
        <w:tc>
          <w:tcPr>
            <w:tcW w:w="333" w:type="dxa"/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89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40 </w:t>
            </w:r>
          </w:p>
        </w:tc>
        <w:tc>
          <w:tcPr>
            <w:tcW w:w="489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29 </w:t>
            </w:r>
          </w:p>
        </w:tc>
        <w:tc>
          <w:tcPr>
            <w:tcW w:w="489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28 </w:t>
            </w:r>
          </w:p>
        </w:tc>
      </w:tr>
      <w:tr w:rsidR="000A0961" w:rsidRPr="008E596B" w:rsidTr="003F5690">
        <w:tc>
          <w:tcPr>
            <w:tcW w:w="126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50th</w:t>
            </w:r>
            <w:r w:rsidRPr="008E596B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132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83 </w:t>
            </w:r>
          </w:p>
        </w:tc>
        <w:tc>
          <w:tcPr>
            <w:tcW w:w="72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37 </w:t>
            </w:r>
          </w:p>
        </w:tc>
        <w:tc>
          <w:tcPr>
            <w:tcW w:w="270" w:type="dxa"/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334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223 </w:t>
            </w:r>
          </w:p>
        </w:tc>
        <w:tc>
          <w:tcPr>
            <w:tcW w:w="81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33 </w:t>
            </w:r>
          </w:p>
        </w:tc>
        <w:tc>
          <w:tcPr>
            <w:tcW w:w="270" w:type="dxa"/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310 </w:t>
            </w:r>
          </w:p>
        </w:tc>
        <w:tc>
          <w:tcPr>
            <w:tcW w:w="54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218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30 </w:t>
            </w:r>
          </w:p>
        </w:tc>
        <w:tc>
          <w:tcPr>
            <w:tcW w:w="333" w:type="dxa"/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89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46 </w:t>
            </w:r>
          </w:p>
        </w:tc>
        <w:tc>
          <w:tcPr>
            <w:tcW w:w="489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38 </w:t>
            </w:r>
          </w:p>
        </w:tc>
        <w:tc>
          <w:tcPr>
            <w:tcW w:w="489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17 </w:t>
            </w:r>
          </w:p>
        </w:tc>
      </w:tr>
      <w:tr w:rsidR="000A0961" w:rsidRPr="008E596B" w:rsidTr="003F5690">
        <w:tc>
          <w:tcPr>
            <w:tcW w:w="126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60th</w:t>
            </w:r>
            <w:r w:rsidRPr="008E596B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117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52 </w:t>
            </w:r>
          </w:p>
        </w:tc>
        <w:tc>
          <w:tcPr>
            <w:tcW w:w="72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56 </w:t>
            </w:r>
          </w:p>
        </w:tc>
        <w:tc>
          <w:tcPr>
            <w:tcW w:w="270" w:type="dxa"/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304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218 </w:t>
            </w:r>
          </w:p>
        </w:tc>
        <w:tc>
          <w:tcPr>
            <w:tcW w:w="81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28 </w:t>
            </w:r>
          </w:p>
        </w:tc>
        <w:tc>
          <w:tcPr>
            <w:tcW w:w="270" w:type="dxa"/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250 </w:t>
            </w:r>
          </w:p>
        </w:tc>
        <w:tc>
          <w:tcPr>
            <w:tcW w:w="54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253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0.01 </w:t>
            </w:r>
          </w:p>
        </w:tc>
        <w:tc>
          <w:tcPr>
            <w:tcW w:w="333" w:type="dxa"/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89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53 </w:t>
            </w:r>
          </w:p>
        </w:tc>
        <w:tc>
          <w:tcPr>
            <w:tcW w:w="489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46 </w:t>
            </w:r>
          </w:p>
        </w:tc>
        <w:tc>
          <w:tcPr>
            <w:tcW w:w="489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13 </w:t>
            </w:r>
          </w:p>
        </w:tc>
      </w:tr>
      <w:tr w:rsidR="000A0961" w:rsidRPr="008E596B" w:rsidTr="003F5690">
        <w:tc>
          <w:tcPr>
            <w:tcW w:w="126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70th</w:t>
            </w:r>
            <w:r w:rsidRPr="008E596B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91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57 </w:t>
            </w:r>
          </w:p>
        </w:tc>
        <w:tc>
          <w:tcPr>
            <w:tcW w:w="72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37 </w:t>
            </w:r>
          </w:p>
        </w:tc>
        <w:tc>
          <w:tcPr>
            <w:tcW w:w="270" w:type="dxa"/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308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215 </w:t>
            </w:r>
          </w:p>
        </w:tc>
        <w:tc>
          <w:tcPr>
            <w:tcW w:w="81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30 </w:t>
            </w:r>
          </w:p>
        </w:tc>
        <w:tc>
          <w:tcPr>
            <w:tcW w:w="270" w:type="dxa"/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362 </w:t>
            </w:r>
          </w:p>
        </w:tc>
        <w:tc>
          <w:tcPr>
            <w:tcW w:w="54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253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30 </w:t>
            </w:r>
          </w:p>
        </w:tc>
        <w:tc>
          <w:tcPr>
            <w:tcW w:w="333" w:type="dxa"/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89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61 </w:t>
            </w:r>
          </w:p>
        </w:tc>
        <w:tc>
          <w:tcPr>
            <w:tcW w:w="489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38 </w:t>
            </w:r>
          </w:p>
        </w:tc>
        <w:tc>
          <w:tcPr>
            <w:tcW w:w="489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38 </w:t>
            </w:r>
          </w:p>
        </w:tc>
      </w:tr>
      <w:tr w:rsidR="000A0961" w:rsidRPr="008E596B" w:rsidTr="003F5690">
        <w:tc>
          <w:tcPr>
            <w:tcW w:w="126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80th</w:t>
            </w:r>
            <w:r w:rsidRPr="008E596B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77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43 </w:t>
            </w:r>
          </w:p>
        </w:tc>
        <w:tc>
          <w:tcPr>
            <w:tcW w:w="72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44 </w:t>
            </w:r>
          </w:p>
        </w:tc>
        <w:tc>
          <w:tcPr>
            <w:tcW w:w="270" w:type="dxa"/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277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189 </w:t>
            </w:r>
          </w:p>
        </w:tc>
        <w:tc>
          <w:tcPr>
            <w:tcW w:w="81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32 </w:t>
            </w:r>
          </w:p>
        </w:tc>
        <w:tc>
          <w:tcPr>
            <w:tcW w:w="270" w:type="dxa"/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390 </w:t>
            </w:r>
          </w:p>
        </w:tc>
        <w:tc>
          <w:tcPr>
            <w:tcW w:w="54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265 </w:t>
            </w:r>
          </w:p>
        </w:tc>
        <w:tc>
          <w:tcPr>
            <w:tcW w:w="630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32 </w:t>
            </w:r>
          </w:p>
        </w:tc>
        <w:tc>
          <w:tcPr>
            <w:tcW w:w="333" w:type="dxa"/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89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86 </w:t>
            </w:r>
          </w:p>
        </w:tc>
        <w:tc>
          <w:tcPr>
            <w:tcW w:w="489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51 </w:t>
            </w:r>
          </w:p>
        </w:tc>
        <w:tc>
          <w:tcPr>
            <w:tcW w:w="489" w:type="dxa"/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41 </w:t>
            </w:r>
          </w:p>
        </w:tc>
      </w:tr>
      <w:tr w:rsidR="000A0961" w:rsidRPr="008E596B" w:rsidTr="003F5690"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90th</w:t>
            </w:r>
            <w:r w:rsidRPr="008E596B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65 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38 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42 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259 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176 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32 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381 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252 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34 </w:t>
            </w:r>
          </w:p>
        </w:tc>
        <w:tc>
          <w:tcPr>
            <w:tcW w:w="333" w:type="dxa"/>
            <w:tcBorders>
              <w:bottom w:val="single" w:sz="4" w:space="0" w:color="auto"/>
            </w:tcBorders>
          </w:tcPr>
          <w:p w:rsidR="000A0961" w:rsidRPr="00204015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8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111 </w:t>
            </w:r>
          </w:p>
        </w:tc>
        <w:tc>
          <w:tcPr>
            <w:tcW w:w="48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64 </w:t>
            </w:r>
          </w:p>
        </w:tc>
        <w:tc>
          <w:tcPr>
            <w:tcW w:w="48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204015">
              <w:rPr>
                <w:rFonts w:eastAsia="Times New Roman" w:cs="Times New Roman"/>
                <w:sz w:val="16"/>
                <w:szCs w:val="16"/>
              </w:rPr>
              <w:t>-0.42 </w:t>
            </w:r>
          </w:p>
        </w:tc>
      </w:tr>
      <w:tr w:rsidR="000A0961" w:rsidRPr="008E596B" w:rsidTr="003F5690">
        <w:tc>
          <w:tcPr>
            <w:tcW w:w="9360" w:type="dxa"/>
            <w:gridSpan w:val="16"/>
            <w:tcBorders>
              <w:top w:val="single" w:sz="4" w:space="0" w:color="auto"/>
            </w:tcBorders>
          </w:tcPr>
          <w:p w:rsidR="000A0961" w:rsidRPr="008E596B" w:rsidRDefault="000A0961" w:rsidP="003F569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E596B">
              <w:rPr>
                <w:rFonts w:ascii="Calibri" w:eastAsia="Times New Roman" w:hAnsi="Calibri" w:cs="Times New Roman"/>
                <w:sz w:val="12"/>
                <w:szCs w:val="12"/>
                <w:vertAlign w:val="superscript"/>
              </w:rPr>
              <w:t>a</w:t>
            </w:r>
            <w:r w:rsidRPr="008E596B">
              <w:rPr>
                <w:rFonts w:ascii="Calibri" w:eastAsia="Times New Roman" w:hAnsi="Calibri" w:cs="Times New Roman"/>
                <w:sz w:val="16"/>
                <w:szCs w:val="16"/>
              </w:rPr>
              <w:t>PRS</w:t>
            </w:r>
            <w:proofErr w:type="spellEnd"/>
            <w:r w:rsidRPr="008E596B">
              <w:rPr>
                <w:rFonts w:ascii="Calibri" w:eastAsia="Times New Roman" w:hAnsi="Calibri" w:cs="Times New Roman"/>
                <w:sz w:val="16"/>
                <w:szCs w:val="16"/>
              </w:rPr>
              <w:t xml:space="preserve"> percentile cut offs based on Visit 1: 10</w:t>
            </w:r>
            <w:r w:rsidRPr="008E596B">
              <w:rPr>
                <w:rFonts w:ascii="Calibri" w:eastAsia="Times New Roman" w:hAnsi="Calibri" w:cs="Times New Roman"/>
                <w:sz w:val="12"/>
                <w:szCs w:val="12"/>
                <w:vertAlign w:val="superscript"/>
              </w:rPr>
              <w:t>th</w:t>
            </w:r>
            <w:r w:rsidRPr="008E596B">
              <w:rPr>
                <w:rFonts w:ascii="Calibri" w:eastAsia="Times New Roman" w:hAnsi="Calibri" w:cs="Times New Roman"/>
                <w:sz w:val="16"/>
                <w:szCs w:val="16"/>
              </w:rPr>
              <w:t>:-1.34, 20</w:t>
            </w:r>
            <w:r w:rsidRPr="008E596B">
              <w:rPr>
                <w:rFonts w:ascii="Calibri" w:eastAsia="Times New Roman" w:hAnsi="Calibri" w:cs="Times New Roman"/>
                <w:sz w:val="12"/>
                <w:szCs w:val="12"/>
                <w:vertAlign w:val="superscript"/>
              </w:rPr>
              <w:t>Th</w:t>
            </w:r>
            <w:r w:rsidRPr="008E596B">
              <w:rPr>
                <w:rFonts w:ascii="Calibri" w:eastAsia="Times New Roman" w:hAnsi="Calibri" w:cs="Times New Roman"/>
                <w:sz w:val="16"/>
                <w:szCs w:val="16"/>
              </w:rPr>
              <w:t xml:space="preserve"> -0.86, 30</w:t>
            </w:r>
            <w:r w:rsidRPr="008E596B">
              <w:rPr>
                <w:rFonts w:ascii="Calibri" w:eastAsia="Times New Roman" w:hAnsi="Calibri" w:cs="Times New Roman"/>
                <w:sz w:val="12"/>
                <w:szCs w:val="12"/>
                <w:vertAlign w:val="superscript"/>
              </w:rPr>
              <w:t>th</w:t>
            </w:r>
            <w:r w:rsidRPr="008E596B">
              <w:rPr>
                <w:rFonts w:ascii="Calibri" w:eastAsia="Times New Roman" w:hAnsi="Calibri" w:cs="Times New Roman"/>
                <w:sz w:val="16"/>
                <w:szCs w:val="16"/>
              </w:rPr>
              <w:t xml:space="preserve"> -0.53, 40</w:t>
            </w:r>
            <w:r w:rsidRPr="008E596B">
              <w:rPr>
                <w:rFonts w:ascii="Calibri" w:eastAsia="Times New Roman" w:hAnsi="Calibri" w:cs="Times New Roman"/>
                <w:sz w:val="12"/>
                <w:szCs w:val="12"/>
                <w:vertAlign w:val="superscript"/>
              </w:rPr>
              <w:t>th</w:t>
            </w:r>
            <w:r w:rsidRPr="008E596B">
              <w:rPr>
                <w:rFonts w:ascii="Calibri" w:eastAsia="Times New Roman" w:hAnsi="Calibri" w:cs="Times New Roman"/>
                <w:sz w:val="16"/>
                <w:szCs w:val="16"/>
              </w:rPr>
              <w:t xml:space="preserve"> -0.23, 50</w:t>
            </w:r>
            <w:r w:rsidRPr="008E596B">
              <w:rPr>
                <w:rFonts w:ascii="Calibri" w:eastAsia="Times New Roman" w:hAnsi="Calibri" w:cs="Times New Roman"/>
                <w:sz w:val="12"/>
                <w:szCs w:val="12"/>
                <w:vertAlign w:val="superscript"/>
              </w:rPr>
              <w:t>th</w:t>
            </w:r>
            <w:r w:rsidRPr="008E596B">
              <w:rPr>
                <w:rFonts w:ascii="Calibri" w:eastAsia="Times New Roman" w:hAnsi="Calibri" w:cs="Times New Roman"/>
                <w:sz w:val="16"/>
                <w:szCs w:val="16"/>
              </w:rPr>
              <w:t xml:space="preserve"> -0.02, 60th 0.25, 70</w:t>
            </w:r>
            <w:r w:rsidRPr="008E596B">
              <w:rPr>
                <w:rFonts w:ascii="Calibri" w:eastAsia="Times New Roman" w:hAnsi="Calibri" w:cs="Times New Roman"/>
                <w:sz w:val="12"/>
                <w:szCs w:val="12"/>
                <w:vertAlign w:val="superscript"/>
              </w:rPr>
              <w:t>th</w:t>
            </w:r>
            <w:r w:rsidRPr="008E596B">
              <w:rPr>
                <w:rFonts w:ascii="Calibri" w:eastAsia="Times New Roman" w:hAnsi="Calibri" w:cs="Times New Roman"/>
                <w:sz w:val="16"/>
                <w:szCs w:val="16"/>
              </w:rPr>
              <w:t xml:space="preserve"> 0.50, 80</w:t>
            </w:r>
            <w:r w:rsidRPr="008E596B">
              <w:rPr>
                <w:rFonts w:ascii="Calibri" w:eastAsia="Times New Roman" w:hAnsi="Calibri" w:cs="Times New Roman"/>
                <w:sz w:val="12"/>
                <w:szCs w:val="12"/>
                <w:vertAlign w:val="superscript"/>
              </w:rPr>
              <w:t>th</w:t>
            </w:r>
            <w:r w:rsidRPr="008E596B">
              <w:rPr>
                <w:rFonts w:ascii="Calibri" w:eastAsia="Times New Roman" w:hAnsi="Calibri" w:cs="Times New Roman"/>
                <w:sz w:val="16"/>
                <w:szCs w:val="16"/>
              </w:rPr>
              <w:t xml:space="preserve"> 0.81, 90</w:t>
            </w:r>
            <w:r w:rsidRPr="008E596B">
              <w:rPr>
                <w:rFonts w:ascii="Calibri" w:eastAsia="Times New Roman" w:hAnsi="Calibri" w:cs="Times New Roman"/>
                <w:sz w:val="12"/>
                <w:szCs w:val="12"/>
                <w:vertAlign w:val="superscript"/>
              </w:rPr>
              <w:t>th</w:t>
            </w:r>
            <w:r w:rsidRPr="008E596B">
              <w:rPr>
                <w:rFonts w:ascii="Calibri" w:eastAsia="Times New Roman" w:hAnsi="Calibri" w:cs="Times New Roman"/>
                <w:sz w:val="16"/>
                <w:szCs w:val="16"/>
              </w:rPr>
              <w:t xml:space="preserve"> 1.24, 4.06 </w:t>
            </w:r>
          </w:p>
          <w:p w:rsidR="000A0961" w:rsidRPr="008E596B" w:rsidRDefault="000A0961" w:rsidP="003F569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96B">
              <w:rPr>
                <w:rFonts w:ascii="Calibri" w:eastAsia="Times New Roman" w:hAnsi="Calibri" w:cs="Times New Roman"/>
                <w:sz w:val="16"/>
                <w:szCs w:val="16"/>
              </w:rPr>
              <w:t>BMI Categories:</w:t>
            </w:r>
            <w:r w:rsidRPr="008E596B">
              <w:rPr>
                <w:rFonts w:ascii="Calibri" w:eastAsia="Times New Roman" w:hAnsi="Calibri" w:cs="Times New Roman"/>
              </w:rPr>
              <w:t xml:space="preserve"> </w:t>
            </w:r>
            <w:r w:rsidRPr="008E596B">
              <w:rPr>
                <w:rFonts w:ascii="Calibri" w:eastAsia="Times New Roman" w:hAnsi="Calibri" w:cs="Times New Roman"/>
                <w:sz w:val="16"/>
                <w:szCs w:val="16"/>
              </w:rPr>
              <w:t>BMI category (normal weight: 18.5≤BMI&lt;25; overweight: 25≤BMI&lt;30; non-severely obese: 30≤BMI&lt;40; severely obese: BMI≥40).</w:t>
            </w:r>
            <w:r w:rsidRPr="008E596B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  </w:t>
            </w:r>
            <w:r w:rsidRPr="008E596B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</w:tbl>
    <w:p w:rsidR="000A0961" w:rsidRDefault="000A096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7"/>
        <w:gridCol w:w="2338"/>
      </w:tblGrid>
      <w:tr w:rsidR="000A0961" w:rsidTr="007228BA">
        <w:tc>
          <w:tcPr>
            <w:tcW w:w="9349" w:type="dxa"/>
            <w:gridSpan w:val="4"/>
            <w:tcBorders>
              <w:bottom w:val="single" w:sz="4" w:space="0" w:color="auto"/>
            </w:tcBorders>
          </w:tcPr>
          <w:p w:rsidR="000A0961" w:rsidRDefault="000A0961" w:rsidP="003F5690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upplemental Table</w:t>
            </w:r>
            <w:r w:rsidR="00541D47">
              <w:rPr>
                <w:rFonts w:cstheme="minorHAnsi"/>
                <w:b/>
                <w:sz w:val="20"/>
                <w:szCs w:val="20"/>
              </w:rPr>
              <w:t xml:space="preserve"> 7</w:t>
            </w:r>
            <w:r>
              <w:rPr>
                <w:rFonts w:cstheme="minorHAnsi"/>
                <w:b/>
                <w:sz w:val="20"/>
                <w:szCs w:val="20"/>
              </w:rPr>
              <w:t>. BMI kg/m2 Across Both Visit 1 and Visit 2 HCHS/SOL</w:t>
            </w:r>
          </w:p>
        </w:tc>
      </w:tr>
      <w:tr w:rsidR="000A0961" w:rsidTr="007228BA">
        <w:tc>
          <w:tcPr>
            <w:tcW w:w="2337" w:type="dxa"/>
            <w:tcBorders>
              <w:top w:val="single" w:sz="4" w:space="0" w:color="auto"/>
            </w:tcBorders>
          </w:tcPr>
          <w:p w:rsidR="000A0961" w:rsidRDefault="000A0961" w:rsidP="003F569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0A0961" w:rsidRDefault="000A0961" w:rsidP="003F5690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0A0961" w:rsidRDefault="000A0961" w:rsidP="003F5690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en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0A0961" w:rsidRDefault="000A0961" w:rsidP="003F5690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Women</w:t>
            </w:r>
          </w:p>
        </w:tc>
      </w:tr>
      <w:tr w:rsidR="000A0961" w:rsidTr="007228BA">
        <w:tc>
          <w:tcPr>
            <w:tcW w:w="2337" w:type="dxa"/>
          </w:tcPr>
          <w:p w:rsidR="000A0961" w:rsidRDefault="000A0961" w:rsidP="000A0961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Visit 1 (n=8,109)</w:t>
            </w:r>
          </w:p>
        </w:tc>
        <w:tc>
          <w:tcPr>
            <w:tcW w:w="2337" w:type="dxa"/>
          </w:tcPr>
          <w:p w:rsidR="000A0961" w:rsidRDefault="000A0961" w:rsidP="003F5690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29.8 (0.10)</w:t>
            </w:r>
          </w:p>
        </w:tc>
        <w:tc>
          <w:tcPr>
            <w:tcW w:w="2337" w:type="dxa"/>
          </w:tcPr>
          <w:p w:rsidR="000A0961" w:rsidRDefault="000A0961" w:rsidP="003F5690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29.9 (0.12)</w:t>
            </w:r>
          </w:p>
        </w:tc>
        <w:tc>
          <w:tcPr>
            <w:tcW w:w="2338" w:type="dxa"/>
          </w:tcPr>
          <w:p w:rsidR="000A0961" w:rsidRDefault="000A0961" w:rsidP="003F5690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30.4 (0.14)</w:t>
            </w:r>
          </w:p>
        </w:tc>
      </w:tr>
      <w:tr w:rsidR="000A0961" w:rsidTr="007228BA">
        <w:tc>
          <w:tcPr>
            <w:tcW w:w="2337" w:type="dxa"/>
          </w:tcPr>
          <w:p w:rsidR="000A0961" w:rsidRDefault="000A0961" w:rsidP="00266DED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Visit 2 (n-5,78</w:t>
            </w:r>
            <w:r w:rsidR="00266DED">
              <w:rPr>
                <w:rFonts w:cstheme="minorHAnsi"/>
                <w:b/>
                <w:sz w:val="20"/>
                <w:szCs w:val="20"/>
              </w:rPr>
              <w:t>1</w:t>
            </w:r>
            <w:r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2337" w:type="dxa"/>
          </w:tcPr>
          <w:p w:rsidR="000A0961" w:rsidRDefault="000A0961" w:rsidP="003F5690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29.9 (0.10)</w:t>
            </w:r>
          </w:p>
        </w:tc>
        <w:tc>
          <w:tcPr>
            <w:tcW w:w="2337" w:type="dxa"/>
          </w:tcPr>
          <w:p w:rsidR="000A0961" w:rsidRDefault="000A0961" w:rsidP="003F5690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29.4 (0.14)</w:t>
            </w:r>
          </w:p>
        </w:tc>
        <w:tc>
          <w:tcPr>
            <w:tcW w:w="2338" w:type="dxa"/>
          </w:tcPr>
          <w:p w:rsidR="000A0961" w:rsidRDefault="000A0961" w:rsidP="003F5690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30.6 (0.17)</w:t>
            </w:r>
          </w:p>
        </w:tc>
      </w:tr>
    </w:tbl>
    <w:p w:rsidR="000A0961" w:rsidRDefault="000A0961"/>
    <w:sectPr w:rsidR="000A09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DF8"/>
    <w:rsid w:val="0000060A"/>
    <w:rsid w:val="000462ED"/>
    <w:rsid w:val="000802CD"/>
    <w:rsid w:val="000A0961"/>
    <w:rsid w:val="00167D80"/>
    <w:rsid w:val="001A3A62"/>
    <w:rsid w:val="001A5D75"/>
    <w:rsid w:val="00205DF8"/>
    <w:rsid w:val="0023103C"/>
    <w:rsid w:val="00255689"/>
    <w:rsid w:val="00266DED"/>
    <w:rsid w:val="002861E7"/>
    <w:rsid w:val="00297CC1"/>
    <w:rsid w:val="002B174C"/>
    <w:rsid w:val="003115F1"/>
    <w:rsid w:val="00342FB8"/>
    <w:rsid w:val="00393BDD"/>
    <w:rsid w:val="00395AF1"/>
    <w:rsid w:val="00396006"/>
    <w:rsid w:val="003975D9"/>
    <w:rsid w:val="003A1198"/>
    <w:rsid w:val="003A5B77"/>
    <w:rsid w:val="003C2C2C"/>
    <w:rsid w:val="003F5690"/>
    <w:rsid w:val="00497F6D"/>
    <w:rsid w:val="004C1552"/>
    <w:rsid w:val="004C1768"/>
    <w:rsid w:val="00541D47"/>
    <w:rsid w:val="00573BFB"/>
    <w:rsid w:val="0059293C"/>
    <w:rsid w:val="005D5C99"/>
    <w:rsid w:val="005F08CA"/>
    <w:rsid w:val="005F3802"/>
    <w:rsid w:val="005F4431"/>
    <w:rsid w:val="00680242"/>
    <w:rsid w:val="006F010D"/>
    <w:rsid w:val="007228BA"/>
    <w:rsid w:val="0077763C"/>
    <w:rsid w:val="00782BC8"/>
    <w:rsid w:val="007A01F7"/>
    <w:rsid w:val="007E50CC"/>
    <w:rsid w:val="00823A13"/>
    <w:rsid w:val="00855FA7"/>
    <w:rsid w:val="00871981"/>
    <w:rsid w:val="008B60FE"/>
    <w:rsid w:val="008F51CC"/>
    <w:rsid w:val="0092383B"/>
    <w:rsid w:val="00961DE0"/>
    <w:rsid w:val="009E22E5"/>
    <w:rsid w:val="009F2263"/>
    <w:rsid w:val="00A24FA7"/>
    <w:rsid w:val="00AB2462"/>
    <w:rsid w:val="00AD282C"/>
    <w:rsid w:val="00B237E7"/>
    <w:rsid w:val="00B31938"/>
    <w:rsid w:val="00B464AC"/>
    <w:rsid w:val="00B46C5A"/>
    <w:rsid w:val="00B5626B"/>
    <w:rsid w:val="00BA10C1"/>
    <w:rsid w:val="00BE736A"/>
    <w:rsid w:val="00BF1902"/>
    <w:rsid w:val="00C04709"/>
    <w:rsid w:val="00C33497"/>
    <w:rsid w:val="00C82802"/>
    <w:rsid w:val="00C945D2"/>
    <w:rsid w:val="00CB62D2"/>
    <w:rsid w:val="00CD5B1A"/>
    <w:rsid w:val="00CD6C01"/>
    <w:rsid w:val="00DC4ECB"/>
    <w:rsid w:val="00DC64A2"/>
    <w:rsid w:val="00DE05E0"/>
    <w:rsid w:val="00E26875"/>
    <w:rsid w:val="00E36AE2"/>
    <w:rsid w:val="00E94E8E"/>
    <w:rsid w:val="00ED12E9"/>
    <w:rsid w:val="00EE51E5"/>
    <w:rsid w:val="00F20701"/>
    <w:rsid w:val="00F2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0123F"/>
  <w15:chartTrackingRefBased/>
  <w15:docId w15:val="{E30DDE4C-4072-46DA-B2F2-9E38DB153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56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115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59293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F569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7D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D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5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3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8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0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88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1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47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026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42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8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91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5</TotalTime>
  <Pages>11</Pages>
  <Words>2951</Words>
  <Characters>16821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University</Company>
  <LinksUpToDate>false</LinksUpToDate>
  <CharactersWithSpaces>19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 McArdle</dc:creator>
  <cp:keywords/>
  <dc:description/>
  <cp:lastModifiedBy>McArdle, Cristin E</cp:lastModifiedBy>
  <cp:revision>22</cp:revision>
  <dcterms:created xsi:type="dcterms:W3CDTF">2021-09-02T19:00:00Z</dcterms:created>
  <dcterms:modified xsi:type="dcterms:W3CDTF">2021-09-03T14:56:00Z</dcterms:modified>
</cp:coreProperties>
</file>